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FA87" w14:textId="17FF5BF3" w:rsidR="005072E2" w:rsidRPr="000B6904" w:rsidRDefault="005072E2" w:rsidP="005072E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t>Supplementary Data</w:t>
      </w:r>
    </w:p>
    <w:p w14:paraId="3A772842" w14:textId="102335D8" w:rsidR="005072E2" w:rsidRPr="000B6904" w:rsidRDefault="005072E2" w:rsidP="005072E2">
      <w:pPr>
        <w:spacing w:line="480" w:lineRule="auto"/>
        <w:jc w:val="center"/>
        <w:rPr>
          <w:rFonts w:ascii="Times New Roman" w:hAnsi="Times New Roman"/>
          <w:b/>
          <w:bCs/>
          <w:sz w:val="36"/>
          <w:szCs w:val="36"/>
        </w:rPr>
      </w:pPr>
      <w:r w:rsidRPr="000B6904">
        <w:rPr>
          <w:rFonts w:ascii="Times New Roman" w:hAnsi="Times New Roman"/>
          <w:b/>
          <w:bCs/>
          <w:sz w:val="36"/>
          <w:szCs w:val="36"/>
        </w:rPr>
        <w:t xml:space="preserve">Assessment of non-alcoholic fatty liver disease (NAFLD) severity with novel </w:t>
      </w:r>
      <w:r w:rsidR="00A70598" w:rsidRPr="000B6904">
        <w:rPr>
          <w:rFonts w:ascii="Times New Roman" w:hAnsi="Times New Roman"/>
          <w:b/>
          <w:bCs/>
          <w:sz w:val="36"/>
          <w:szCs w:val="36"/>
        </w:rPr>
        <w:t>serum-based</w:t>
      </w:r>
      <w:r w:rsidRPr="000B6904">
        <w:rPr>
          <w:rFonts w:ascii="Times New Roman" w:hAnsi="Times New Roman"/>
          <w:b/>
          <w:bCs/>
          <w:sz w:val="36"/>
          <w:szCs w:val="36"/>
        </w:rPr>
        <w:t xml:space="preserve"> markers: A Pilot Study</w:t>
      </w:r>
    </w:p>
    <w:p w14:paraId="0B621AB2" w14:textId="4DA6D510" w:rsidR="005072E2" w:rsidRPr="000B6904" w:rsidRDefault="005072E2" w:rsidP="005072E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7BA171CD" w14:textId="66184D98" w:rsidR="005072E2" w:rsidRPr="000B6904" w:rsidRDefault="005072E2" w:rsidP="00A70598">
      <w:pPr>
        <w:spacing w:after="0" w:line="360" w:lineRule="auto"/>
        <w:textAlignment w:val="center"/>
        <w:rPr>
          <w:rFonts w:ascii="Times New Roman" w:eastAsia="Times New Roman" w:hAnsi="Times New Roman"/>
          <w:bCs/>
          <w:sz w:val="24"/>
          <w:szCs w:val="24"/>
          <w:lang w:eastAsia="en-GB"/>
        </w:rPr>
      </w:pPr>
      <w:r w:rsidRPr="000B6904">
        <w:rPr>
          <w:rFonts w:ascii="Times New Roman" w:hAnsi="Times New Roman"/>
          <w:bCs/>
          <w:sz w:val="24"/>
          <w:szCs w:val="24"/>
          <w:lang w:val="it-IT"/>
        </w:rPr>
        <w:t>Atul Goyale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1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, Anjly Jain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1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, Colette Smith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2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 xml:space="preserve">, </w:t>
      </w:r>
      <w:r w:rsidR="00856C2B" w:rsidRPr="000B6904">
        <w:rPr>
          <w:rFonts w:ascii="Times New Roman" w:hAnsi="Times New Roman"/>
          <w:bCs/>
          <w:sz w:val="24"/>
          <w:szCs w:val="24"/>
          <w:lang w:val="it-IT"/>
        </w:rPr>
        <w:t>Margarita Papatheodoridi</w:t>
      </w:r>
      <w:r w:rsidR="00856C2B"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3</w:t>
      </w:r>
      <w:r w:rsidR="00856C2B" w:rsidRPr="000B6904">
        <w:rPr>
          <w:rFonts w:ascii="Times New Roman" w:hAnsi="Times New Roman"/>
          <w:bCs/>
          <w:sz w:val="24"/>
          <w:szCs w:val="24"/>
          <w:lang w:val="it-IT"/>
        </w:rPr>
        <w:t xml:space="preserve">, 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Marta Guerrero Misas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3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, Davide Roccarina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3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 xml:space="preserve">, </w:t>
      </w:r>
      <w:r w:rsidRPr="000B6904">
        <w:rPr>
          <w:rFonts w:ascii="Times New Roman" w:hAnsi="Times New Roman"/>
          <w:bCs/>
          <w:sz w:val="24"/>
          <w:szCs w:val="24"/>
        </w:rPr>
        <w:t xml:space="preserve">Laura </w:t>
      </w:r>
      <w:proofErr w:type="spellStart"/>
      <w:r w:rsidRPr="000B6904">
        <w:rPr>
          <w:rFonts w:ascii="Times New Roman" w:hAnsi="Times New Roman"/>
          <w:bCs/>
          <w:sz w:val="24"/>
          <w:szCs w:val="24"/>
        </w:rPr>
        <w:t>Iogna</w:t>
      </w:r>
      <w:proofErr w:type="spellEnd"/>
      <w:r w:rsidRPr="000B6904">
        <w:rPr>
          <w:rFonts w:ascii="Times New Roman" w:hAnsi="Times New Roman"/>
          <w:bCs/>
          <w:sz w:val="24"/>
          <w:szCs w:val="24"/>
        </w:rPr>
        <w:t xml:space="preserve"> Prat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3</w:t>
      </w:r>
      <w:r w:rsidRPr="000B6904">
        <w:rPr>
          <w:rFonts w:ascii="Times New Roman" w:hAnsi="Times New Roman"/>
          <w:bCs/>
          <w:sz w:val="24"/>
          <w:szCs w:val="24"/>
        </w:rPr>
        <w:t xml:space="preserve">, 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Dimitri P Mikhailidis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1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,</w:t>
      </w:r>
      <w:r w:rsidRPr="000B6904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Devaki Nair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1*</w:t>
      </w:r>
      <w:r w:rsidRPr="000B6904">
        <w:rPr>
          <w:rFonts w:ascii="Times New Roman" w:hAnsi="Times New Roman"/>
          <w:bCs/>
          <w:sz w:val="24"/>
          <w:szCs w:val="24"/>
          <w:lang w:val="it-IT"/>
        </w:rPr>
        <w:t>, Emmanuel Tsochatzis</w:t>
      </w:r>
      <w:r w:rsidRPr="000B6904">
        <w:rPr>
          <w:rFonts w:ascii="Times New Roman" w:hAnsi="Times New Roman"/>
          <w:bCs/>
          <w:sz w:val="24"/>
          <w:szCs w:val="24"/>
          <w:vertAlign w:val="superscript"/>
          <w:lang w:val="it-IT"/>
        </w:rPr>
        <w:t>3 *</w:t>
      </w:r>
    </w:p>
    <w:p w14:paraId="14489BB6" w14:textId="77777777" w:rsidR="005072E2" w:rsidRPr="000B6904" w:rsidRDefault="005072E2" w:rsidP="005072E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E119C9C" w14:textId="538D51F0" w:rsidR="005072E2" w:rsidRPr="000B6904" w:rsidRDefault="005072E2" w:rsidP="005072E2">
      <w:pPr>
        <w:spacing w:line="480" w:lineRule="auto"/>
        <w:rPr>
          <w:rFonts w:ascii="Times New Roman" w:hAnsi="Times New Roman"/>
          <w:b/>
          <w:bCs/>
          <w:sz w:val="32"/>
          <w:szCs w:val="32"/>
        </w:rPr>
      </w:pPr>
      <w:r w:rsidRPr="000B6904">
        <w:rPr>
          <w:rFonts w:ascii="Times New Roman" w:hAnsi="Times New Roman"/>
          <w:b/>
          <w:bCs/>
          <w:sz w:val="32"/>
          <w:szCs w:val="32"/>
        </w:rPr>
        <w:t>Contents</w:t>
      </w:r>
    </w:p>
    <w:p w14:paraId="6F8D41EC" w14:textId="2A15A9C8" w:rsidR="005072E2" w:rsidRPr="000B6904" w:rsidRDefault="005072E2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</w:t>
      </w:r>
      <w:r w:rsidR="00BF2CE4" w:rsidRPr="000B6904">
        <w:rPr>
          <w:rFonts w:ascii="Times New Roman" w:hAnsi="Times New Roman"/>
          <w:b/>
          <w:sz w:val="24"/>
          <w:szCs w:val="24"/>
        </w:rPr>
        <w:t>1</w:t>
      </w:r>
      <w:r w:rsidRPr="000B6904">
        <w:rPr>
          <w:rFonts w:ascii="Times New Roman" w:hAnsi="Times New Roman"/>
          <w:b/>
          <w:sz w:val="24"/>
          <w:szCs w:val="24"/>
        </w:rPr>
        <w:t xml:space="preserve"> Table……</w:t>
      </w:r>
      <w:proofErr w:type="gramStart"/>
      <w:r w:rsidRPr="000B6904">
        <w:rPr>
          <w:rFonts w:ascii="Times New Roman" w:hAnsi="Times New Roman"/>
          <w:b/>
          <w:sz w:val="24"/>
          <w:szCs w:val="24"/>
        </w:rPr>
        <w:t>…..</w:t>
      </w:r>
      <w:proofErr w:type="gramEnd"/>
      <w:r w:rsidRPr="000B6904">
        <w:rPr>
          <w:rFonts w:ascii="Times New Roman" w:hAnsi="Times New Roman"/>
          <w:b/>
          <w:sz w:val="24"/>
          <w:szCs w:val="24"/>
        </w:rPr>
        <w:t xml:space="preserve"> p. 2</w:t>
      </w:r>
    </w:p>
    <w:p w14:paraId="13425B0C" w14:textId="5A44D15F" w:rsidR="005072E2" w:rsidRPr="000B6904" w:rsidRDefault="005072E2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</w:t>
      </w:r>
      <w:r w:rsidR="00BF2CE4" w:rsidRPr="000B6904">
        <w:rPr>
          <w:rFonts w:ascii="Times New Roman" w:hAnsi="Times New Roman"/>
          <w:b/>
          <w:sz w:val="24"/>
          <w:szCs w:val="24"/>
        </w:rPr>
        <w:t>2</w:t>
      </w:r>
      <w:r w:rsidR="00C22B79" w:rsidRPr="000B6904">
        <w:rPr>
          <w:rFonts w:ascii="Times New Roman" w:hAnsi="Times New Roman"/>
          <w:b/>
          <w:sz w:val="24"/>
          <w:szCs w:val="24"/>
        </w:rPr>
        <w:t>a</w:t>
      </w:r>
      <w:r w:rsidR="00BF2CE4"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sz w:val="24"/>
          <w:szCs w:val="24"/>
        </w:rPr>
        <w:t>Table…</w:t>
      </w:r>
      <w:proofErr w:type="gramStart"/>
      <w:r w:rsidRPr="000B6904">
        <w:rPr>
          <w:rFonts w:ascii="Times New Roman" w:hAnsi="Times New Roman"/>
          <w:b/>
          <w:sz w:val="24"/>
          <w:szCs w:val="24"/>
        </w:rPr>
        <w:t>…</w:t>
      </w:r>
      <w:r w:rsidR="00C22B79" w:rsidRPr="000B6904">
        <w:rPr>
          <w:rFonts w:ascii="Times New Roman" w:hAnsi="Times New Roman"/>
          <w:b/>
          <w:sz w:val="24"/>
          <w:szCs w:val="24"/>
        </w:rPr>
        <w:t xml:space="preserve">  </w:t>
      </w:r>
      <w:r w:rsidRPr="000B6904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B6904">
        <w:rPr>
          <w:rFonts w:ascii="Times New Roman" w:hAnsi="Times New Roman"/>
          <w:b/>
          <w:sz w:val="24"/>
          <w:szCs w:val="24"/>
        </w:rPr>
        <w:t xml:space="preserve"> p. </w:t>
      </w:r>
      <w:r w:rsidR="00FF3F00" w:rsidRPr="000B6904">
        <w:rPr>
          <w:rFonts w:ascii="Times New Roman" w:hAnsi="Times New Roman"/>
          <w:b/>
          <w:sz w:val="24"/>
          <w:szCs w:val="24"/>
        </w:rPr>
        <w:t>4</w:t>
      </w:r>
    </w:p>
    <w:p w14:paraId="126FCEF8" w14:textId="272D5726" w:rsidR="00C22B79" w:rsidRPr="000B6904" w:rsidRDefault="00C22B79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2b Table………</w:t>
      </w:r>
      <w:r w:rsidR="00AC7283" w:rsidRPr="000B6904">
        <w:rPr>
          <w:rFonts w:ascii="Times New Roman" w:hAnsi="Times New Roman"/>
          <w:b/>
          <w:sz w:val="24"/>
          <w:szCs w:val="24"/>
        </w:rPr>
        <w:t>p. 5</w:t>
      </w:r>
    </w:p>
    <w:p w14:paraId="73AB9760" w14:textId="5566E47A" w:rsidR="005072E2" w:rsidRPr="000B6904" w:rsidRDefault="005072E2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</w:t>
      </w:r>
      <w:r w:rsidR="00BF2CE4" w:rsidRPr="000B6904">
        <w:rPr>
          <w:rFonts w:ascii="Times New Roman" w:hAnsi="Times New Roman"/>
          <w:b/>
          <w:sz w:val="24"/>
          <w:szCs w:val="24"/>
        </w:rPr>
        <w:t xml:space="preserve">3a </w:t>
      </w:r>
      <w:r w:rsidRPr="000B6904">
        <w:rPr>
          <w:rFonts w:ascii="Times New Roman" w:hAnsi="Times New Roman"/>
          <w:b/>
          <w:sz w:val="24"/>
          <w:szCs w:val="24"/>
        </w:rPr>
        <w:t xml:space="preserve">Table……… p. </w:t>
      </w:r>
      <w:r w:rsidR="00AC7283" w:rsidRPr="000B6904">
        <w:rPr>
          <w:rFonts w:ascii="Times New Roman" w:hAnsi="Times New Roman"/>
          <w:b/>
          <w:sz w:val="24"/>
          <w:szCs w:val="24"/>
        </w:rPr>
        <w:t>6</w:t>
      </w:r>
    </w:p>
    <w:p w14:paraId="59387DF6" w14:textId="349C93CB" w:rsidR="005072E2" w:rsidRPr="000B6904" w:rsidRDefault="005072E2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</w:t>
      </w:r>
      <w:r w:rsidR="00BF2CE4" w:rsidRPr="000B6904">
        <w:rPr>
          <w:rFonts w:ascii="Times New Roman" w:hAnsi="Times New Roman"/>
          <w:b/>
          <w:sz w:val="24"/>
          <w:szCs w:val="24"/>
        </w:rPr>
        <w:t>3b</w:t>
      </w:r>
      <w:r w:rsidRPr="000B6904">
        <w:rPr>
          <w:rFonts w:ascii="Times New Roman" w:hAnsi="Times New Roman"/>
          <w:b/>
          <w:sz w:val="24"/>
          <w:szCs w:val="24"/>
        </w:rPr>
        <w:t xml:space="preserve"> Table……… p. </w:t>
      </w:r>
      <w:r w:rsidR="00AC7283" w:rsidRPr="000B6904">
        <w:rPr>
          <w:rFonts w:ascii="Times New Roman" w:hAnsi="Times New Roman"/>
          <w:b/>
          <w:sz w:val="24"/>
          <w:szCs w:val="24"/>
        </w:rPr>
        <w:t>7</w:t>
      </w:r>
    </w:p>
    <w:p w14:paraId="1E137138" w14:textId="0DDA4638" w:rsidR="005072E2" w:rsidRPr="000B6904" w:rsidRDefault="005072E2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</w:t>
      </w:r>
      <w:r w:rsidR="00BF2CE4" w:rsidRPr="000B6904">
        <w:rPr>
          <w:rFonts w:ascii="Times New Roman" w:hAnsi="Times New Roman"/>
          <w:b/>
          <w:sz w:val="24"/>
          <w:szCs w:val="24"/>
        </w:rPr>
        <w:t xml:space="preserve">3c </w:t>
      </w:r>
      <w:r w:rsidRPr="000B6904">
        <w:rPr>
          <w:rFonts w:ascii="Times New Roman" w:hAnsi="Times New Roman"/>
          <w:b/>
          <w:sz w:val="24"/>
          <w:szCs w:val="24"/>
        </w:rPr>
        <w:t xml:space="preserve">Table……… p. </w:t>
      </w:r>
      <w:r w:rsidR="00AC7283" w:rsidRPr="000B6904">
        <w:rPr>
          <w:rFonts w:ascii="Times New Roman" w:hAnsi="Times New Roman"/>
          <w:b/>
          <w:sz w:val="24"/>
          <w:szCs w:val="24"/>
        </w:rPr>
        <w:t>8</w:t>
      </w:r>
    </w:p>
    <w:p w14:paraId="543267DE" w14:textId="55DB1D9A" w:rsidR="005072E2" w:rsidRPr="000B6904" w:rsidRDefault="005072E2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</w:t>
      </w:r>
      <w:r w:rsidR="00BF2CE4" w:rsidRPr="000B6904">
        <w:rPr>
          <w:rFonts w:ascii="Times New Roman" w:hAnsi="Times New Roman"/>
          <w:b/>
          <w:sz w:val="24"/>
          <w:szCs w:val="24"/>
        </w:rPr>
        <w:t xml:space="preserve">3d </w:t>
      </w:r>
      <w:r w:rsidRPr="000B6904">
        <w:rPr>
          <w:rFonts w:ascii="Times New Roman" w:hAnsi="Times New Roman"/>
          <w:b/>
          <w:sz w:val="24"/>
          <w:szCs w:val="24"/>
        </w:rPr>
        <w:t xml:space="preserve">Table……… p. </w:t>
      </w:r>
      <w:r w:rsidR="00AC7283" w:rsidRPr="000B6904">
        <w:rPr>
          <w:rFonts w:ascii="Times New Roman" w:hAnsi="Times New Roman"/>
          <w:b/>
          <w:sz w:val="24"/>
          <w:szCs w:val="24"/>
        </w:rPr>
        <w:t>9</w:t>
      </w:r>
    </w:p>
    <w:p w14:paraId="2FFE56B0" w14:textId="0F1B0C31" w:rsidR="00911E41" w:rsidRPr="000B6904" w:rsidRDefault="00911E41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4a Table………. p. 10</w:t>
      </w:r>
    </w:p>
    <w:p w14:paraId="0BE968FD" w14:textId="20FA2CEC" w:rsidR="00911E41" w:rsidRPr="000B6904" w:rsidRDefault="00911E41" w:rsidP="005072E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4b Table………. p.11</w:t>
      </w:r>
    </w:p>
    <w:p w14:paraId="573CD7DF" w14:textId="77777777" w:rsidR="005072E2" w:rsidRPr="000B6904" w:rsidRDefault="005072E2" w:rsidP="005072E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6B99478" w14:textId="77777777" w:rsidR="005072E2" w:rsidRPr="000B6904" w:rsidRDefault="005072E2" w:rsidP="005072E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F44D3A1" w14:textId="1C4C5688" w:rsidR="005072E2" w:rsidRPr="000B6904" w:rsidRDefault="005072E2" w:rsidP="00FF3F00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lastRenderedPageBreak/>
        <w:t>S</w:t>
      </w:r>
      <w:r w:rsidR="00BF2CE4" w:rsidRPr="000B6904">
        <w:rPr>
          <w:rFonts w:ascii="Times New Roman" w:hAnsi="Times New Roman"/>
          <w:b/>
          <w:sz w:val="24"/>
          <w:szCs w:val="24"/>
        </w:rPr>
        <w:t xml:space="preserve">1 </w:t>
      </w:r>
      <w:r w:rsidRPr="000B6904">
        <w:rPr>
          <w:rFonts w:ascii="Times New Roman" w:hAnsi="Times New Roman"/>
          <w:b/>
          <w:sz w:val="24"/>
          <w:szCs w:val="24"/>
        </w:rPr>
        <w:t>Table</w:t>
      </w:r>
      <w:r w:rsidR="00BF2CE4" w:rsidRPr="000B6904">
        <w:rPr>
          <w:rFonts w:ascii="Times New Roman" w:hAnsi="Times New Roman"/>
          <w:b/>
          <w:sz w:val="24"/>
          <w:szCs w:val="24"/>
        </w:rPr>
        <w:t>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sz w:val="24"/>
          <w:szCs w:val="24"/>
        </w:rPr>
        <w:t xml:space="preserve">Geometric mean (95% CI) levels of </w:t>
      </w:r>
      <w:r w:rsidR="00A70598" w:rsidRPr="000B6904">
        <w:rPr>
          <w:rFonts w:ascii="Times New Roman" w:hAnsi="Times New Roman"/>
          <w:sz w:val="24"/>
          <w:szCs w:val="24"/>
        </w:rPr>
        <w:t>serum-based</w:t>
      </w:r>
      <w:r w:rsidRPr="000B6904">
        <w:rPr>
          <w:rFonts w:ascii="Times New Roman" w:hAnsi="Times New Roman"/>
          <w:sz w:val="24"/>
          <w:szCs w:val="24"/>
        </w:rPr>
        <w:t xml:space="preserve"> markers, according to demographic factors.</w:t>
      </w:r>
    </w:p>
    <w:tbl>
      <w:tblPr>
        <w:tblStyle w:val="PlainTable4"/>
        <w:tblW w:w="4956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52"/>
        <w:gridCol w:w="1147"/>
        <w:gridCol w:w="1321"/>
        <w:gridCol w:w="1235"/>
        <w:gridCol w:w="1260"/>
        <w:gridCol w:w="1272"/>
      </w:tblGrid>
      <w:tr w:rsidR="000B6904" w:rsidRPr="000B6904" w14:paraId="70FF9E6E" w14:textId="77777777" w:rsidTr="00EC0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5E778CA5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1285" w:type="pct"/>
            <w:gridSpan w:val="2"/>
          </w:tcPr>
          <w:p w14:paraId="2B5B88E2" w14:textId="77777777" w:rsidR="005072E2" w:rsidRPr="000B6904" w:rsidRDefault="005072E2" w:rsidP="00FF3F00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0B6904">
              <w:rPr>
                <w:rFonts w:ascii="Times New Roman" w:hAnsi="Times New Roman"/>
                <w:bCs w:val="0"/>
              </w:rPr>
              <w:t>Age (years)</w:t>
            </w:r>
          </w:p>
        </w:tc>
        <w:tc>
          <w:tcPr>
            <w:tcW w:w="1428" w:type="pct"/>
            <w:gridSpan w:val="2"/>
          </w:tcPr>
          <w:p w14:paraId="719F1200" w14:textId="77777777" w:rsidR="005072E2" w:rsidRPr="000B6904" w:rsidRDefault="005072E2" w:rsidP="00FF3F00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0B6904">
              <w:rPr>
                <w:rFonts w:ascii="Times New Roman" w:hAnsi="Times New Roman"/>
                <w:bCs w:val="0"/>
              </w:rPr>
              <w:t>BMI (kg/m</w:t>
            </w:r>
            <w:r w:rsidRPr="000B6904">
              <w:rPr>
                <w:rFonts w:ascii="Times New Roman" w:hAnsi="Times New Roman"/>
                <w:bCs w:val="0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bCs w:val="0"/>
              </w:rPr>
              <w:t>)</w:t>
            </w:r>
          </w:p>
        </w:tc>
        <w:tc>
          <w:tcPr>
            <w:tcW w:w="1415" w:type="pct"/>
            <w:gridSpan w:val="2"/>
          </w:tcPr>
          <w:p w14:paraId="7E828A46" w14:textId="77777777" w:rsidR="005072E2" w:rsidRPr="000B6904" w:rsidRDefault="005072E2" w:rsidP="00FF3F00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0B6904">
              <w:rPr>
                <w:rFonts w:ascii="Times New Roman" w:hAnsi="Times New Roman"/>
                <w:bCs w:val="0"/>
              </w:rPr>
              <w:t>Gender</w:t>
            </w:r>
          </w:p>
        </w:tc>
      </w:tr>
      <w:tr w:rsidR="000B6904" w:rsidRPr="000B6904" w14:paraId="0B26E99F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bottom w:val="single" w:sz="4" w:space="0" w:color="000000"/>
            </w:tcBorders>
          </w:tcPr>
          <w:p w14:paraId="196DDDAC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644" w:type="pct"/>
            <w:tcBorders>
              <w:bottom w:val="single" w:sz="4" w:space="0" w:color="000000"/>
            </w:tcBorders>
          </w:tcPr>
          <w:p w14:paraId="26DDBEC4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&lt;50</w:t>
            </w:r>
          </w:p>
        </w:tc>
        <w:tc>
          <w:tcPr>
            <w:tcW w:w="641" w:type="pct"/>
            <w:tcBorders>
              <w:bottom w:val="single" w:sz="4" w:space="0" w:color="000000"/>
            </w:tcBorders>
          </w:tcPr>
          <w:p w14:paraId="23EC304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≥50</w:t>
            </w:r>
          </w:p>
        </w:tc>
        <w:tc>
          <w:tcPr>
            <w:tcW w:w="738" w:type="pct"/>
            <w:tcBorders>
              <w:bottom w:val="single" w:sz="4" w:space="0" w:color="000000"/>
            </w:tcBorders>
          </w:tcPr>
          <w:p w14:paraId="3705142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&lt;30</w:t>
            </w:r>
          </w:p>
        </w:tc>
        <w:tc>
          <w:tcPr>
            <w:tcW w:w="690" w:type="pct"/>
            <w:tcBorders>
              <w:bottom w:val="single" w:sz="4" w:space="0" w:color="000000"/>
            </w:tcBorders>
          </w:tcPr>
          <w:p w14:paraId="58E2AF0C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≥30</w:t>
            </w:r>
          </w:p>
        </w:tc>
        <w:tc>
          <w:tcPr>
            <w:tcW w:w="704" w:type="pct"/>
            <w:tcBorders>
              <w:bottom w:val="single" w:sz="4" w:space="0" w:color="000000"/>
            </w:tcBorders>
          </w:tcPr>
          <w:p w14:paraId="0B6256E0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711" w:type="pct"/>
            <w:tcBorders>
              <w:bottom w:val="single" w:sz="4" w:space="0" w:color="000000"/>
            </w:tcBorders>
          </w:tcPr>
          <w:p w14:paraId="56AB77FC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Female</w:t>
            </w:r>
          </w:p>
        </w:tc>
      </w:tr>
      <w:tr w:rsidR="000B6904" w:rsidRPr="000B6904" w14:paraId="1B541B18" w14:textId="77777777" w:rsidTr="00793FB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000000"/>
              <w:bottom w:val="single" w:sz="4" w:space="0" w:color="000000"/>
            </w:tcBorders>
          </w:tcPr>
          <w:p w14:paraId="6EDD41E4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n</w:t>
            </w:r>
          </w:p>
        </w:tc>
        <w:tc>
          <w:tcPr>
            <w:tcW w:w="644" w:type="pct"/>
            <w:tcBorders>
              <w:top w:val="single" w:sz="4" w:space="0" w:color="000000"/>
              <w:bottom w:val="single" w:sz="4" w:space="0" w:color="000000"/>
            </w:tcBorders>
          </w:tcPr>
          <w:p w14:paraId="3935AC75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3</w:t>
            </w:r>
          </w:p>
        </w:tc>
        <w:tc>
          <w:tcPr>
            <w:tcW w:w="641" w:type="pct"/>
            <w:tcBorders>
              <w:top w:val="single" w:sz="4" w:space="0" w:color="000000"/>
              <w:bottom w:val="single" w:sz="4" w:space="0" w:color="000000"/>
            </w:tcBorders>
          </w:tcPr>
          <w:p w14:paraId="5B25DC3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2</w:t>
            </w:r>
          </w:p>
        </w:tc>
        <w:tc>
          <w:tcPr>
            <w:tcW w:w="738" w:type="pct"/>
            <w:tcBorders>
              <w:top w:val="single" w:sz="4" w:space="0" w:color="000000"/>
              <w:bottom w:val="single" w:sz="4" w:space="0" w:color="000000"/>
            </w:tcBorders>
          </w:tcPr>
          <w:p w14:paraId="567F2B43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5</w:t>
            </w:r>
          </w:p>
        </w:tc>
        <w:tc>
          <w:tcPr>
            <w:tcW w:w="690" w:type="pct"/>
            <w:tcBorders>
              <w:top w:val="single" w:sz="4" w:space="0" w:color="000000"/>
              <w:bottom w:val="single" w:sz="4" w:space="0" w:color="000000"/>
            </w:tcBorders>
          </w:tcPr>
          <w:p w14:paraId="67AB8307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0</w:t>
            </w:r>
          </w:p>
        </w:tc>
        <w:tc>
          <w:tcPr>
            <w:tcW w:w="704" w:type="pct"/>
            <w:tcBorders>
              <w:top w:val="single" w:sz="4" w:space="0" w:color="000000"/>
              <w:bottom w:val="single" w:sz="4" w:space="0" w:color="000000"/>
            </w:tcBorders>
          </w:tcPr>
          <w:p w14:paraId="39CE8DA4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1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</w:tcPr>
          <w:p w14:paraId="441CAE36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4</w:t>
            </w:r>
          </w:p>
        </w:tc>
      </w:tr>
      <w:tr w:rsidR="000B6904" w:rsidRPr="000B6904" w14:paraId="00F81B76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000000"/>
            </w:tcBorders>
          </w:tcPr>
          <w:p w14:paraId="04A03A85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Adiponectin (µg/ml)</w:t>
            </w:r>
          </w:p>
        </w:tc>
        <w:tc>
          <w:tcPr>
            <w:tcW w:w="644" w:type="pct"/>
            <w:tcBorders>
              <w:top w:val="single" w:sz="4" w:space="0" w:color="000000"/>
            </w:tcBorders>
          </w:tcPr>
          <w:p w14:paraId="11F1A8C8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15</w:t>
            </w:r>
          </w:p>
          <w:p w14:paraId="7EE4B76D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3.63, 4.75)</w:t>
            </w:r>
          </w:p>
        </w:tc>
        <w:tc>
          <w:tcPr>
            <w:tcW w:w="641" w:type="pct"/>
            <w:tcBorders>
              <w:top w:val="single" w:sz="4" w:space="0" w:color="000000"/>
            </w:tcBorders>
          </w:tcPr>
          <w:p w14:paraId="275DC85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.02</w:t>
            </w:r>
          </w:p>
          <w:p w14:paraId="53DB48E8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.17, 7.02)</w:t>
            </w:r>
          </w:p>
        </w:tc>
        <w:tc>
          <w:tcPr>
            <w:tcW w:w="738" w:type="pct"/>
            <w:tcBorders>
              <w:top w:val="single" w:sz="4" w:space="0" w:color="000000"/>
            </w:tcBorders>
          </w:tcPr>
          <w:p w14:paraId="1E88D8EE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5.48</w:t>
            </w:r>
          </w:p>
          <w:p w14:paraId="02F6E47A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4.40, 6.81)</w:t>
            </w:r>
          </w:p>
        </w:tc>
        <w:tc>
          <w:tcPr>
            <w:tcW w:w="690" w:type="pct"/>
            <w:tcBorders>
              <w:top w:val="single" w:sz="4" w:space="0" w:color="000000"/>
            </w:tcBorders>
          </w:tcPr>
          <w:p w14:paraId="54A7D0C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98</w:t>
            </w:r>
          </w:p>
          <w:p w14:paraId="4500F51A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4.42, 5.61)</w:t>
            </w:r>
          </w:p>
        </w:tc>
        <w:tc>
          <w:tcPr>
            <w:tcW w:w="704" w:type="pct"/>
            <w:tcBorders>
              <w:top w:val="single" w:sz="4" w:space="0" w:color="000000"/>
            </w:tcBorders>
          </w:tcPr>
          <w:p w14:paraId="50C7C7A0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40</w:t>
            </w:r>
          </w:p>
          <w:p w14:paraId="1B42358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3.88, 4.99)</w:t>
            </w:r>
          </w:p>
        </w:tc>
        <w:tc>
          <w:tcPr>
            <w:tcW w:w="711" w:type="pct"/>
            <w:tcBorders>
              <w:top w:val="single" w:sz="4" w:space="0" w:color="000000"/>
            </w:tcBorders>
          </w:tcPr>
          <w:p w14:paraId="560BF47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.50</w:t>
            </w:r>
          </w:p>
          <w:p w14:paraId="23AEB8E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.42, 7.80)</w:t>
            </w:r>
          </w:p>
        </w:tc>
      </w:tr>
      <w:tr w:rsidR="000B6904" w:rsidRPr="000B6904" w14:paraId="7FC6BB97" w14:textId="77777777" w:rsidTr="00EC0E5A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4942316B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Leptin (ng/ml)</w:t>
            </w:r>
          </w:p>
        </w:tc>
        <w:tc>
          <w:tcPr>
            <w:tcW w:w="644" w:type="pct"/>
          </w:tcPr>
          <w:p w14:paraId="0B6EAE84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3.55</w:t>
            </w:r>
          </w:p>
          <w:p w14:paraId="3029B853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.56, 4.93)</w:t>
            </w:r>
          </w:p>
        </w:tc>
        <w:tc>
          <w:tcPr>
            <w:tcW w:w="641" w:type="pct"/>
          </w:tcPr>
          <w:p w14:paraId="4B910EBC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3.94</w:t>
            </w:r>
          </w:p>
          <w:p w14:paraId="16EF202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.90, 5.36)</w:t>
            </w:r>
          </w:p>
        </w:tc>
        <w:tc>
          <w:tcPr>
            <w:tcW w:w="738" w:type="pct"/>
          </w:tcPr>
          <w:p w14:paraId="6EB27567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.96</w:t>
            </w:r>
          </w:p>
          <w:p w14:paraId="4F4ED173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.17, 4.04)</w:t>
            </w:r>
          </w:p>
        </w:tc>
        <w:tc>
          <w:tcPr>
            <w:tcW w:w="690" w:type="pct"/>
          </w:tcPr>
          <w:p w14:paraId="1DC60B4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46</w:t>
            </w:r>
          </w:p>
          <w:p w14:paraId="51ACAA11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3.28, 6.06)</w:t>
            </w:r>
          </w:p>
        </w:tc>
        <w:tc>
          <w:tcPr>
            <w:tcW w:w="704" w:type="pct"/>
          </w:tcPr>
          <w:p w14:paraId="68053C3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.57</w:t>
            </w:r>
          </w:p>
          <w:p w14:paraId="2BE51035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94, 3.40)</w:t>
            </w:r>
          </w:p>
        </w:tc>
        <w:tc>
          <w:tcPr>
            <w:tcW w:w="711" w:type="pct"/>
          </w:tcPr>
          <w:p w14:paraId="0DAB9A7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.51</w:t>
            </w:r>
          </w:p>
          <w:p w14:paraId="0B52BA6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4.82, 8.79)</w:t>
            </w:r>
          </w:p>
        </w:tc>
      </w:tr>
      <w:tr w:rsidR="000B6904" w:rsidRPr="000B6904" w14:paraId="1B8B3AFD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06178173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proofErr w:type="spellStart"/>
            <w:r w:rsidRPr="000B6904">
              <w:rPr>
                <w:rFonts w:ascii="Times New Roman" w:hAnsi="Times New Roman"/>
              </w:rPr>
              <w:t>Resistin</w:t>
            </w:r>
            <w:proofErr w:type="spellEnd"/>
            <w:r w:rsidRPr="000B6904">
              <w:rPr>
                <w:rFonts w:ascii="Times New Roman" w:hAnsi="Times New Roman"/>
              </w:rPr>
              <w:t xml:space="preserve"> (ng/ml)</w:t>
            </w:r>
          </w:p>
        </w:tc>
        <w:tc>
          <w:tcPr>
            <w:tcW w:w="644" w:type="pct"/>
          </w:tcPr>
          <w:p w14:paraId="4ECDDA57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09</w:t>
            </w:r>
          </w:p>
          <w:p w14:paraId="4A3E12F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41, 11.14)</w:t>
            </w:r>
          </w:p>
        </w:tc>
        <w:tc>
          <w:tcPr>
            <w:tcW w:w="641" w:type="pct"/>
          </w:tcPr>
          <w:p w14:paraId="4A6AAC5A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1.06</w:t>
            </w:r>
          </w:p>
          <w:p w14:paraId="7962E6FD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70, 12.61)</w:t>
            </w:r>
          </w:p>
        </w:tc>
        <w:tc>
          <w:tcPr>
            <w:tcW w:w="738" w:type="pct"/>
          </w:tcPr>
          <w:p w14:paraId="62446022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35</w:t>
            </w:r>
          </w:p>
          <w:p w14:paraId="7428EBAA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71, 11.35)</w:t>
            </w:r>
          </w:p>
        </w:tc>
        <w:tc>
          <w:tcPr>
            <w:tcW w:w="690" w:type="pct"/>
          </w:tcPr>
          <w:p w14:paraId="60E5C780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0.81</w:t>
            </w:r>
          </w:p>
          <w:p w14:paraId="6A236552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39, 12.45)</w:t>
            </w:r>
          </w:p>
        </w:tc>
        <w:tc>
          <w:tcPr>
            <w:tcW w:w="704" w:type="pct"/>
          </w:tcPr>
          <w:p w14:paraId="6AF2E33D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91</w:t>
            </w:r>
          </w:p>
          <w:p w14:paraId="03047CF2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54, 11.52)</w:t>
            </w:r>
          </w:p>
        </w:tc>
        <w:tc>
          <w:tcPr>
            <w:tcW w:w="711" w:type="pct"/>
          </w:tcPr>
          <w:p w14:paraId="5E3A050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0.61</w:t>
            </w:r>
          </w:p>
          <w:p w14:paraId="72E02228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84, 12.72)</w:t>
            </w:r>
          </w:p>
        </w:tc>
      </w:tr>
      <w:tr w:rsidR="000B6904" w:rsidRPr="000B6904" w14:paraId="35F4A054" w14:textId="77777777" w:rsidTr="00EC0E5A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4762C976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TNF</w:t>
            </w:r>
            <w:r w:rsidRPr="000B6904">
              <w:rPr>
                <w:rFonts w:ascii="Times New Roman" w:hAnsi="Times New Roman"/>
              </w:rPr>
              <w:sym w:font="Symbol" w:char="F061"/>
            </w:r>
            <w:r w:rsidRPr="000B6904">
              <w:rPr>
                <w:rFonts w:ascii="Times New Roman" w:hAnsi="Times New Roman"/>
              </w:rPr>
              <w:t xml:space="preserve"> (</w:t>
            </w:r>
            <w:proofErr w:type="spellStart"/>
            <w:r w:rsidRPr="000B6904">
              <w:rPr>
                <w:rFonts w:ascii="Times New Roman" w:hAnsi="Times New Roman"/>
              </w:rPr>
              <w:t>pg</w:t>
            </w:r>
            <w:proofErr w:type="spellEnd"/>
            <w:r w:rsidRPr="000B6904">
              <w:rPr>
                <w:rFonts w:ascii="Times New Roman" w:hAnsi="Times New Roman"/>
              </w:rPr>
              <w:t>/ml)</w:t>
            </w:r>
          </w:p>
        </w:tc>
        <w:tc>
          <w:tcPr>
            <w:tcW w:w="644" w:type="pct"/>
          </w:tcPr>
          <w:p w14:paraId="33D78DA2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.72</w:t>
            </w:r>
          </w:p>
          <w:p w14:paraId="6F614A8D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.98, 8.53)</w:t>
            </w:r>
          </w:p>
        </w:tc>
        <w:tc>
          <w:tcPr>
            <w:tcW w:w="641" w:type="pct"/>
          </w:tcPr>
          <w:p w14:paraId="0276071A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05</w:t>
            </w:r>
          </w:p>
          <w:p w14:paraId="04FB17F0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16, 10.04)</w:t>
            </w:r>
          </w:p>
        </w:tc>
        <w:tc>
          <w:tcPr>
            <w:tcW w:w="738" w:type="pct"/>
          </w:tcPr>
          <w:p w14:paraId="2FD1FB1A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23</w:t>
            </w:r>
          </w:p>
          <w:p w14:paraId="259AE5A9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01, 10.63)</w:t>
            </w:r>
          </w:p>
        </w:tc>
        <w:tc>
          <w:tcPr>
            <w:tcW w:w="690" w:type="pct"/>
          </w:tcPr>
          <w:p w14:paraId="42694B17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8.00</w:t>
            </w:r>
          </w:p>
          <w:p w14:paraId="5C728683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39, 8.66)</w:t>
            </w:r>
          </w:p>
        </w:tc>
        <w:tc>
          <w:tcPr>
            <w:tcW w:w="704" w:type="pct"/>
          </w:tcPr>
          <w:p w14:paraId="309F26F5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8.27</w:t>
            </w:r>
          </w:p>
          <w:p w14:paraId="64A656E6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68, 8.91)</w:t>
            </w:r>
          </w:p>
        </w:tc>
        <w:tc>
          <w:tcPr>
            <w:tcW w:w="711" w:type="pct"/>
          </w:tcPr>
          <w:p w14:paraId="5C60A3D9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8.77</w:t>
            </w:r>
          </w:p>
          <w:p w14:paraId="027AA410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56, 10.18)</w:t>
            </w:r>
          </w:p>
        </w:tc>
      </w:tr>
      <w:tr w:rsidR="000B6904" w:rsidRPr="000B6904" w14:paraId="1AD58B12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04B777EF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IL-6 (</w:t>
            </w:r>
            <w:proofErr w:type="spellStart"/>
            <w:r w:rsidRPr="000B6904">
              <w:rPr>
                <w:rFonts w:ascii="Times New Roman" w:hAnsi="Times New Roman"/>
              </w:rPr>
              <w:t>pg</w:t>
            </w:r>
            <w:proofErr w:type="spellEnd"/>
            <w:r w:rsidRPr="000B6904">
              <w:rPr>
                <w:rFonts w:ascii="Times New Roman" w:hAnsi="Times New Roman"/>
              </w:rPr>
              <w:t>/ml)</w:t>
            </w:r>
          </w:p>
        </w:tc>
        <w:tc>
          <w:tcPr>
            <w:tcW w:w="644" w:type="pct"/>
          </w:tcPr>
          <w:p w14:paraId="0D80C5E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18</w:t>
            </w:r>
          </w:p>
          <w:p w14:paraId="2034B344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4, 1.48)</w:t>
            </w:r>
          </w:p>
        </w:tc>
        <w:tc>
          <w:tcPr>
            <w:tcW w:w="641" w:type="pct"/>
          </w:tcPr>
          <w:p w14:paraId="20CDFFB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92</w:t>
            </w:r>
          </w:p>
          <w:p w14:paraId="19D7B1F3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52, 2.41)</w:t>
            </w:r>
          </w:p>
        </w:tc>
        <w:tc>
          <w:tcPr>
            <w:tcW w:w="738" w:type="pct"/>
          </w:tcPr>
          <w:p w14:paraId="02D2800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34</w:t>
            </w:r>
          </w:p>
          <w:p w14:paraId="60869B0E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02, 1.77)</w:t>
            </w:r>
          </w:p>
        </w:tc>
        <w:tc>
          <w:tcPr>
            <w:tcW w:w="690" w:type="pct"/>
          </w:tcPr>
          <w:p w14:paraId="26F7545D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74</w:t>
            </w:r>
          </w:p>
          <w:p w14:paraId="796C29F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41, 2.15)</w:t>
            </w:r>
          </w:p>
        </w:tc>
        <w:tc>
          <w:tcPr>
            <w:tcW w:w="704" w:type="pct"/>
          </w:tcPr>
          <w:p w14:paraId="4592825B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56</w:t>
            </w:r>
          </w:p>
          <w:p w14:paraId="209FBBB2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25, 1.96)</w:t>
            </w:r>
          </w:p>
        </w:tc>
        <w:tc>
          <w:tcPr>
            <w:tcW w:w="711" w:type="pct"/>
          </w:tcPr>
          <w:p w14:paraId="2AF05EF4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57</w:t>
            </w:r>
          </w:p>
          <w:p w14:paraId="62776E7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22, 2.03)</w:t>
            </w:r>
          </w:p>
        </w:tc>
      </w:tr>
      <w:tr w:rsidR="000B6904" w:rsidRPr="000B6904" w14:paraId="19734C86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0D450217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PAI-1 (ng/ml)</w:t>
            </w:r>
          </w:p>
        </w:tc>
        <w:tc>
          <w:tcPr>
            <w:tcW w:w="644" w:type="pct"/>
          </w:tcPr>
          <w:p w14:paraId="2B6DE9F3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8.98</w:t>
            </w:r>
          </w:p>
          <w:p w14:paraId="32B4CE98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5.47, 32.98)</w:t>
            </w:r>
          </w:p>
        </w:tc>
        <w:tc>
          <w:tcPr>
            <w:tcW w:w="641" w:type="pct"/>
          </w:tcPr>
          <w:p w14:paraId="5D66635A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3.25</w:t>
            </w:r>
          </w:p>
          <w:p w14:paraId="3BFE4E22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0.49, 26.38)</w:t>
            </w:r>
          </w:p>
        </w:tc>
        <w:tc>
          <w:tcPr>
            <w:tcW w:w="738" w:type="pct"/>
          </w:tcPr>
          <w:p w14:paraId="26085169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43</w:t>
            </w:r>
          </w:p>
          <w:p w14:paraId="2827E191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1.50, 30.07)</w:t>
            </w:r>
          </w:p>
        </w:tc>
        <w:tc>
          <w:tcPr>
            <w:tcW w:w="690" w:type="pct"/>
          </w:tcPr>
          <w:p w14:paraId="1D0548E7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50</w:t>
            </w:r>
          </w:p>
          <w:p w14:paraId="6ECA757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2.85, 28.47)</w:t>
            </w:r>
          </w:p>
        </w:tc>
        <w:tc>
          <w:tcPr>
            <w:tcW w:w="704" w:type="pct"/>
          </w:tcPr>
          <w:p w14:paraId="680A7016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33</w:t>
            </w:r>
          </w:p>
          <w:p w14:paraId="737AEC02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2.15, 28.95)</w:t>
            </w:r>
          </w:p>
        </w:tc>
        <w:tc>
          <w:tcPr>
            <w:tcW w:w="711" w:type="pct"/>
          </w:tcPr>
          <w:p w14:paraId="4DBCF7C5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68</w:t>
            </w:r>
          </w:p>
          <w:p w14:paraId="657A21E5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2.66, 29.10)</w:t>
            </w:r>
          </w:p>
        </w:tc>
      </w:tr>
      <w:tr w:rsidR="000B6904" w:rsidRPr="000B6904" w14:paraId="4E16D80C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774B6D98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sIL-6 (ng/ml)</w:t>
            </w:r>
          </w:p>
        </w:tc>
        <w:tc>
          <w:tcPr>
            <w:tcW w:w="644" w:type="pct"/>
          </w:tcPr>
          <w:p w14:paraId="23B853E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17</w:t>
            </w:r>
          </w:p>
          <w:p w14:paraId="7177D680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9, 1.40)</w:t>
            </w:r>
          </w:p>
        </w:tc>
        <w:tc>
          <w:tcPr>
            <w:tcW w:w="641" w:type="pct"/>
          </w:tcPr>
          <w:p w14:paraId="1D6CE9EF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37</w:t>
            </w:r>
          </w:p>
          <w:p w14:paraId="76572BFF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13, 1.67)</w:t>
            </w:r>
          </w:p>
        </w:tc>
        <w:tc>
          <w:tcPr>
            <w:tcW w:w="738" w:type="pct"/>
          </w:tcPr>
          <w:p w14:paraId="093FBBFE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20</w:t>
            </w:r>
          </w:p>
          <w:p w14:paraId="6D1BB78B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4, 1.52)</w:t>
            </w:r>
          </w:p>
        </w:tc>
        <w:tc>
          <w:tcPr>
            <w:tcW w:w="690" w:type="pct"/>
          </w:tcPr>
          <w:p w14:paraId="5B5D392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35</w:t>
            </w:r>
          </w:p>
          <w:p w14:paraId="22661EC7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15, 1.58)</w:t>
            </w:r>
          </w:p>
        </w:tc>
        <w:tc>
          <w:tcPr>
            <w:tcW w:w="704" w:type="pct"/>
          </w:tcPr>
          <w:p w14:paraId="42B78612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18</w:t>
            </w:r>
          </w:p>
          <w:p w14:paraId="159F28D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9, 1.40)</w:t>
            </w:r>
          </w:p>
        </w:tc>
        <w:tc>
          <w:tcPr>
            <w:tcW w:w="711" w:type="pct"/>
          </w:tcPr>
          <w:p w14:paraId="15EECB2D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46</w:t>
            </w:r>
          </w:p>
          <w:p w14:paraId="04F5359F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18, 1.80)</w:t>
            </w:r>
          </w:p>
        </w:tc>
      </w:tr>
      <w:tr w:rsidR="000B6904" w:rsidRPr="000B6904" w14:paraId="193712FA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5D6B228B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sTNFR1 (ng/ml)</w:t>
            </w:r>
          </w:p>
        </w:tc>
        <w:tc>
          <w:tcPr>
            <w:tcW w:w="644" w:type="pct"/>
          </w:tcPr>
          <w:p w14:paraId="721914B2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4</w:t>
            </w:r>
          </w:p>
          <w:p w14:paraId="473BE793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1, 0.37)</w:t>
            </w:r>
          </w:p>
        </w:tc>
        <w:tc>
          <w:tcPr>
            <w:tcW w:w="641" w:type="pct"/>
          </w:tcPr>
          <w:p w14:paraId="602FD66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8</w:t>
            </w:r>
          </w:p>
          <w:p w14:paraId="2642269C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4, 0.42)</w:t>
            </w:r>
          </w:p>
        </w:tc>
        <w:tc>
          <w:tcPr>
            <w:tcW w:w="738" w:type="pct"/>
          </w:tcPr>
          <w:p w14:paraId="52CFF0A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4</w:t>
            </w:r>
          </w:p>
          <w:p w14:paraId="0E514464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0, 0.39)</w:t>
            </w:r>
          </w:p>
        </w:tc>
        <w:tc>
          <w:tcPr>
            <w:tcW w:w="690" w:type="pct"/>
          </w:tcPr>
          <w:p w14:paraId="5EB9697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8</w:t>
            </w:r>
          </w:p>
          <w:p w14:paraId="0A111DA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4, 0.42)</w:t>
            </w:r>
          </w:p>
        </w:tc>
        <w:tc>
          <w:tcPr>
            <w:tcW w:w="704" w:type="pct"/>
          </w:tcPr>
          <w:p w14:paraId="4DAC6F4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4</w:t>
            </w:r>
          </w:p>
          <w:p w14:paraId="6B36EE08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1, 0.39)</w:t>
            </w:r>
          </w:p>
        </w:tc>
        <w:tc>
          <w:tcPr>
            <w:tcW w:w="711" w:type="pct"/>
          </w:tcPr>
          <w:p w14:paraId="35569BEC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9</w:t>
            </w:r>
          </w:p>
          <w:p w14:paraId="56A87FA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4, 0.43)</w:t>
            </w:r>
          </w:p>
        </w:tc>
      </w:tr>
      <w:tr w:rsidR="000B6904" w:rsidRPr="000B6904" w14:paraId="5DCEFE2E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70DFAF59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sTNFR2 (ng/ml)</w:t>
            </w:r>
          </w:p>
        </w:tc>
        <w:tc>
          <w:tcPr>
            <w:tcW w:w="644" w:type="pct"/>
          </w:tcPr>
          <w:p w14:paraId="5056E1D1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3</w:t>
            </w:r>
          </w:p>
          <w:p w14:paraId="3021EBC3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18, 0.30)</w:t>
            </w:r>
          </w:p>
        </w:tc>
        <w:tc>
          <w:tcPr>
            <w:tcW w:w="641" w:type="pct"/>
          </w:tcPr>
          <w:p w14:paraId="205E73B4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3</w:t>
            </w:r>
          </w:p>
          <w:p w14:paraId="62898E64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9, 0.39)</w:t>
            </w:r>
          </w:p>
        </w:tc>
        <w:tc>
          <w:tcPr>
            <w:tcW w:w="738" w:type="pct"/>
          </w:tcPr>
          <w:p w14:paraId="52286F8A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8</w:t>
            </w:r>
          </w:p>
          <w:p w14:paraId="744BD978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3, 0.34)</w:t>
            </w:r>
          </w:p>
        </w:tc>
        <w:tc>
          <w:tcPr>
            <w:tcW w:w="690" w:type="pct"/>
          </w:tcPr>
          <w:p w14:paraId="1CE2D6B8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9</w:t>
            </w:r>
          </w:p>
          <w:p w14:paraId="455409B7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4, 0.35)</w:t>
            </w:r>
          </w:p>
        </w:tc>
        <w:tc>
          <w:tcPr>
            <w:tcW w:w="704" w:type="pct"/>
          </w:tcPr>
          <w:p w14:paraId="4405862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7</w:t>
            </w:r>
          </w:p>
          <w:p w14:paraId="22F84363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3, 0.32)</w:t>
            </w:r>
          </w:p>
        </w:tc>
        <w:tc>
          <w:tcPr>
            <w:tcW w:w="711" w:type="pct"/>
          </w:tcPr>
          <w:p w14:paraId="293DEFCD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1</w:t>
            </w:r>
          </w:p>
          <w:p w14:paraId="4825663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5, 0.39)</w:t>
            </w:r>
          </w:p>
        </w:tc>
      </w:tr>
      <w:tr w:rsidR="000B6904" w:rsidRPr="000B6904" w14:paraId="5D947D2F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68FA1F5F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MMP9 (ng/ml)</w:t>
            </w:r>
          </w:p>
        </w:tc>
        <w:tc>
          <w:tcPr>
            <w:tcW w:w="644" w:type="pct"/>
          </w:tcPr>
          <w:p w14:paraId="5E927898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0.44</w:t>
            </w:r>
          </w:p>
          <w:p w14:paraId="34294D70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7.64, 86.08)</w:t>
            </w:r>
          </w:p>
        </w:tc>
        <w:tc>
          <w:tcPr>
            <w:tcW w:w="641" w:type="pct"/>
          </w:tcPr>
          <w:p w14:paraId="2F8CA2F2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1.69</w:t>
            </w:r>
          </w:p>
          <w:p w14:paraId="4153EEE9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2.34, 82.44)</w:t>
            </w:r>
          </w:p>
        </w:tc>
        <w:tc>
          <w:tcPr>
            <w:tcW w:w="738" w:type="pct"/>
          </w:tcPr>
          <w:p w14:paraId="4C01480C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9.74</w:t>
            </w:r>
          </w:p>
          <w:p w14:paraId="6835C14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6.13, 86.65)</w:t>
            </w:r>
          </w:p>
        </w:tc>
        <w:tc>
          <w:tcPr>
            <w:tcW w:w="690" w:type="pct"/>
          </w:tcPr>
          <w:p w14:paraId="7145E271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2.15</w:t>
            </w:r>
          </w:p>
          <w:p w14:paraId="210CF4BA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3.40, 82.10)</w:t>
            </w:r>
          </w:p>
        </w:tc>
        <w:tc>
          <w:tcPr>
            <w:tcW w:w="704" w:type="pct"/>
          </w:tcPr>
          <w:p w14:paraId="091537CD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9.97</w:t>
            </w:r>
          </w:p>
          <w:p w14:paraId="0E0A57B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0.08, 81.48)</w:t>
            </w:r>
          </w:p>
        </w:tc>
        <w:tc>
          <w:tcPr>
            <w:tcW w:w="711" w:type="pct"/>
          </w:tcPr>
          <w:p w14:paraId="3DD4C434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2.83</w:t>
            </w:r>
          </w:p>
          <w:p w14:paraId="2677D0DD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0.80, 87.25)</w:t>
            </w:r>
          </w:p>
        </w:tc>
      </w:tr>
      <w:tr w:rsidR="000B6904" w:rsidRPr="000B6904" w14:paraId="0A4E1A0A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2493582E" w14:textId="7516097B" w:rsidR="005072E2" w:rsidRPr="000B6904" w:rsidRDefault="000B6904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  <w:color w:val="FF0000"/>
              </w:rPr>
              <w:t>K</w:t>
            </w:r>
            <w:r w:rsidR="005072E2" w:rsidRPr="000B6904">
              <w:rPr>
                <w:rFonts w:ascii="Times New Roman" w:hAnsi="Times New Roman"/>
                <w:color w:val="FF0000"/>
              </w:rPr>
              <w:t xml:space="preserve">eratin-18 </w:t>
            </w:r>
            <w:r w:rsidR="005072E2" w:rsidRPr="000B6904">
              <w:rPr>
                <w:rFonts w:ascii="Times New Roman" w:hAnsi="Times New Roman"/>
              </w:rPr>
              <w:t>(U/L)</w:t>
            </w:r>
          </w:p>
        </w:tc>
        <w:tc>
          <w:tcPr>
            <w:tcW w:w="644" w:type="pct"/>
          </w:tcPr>
          <w:p w14:paraId="43AAA9F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30.3</w:t>
            </w:r>
          </w:p>
          <w:p w14:paraId="054726A0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82.1, 291.3)</w:t>
            </w:r>
          </w:p>
        </w:tc>
        <w:tc>
          <w:tcPr>
            <w:tcW w:w="641" w:type="pct"/>
          </w:tcPr>
          <w:p w14:paraId="15A17CF4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91.5</w:t>
            </w:r>
          </w:p>
          <w:p w14:paraId="6F43524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5.8, 235.4)</w:t>
            </w:r>
          </w:p>
        </w:tc>
        <w:tc>
          <w:tcPr>
            <w:tcW w:w="738" w:type="pct"/>
          </w:tcPr>
          <w:p w14:paraId="04B8BCD3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65.8</w:t>
            </w:r>
          </w:p>
          <w:p w14:paraId="3E30995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30.7, 210.4)</w:t>
            </w:r>
          </w:p>
        </w:tc>
        <w:tc>
          <w:tcPr>
            <w:tcW w:w="690" w:type="pct"/>
          </w:tcPr>
          <w:p w14:paraId="697731EF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39.0</w:t>
            </w:r>
          </w:p>
          <w:p w14:paraId="1CC398C9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95.9, 291.4)</w:t>
            </w:r>
          </w:p>
        </w:tc>
        <w:tc>
          <w:tcPr>
            <w:tcW w:w="704" w:type="pct"/>
          </w:tcPr>
          <w:p w14:paraId="16C90D4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48.6</w:t>
            </w:r>
          </w:p>
          <w:p w14:paraId="3A0ED706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02.6, 305.2)</w:t>
            </w:r>
          </w:p>
        </w:tc>
        <w:tc>
          <w:tcPr>
            <w:tcW w:w="711" w:type="pct"/>
          </w:tcPr>
          <w:p w14:paraId="665BDB8B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61.5</w:t>
            </w:r>
          </w:p>
          <w:p w14:paraId="6D023F95" w14:textId="77777777" w:rsidR="005072E2" w:rsidRPr="000B6904" w:rsidRDefault="005072E2" w:rsidP="00FF3F0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29.4, 201.5)</w:t>
            </w:r>
          </w:p>
        </w:tc>
      </w:tr>
      <w:tr w:rsidR="000B6904" w:rsidRPr="000B6904" w14:paraId="04F67264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71499C1D" w14:textId="77777777" w:rsidR="005072E2" w:rsidRPr="000B6904" w:rsidRDefault="005072E2" w:rsidP="00FF3F00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lastRenderedPageBreak/>
              <w:t>Ghrelin (ng/ml)</w:t>
            </w:r>
          </w:p>
        </w:tc>
        <w:tc>
          <w:tcPr>
            <w:tcW w:w="644" w:type="pct"/>
          </w:tcPr>
          <w:p w14:paraId="2FF7045D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3.14</w:t>
            </w:r>
          </w:p>
          <w:p w14:paraId="326F3921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64, 17.9)</w:t>
            </w:r>
          </w:p>
        </w:tc>
        <w:tc>
          <w:tcPr>
            <w:tcW w:w="641" w:type="pct"/>
          </w:tcPr>
          <w:p w14:paraId="6FEF7C8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5.94</w:t>
            </w:r>
          </w:p>
          <w:p w14:paraId="518A3E0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1.90, 21.37)</w:t>
            </w:r>
          </w:p>
        </w:tc>
        <w:tc>
          <w:tcPr>
            <w:tcW w:w="738" w:type="pct"/>
          </w:tcPr>
          <w:p w14:paraId="3F7BA3A2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2.90</w:t>
            </w:r>
          </w:p>
          <w:p w14:paraId="0541640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23, 18.01)</w:t>
            </w:r>
          </w:p>
        </w:tc>
        <w:tc>
          <w:tcPr>
            <w:tcW w:w="690" w:type="pct"/>
          </w:tcPr>
          <w:p w14:paraId="38A83DA2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6.22</w:t>
            </w:r>
          </w:p>
          <w:p w14:paraId="295153CF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2.17, 21.44)</w:t>
            </w:r>
          </w:p>
        </w:tc>
        <w:tc>
          <w:tcPr>
            <w:tcW w:w="704" w:type="pct"/>
          </w:tcPr>
          <w:p w14:paraId="3008EB84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5.37</w:t>
            </w:r>
          </w:p>
          <w:p w14:paraId="613FED16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1.33, 20.85)</w:t>
            </w:r>
          </w:p>
        </w:tc>
        <w:tc>
          <w:tcPr>
            <w:tcW w:w="711" w:type="pct"/>
          </w:tcPr>
          <w:p w14:paraId="6C773F6E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3.88</w:t>
            </w:r>
          </w:p>
          <w:p w14:paraId="35C94204" w14:textId="77777777" w:rsidR="005072E2" w:rsidRPr="000B6904" w:rsidRDefault="005072E2" w:rsidP="00FF3F0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0.37, 18.58)</w:t>
            </w:r>
          </w:p>
        </w:tc>
      </w:tr>
    </w:tbl>
    <w:p w14:paraId="7D8F1F1F" w14:textId="56F53BDE" w:rsidR="005072E2" w:rsidRPr="000B6904" w:rsidRDefault="005072E2" w:rsidP="00793FB9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Hlk22143860"/>
      <w:r w:rsidRPr="000B6904">
        <w:rPr>
          <w:rFonts w:ascii="Times New Roman" w:hAnsi="Times New Roman"/>
          <w:bCs/>
          <w:iCs/>
          <w:sz w:val="24"/>
          <w:szCs w:val="24"/>
        </w:rPr>
        <w:t xml:space="preserve">BMI, Body Mass Index; </w:t>
      </w:r>
      <w:bookmarkEnd w:id="0"/>
      <w:r w:rsidRPr="000B6904">
        <w:rPr>
          <w:rFonts w:ascii="Times New Roman" w:hAnsi="Times New Roman"/>
          <w:sz w:val="24"/>
          <w:szCs w:val="24"/>
        </w:rPr>
        <w:t>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>, Tumour Necrosis Factor alpha; IL-6, Interleukin-</w:t>
      </w:r>
      <w:proofErr w:type="gramStart"/>
      <w:r w:rsidRPr="000B6904">
        <w:rPr>
          <w:rFonts w:ascii="Times New Roman" w:hAnsi="Times New Roman"/>
          <w:sz w:val="24"/>
          <w:szCs w:val="24"/>
        </w:rPr>
        <w:t>6 ;</w:t>
      </w:r>
      <w:proofErr w:type="gramEnd"/>
      <w:r w:rsidRPr="000B6904">
        <w:rPr>
          <w:rFonts w:ascii="Times New Roman" w:hAnsi="Times New Roman"/>
          <w:sz w:val="24"/>
          <w:szCs w:val="24"/>
        </w:rPr>
        <w:t xml:space="preserve"> PAI-1, Plasminogen Activator Inhibitor-1; sIL-6R, Interleukin-6 receptor; sTNFR1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1; sTNFR2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2; MMP-9, Matrix Metalloproteinase-9; µg, micrograms; ng, nanograms; </w:t>
      </w:r>
      <w:proofErr w:type="spellStart"/>
      <w:r w:rsidRPr="000B6904">
        <w:rPr>
          <w:rFonts w:ascii="Times New Roman" w:hAnsi="Times New Roman"/>
          <w:sz w:val="24"/>
          <w:szCs w:val="24"/>
        </w:rPr>
        <w:t>pg</w:t>
      </w:r>
      <w:proofErr w:type="spellEnd"/>
      <w:r w:rsidRPr="000B6904">
        <w:rPr>
          <w:rFonts w:ascii="Times New Roman" w:hAnsi="Times New Roman"/>
          <w:sz w:val="24"/>
          <w:szCs w:val="24"/>
        </w:rPr>
        <w:t>, picograms; ml, millilitres.</w:t>
      </w:r>
    </w:p>
    <w:p w14:paraId="70A5992E" w14:textId="77777777" w:rsidR="005072E2" w:rsidRPr="000B6904" w:rsidRDefault="005072E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6A9DC53" w14:textId="58E5AB7E" w:rsidR="005072E2" w:rsidRPr="000B6904" w:rsidRDefault="005072E2" w:rsidP="005072E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BF2CE4" w:rsidRPr="000B6904">
        <w:rPr>
          <w:rFonts w:ascii="Times New Roman" w:hAnsi="Times New Roman"/>
          <w:b/>
          <w:bCs/>
          <w:sz w:val="24"/>
          <w:szCs w:val="24"/>
        </w:rPr>
        <w:t>2</w:t>
      </w:r>
      <w:r w:rsidR="00C22B79" w:rsidRPr="000B6904">
        <w:rPr>
          <w:rFonts w:ascii="Times New Roman" w:hAnsi="Times New Roman"/>
          <w:b/>
          <w:bCs/>
          <w:sz w:val="24"/>
          <w:szCs w:val="24"/>
        </w:rPr>
        <w:t>a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="00BF2CE4" w:rsidRPr="000B6904">
        <w:rPr>
          <w:rFonts w:ascii="Times New Roman" w:hAnsi="Times New Roman"/>
          <w:b/>
          <w:bCs/>
          <w:sz w:val="24"/>
          <w:szCs w:val="24"/>
        </w:rPr>
        <w:t>.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 Geometric Mean (95% CI) levels of </w:t>
      </w:r>
      <w:r w:rsidR="00A70598" w:rsidRPr="000B6904">
        <w:rPr>
          <w:rFonts w:ascii="Times New Roman" w:hAnsi="Times New Roman"/>
          <w:b/>
          <w:bCs/>
          <w:sz w:val="24"/>
          <w:szCs w:val="24"/>
        </w:rPr>
        <w:t>serum-based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 markers, according to </w:t>
      </w:r>
      <w:proofErr w:type="spellStart"/>
      <w:r w:rsidRPr="000B6904">
        <w:rPr>
          <w:rFonts w:ascii="Times New Roman" w:hAnsi="Times New Roman"/>
          <w:b/>
          <w:bCs/>
          <w:sz w:val="24"/>
          <w:szCs w:val="24"/>
        </w:rPr>
        <w:t>Fibroscan</w:t>
      </w:r>
      <w:proofErr w:type="spellEnd"/>
      <w:r w:rsidRPr="000B6904">
        <w:rPr>
          <w:rFonts w:ascii="Times New Roman" w:hAnsi="Times New Roman"/>
          <w:b/>
          <w:bCs/>
          <w:sz w:val="24"/>
          <w:szCs w:val="24"/>
        </w:rPr>
        <w:t xml:space="preserve"> result.</w:t>
      </w:r>
      <w:r w:rsidRPr="000B6904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r w:rsidR="007D4054" w:rsidRPr="000B6904">
        <w:rPr>
          <w:rFonts w:ascii="Times New Roman" w:hAnsi="Times New Roman"/>
          <w:sz w:val="24"/>
          <w:szCs w:val="24"/>
        </w:rPr>
        <w:t>p-values calculated using unpaired t-test (of log values) – no formal correction made for multiple testing</w:t>
      </w:r>
      <w:r w:rsidR="007D4054" w:rsidRPr="000B6904">
        <w:rPr>
          <w:rFonts w:ascii="Times New Roman" w:hAnsi="Times New Roman"/>
          <w:i/>
          <w:iCs/>
          <w:sz w:val="24"/>
          <w:szCs w:val="24"/>
        </w:rPr>
        <w:t>.</w:t>
      </w:r>
    </w:p>
    <w:tbl>
      <w:tblPr>
        <w:tblStyle w:val="PlainTable4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490"/>
        <w:gridCol w:w="2646"/>
        <w:gridCol w:w="2648"/>
        <w:gridCol w:w="1242"/>
      </w:tblGrid>
      <w:tr w:rsidR="000B6904" w:rsidRPr="000B6904" w14:paraId="0FC0491D" w14:textId="77777777" w:rsidTr="00793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6D7643ED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33" w:type="pct"/>
            <w:gridSpan w:val="2"/>
          </w:tcPr>
          <w:p w14:paraId="6D18CAF7" w14:textId="77777777" w:rsidR="005072E2" w:rsidRPr="000B6904" w:rsidRDefault="005072E2" w:rsidP="00FF3F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Fibroscan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result</w:t>
            </w:r>
          </w:p>
        </w:tc>
        <w:tc>
          <w:tcPr>
            <w:tcW w:w="688" w:type="pct"/>
          </w:tcPr>
          <w:p w14:paraId="6B2F46E9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</w:tr>
      <w:tr w:rsidR="000B6904" w:rsidRPr="000B6904" w14:paraId="52E986EA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bottom w:val="single" w:sz="4" w:space="0" w:color="000000"/>
            </w:tcBorders>
          </w:tcPr>
          <w:p w14:paraId="5EC1A9B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bottom w:val="single" w:sz="4" w:space="0" w:color="000000"/>
            </w:tcBorders>
          </w:tcPr>
          <w:p w14:paraId="4699871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7.2 kPa</w:t>
            </w:r>
          </w:p>
        </w:tc>
        <w:tc>
          <w:tcPr>
            <w:tcW w:w="1467" w:type="pct"/>
            <w:tcBorders>
              <w:bottom w:val="single" w:sz="4" w:space="0" w:color="000000"/>
            </w:tcBorders>
          </w:tcPr>
          <w:p w14:paraId="0AE01F27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≥7.2 kPa</w:t>
            </w:r>
          </w:p>
        </w:tc>
        <w:tc>
          <w:tcPr>
            <w:tcW w:w="688" w:type="pct"/>
            <w:tcBorders>
              <w:bottom w:val="single" w:sz="4" w:space="0" w:color="000000"/>
            </w:tcBorders>
          </w:tcPr>
          <w:p w14:paraId="5317CB92" w14:textId="2C896359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="00793FB9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B6904" w:rsidRPr="000B6904" w14:paraId="42728007" w14:textId="77777777" w:rsidTr="00793FB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single" w:sz="4" w:space="0" w:color="000000"/>
            </w:tcBorders>
          </w:tcPr>
          <w:p w14:paraId="63E9A7E8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diponectin (µg/ml)</w:t>
            </w:r>
          </w:p>
        </w:tc>
        <w:tc>
          <w:tcPr>
            <w:tcW w:w="1466" w:type="pct"/>
            <w:tcBorders>
              <w:top w:val="single" w:sz="4" w:space="0" w:color="000000"/>
            </w:tcBorders>
          </w:tcPr>
          <w:p w14:paraId="15DB5483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5.17 (4.46, 6.00)</w:t>
            </w:r>
          </w:p>
        </w:tc>
        <w:tc>
          <w:tcPr>
            <w:tcW w:w="1467" w:type="pct"/>
            <w:tcBorders>
              <w:top w:val="single" w:sz="4" w:space="0" w:color="000000"/>
            </w:tcBorders>
          </w:tcPr>
          <w:p w14:paraId="1A45E847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4.95 (4.17, 5.87)</w:t>
            </w:r>
          </w:p>
        </w:tc>
        <w:tc>
          <w:tcPr>
            <w:tcW w:w="688" w:type="pct"/>
            <w:tcBorders>
              <w:top w:val="single" w:sz="4" w:space="0" w:color="000000"/>
            </w:tcBorders>
          </w:tcPr>
          <w:p w14:paraId="06ECB89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0B6904" w:rsidRPr="000B6904" w14:paraId="56955A30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3DA65A18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Leptin (ng/ml)</w:t>
            </w:r>
          </w:p>
        </w:tc>
        <w:tc>
          <w:tcPr>
            <w:tcW w:w="1466" w:type="pct"/>
          </w:tcPr>
          <w:p w14:paraId="31DB247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3.64 (2.74, 4.84)</w:t>
            </w:r>
          </w:p>
        </w:tc>
        <w:tc>
          <w:tcPr>
            <w:tcW w:w="1467" w:type="pct"/>
          </w:tcPr>
          <w:p w14:paraId="3F1373C0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3.94 (2.64, 5.86)</w:t>
            </w:r>
          </w:p>
        </w:tc>
        <w:tc>
          <w:tcPr>
            <w:tcW w:w="688" w:type="pct"/>
          </w:tcPr>
          <w:p w14:paraId="684C6A4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0B6904" w:rsidRPr="000B6904" w14:paraId="1E0F8490" w14:textId="77777777" w:rsidTr="00793FB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3AB1D913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Resistin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466" w:type="pct"/>
          </w:tcPr>
          <w:p w14:paraId="53E18E7C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9.61 (8.14, 11.35)</w:t>
            </w:r>
          </w:p>
        </w:tc>
        <w:tc>
          <w:tcPr>
            <w:tcW w:w="1467" w:type="pct"/>
          </w:tcPr>
          <w:p w14:paraId="0F240A0F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0.77 (9.19, 12.62)</w:t>
            </w:r>
          </w:p>
        </w:tc>
        <w:tc>
          <w:tcPr>
            <w:tcW w:w="688" w:type="pct"/>
          </w:tcPr>
          <w:p w14:paraId="74A2A136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0B6904" w:rsidRPr="000B6904" w14:paraId="4A61EB75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45D4A2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TNF</w:t>
            </w:r>
            <w:r w:rsidRPr="000B6904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19F36D3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7.90 (7.31, 8.54)</w:t>
            </w:r>
          </w:p>
        </w:tc>
        <w:tc>
          <w:tcPr>
            <w:tcW w:w="1467" w:type="pct"/>
          </w:tcPr>
          <w:p w14:paraId="2AB20B7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9.58 (8.28, 11.08)</w:t>
            </w:r>
          </w:p>
        </w:tc>
        <w:tc>
          <w:tcPr>
            <w:tcW w:w="688" w:type="pct"/>
          </w:tcPr>
          <w:p w14:paraId="0B6F5D7B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0B6904" w:rsidRPr="000B6904" w14:paraId="032BDD18" w14:textId="77777777" w:rsidTr="00793FB9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2992D50D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IL-6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01041CA2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.25 (1.04, 1.51)</w:t>
            </w:r>
          </w:p>
        </w:tc>
        <w:tc>
          <w:tcPr>
            <w:tcW w:w="1467" w:type="pct"/>
          </w:tcPr>
          <w:p w14:paraId="15CB1C37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.02 (1.50, 2.73)</w:t>
            </w:r>
          </w:p>
        </w:tc>
        <w:tc>
          <w:tcPr>
            <w:tcW w:w="688" w:type="pct"/>
          </w:tcPr>
          <w:p w14:paraId="2C0627A6" w14:textId="3942EE0C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0B6904" w:rsidRPr="000B6904" w14:paraId="4DC8F34E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44CD8C04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AI-1 (ng/ml)</w:t>
            </w:r>
          </w:p>
        </w:tc>
        <w:tc>
          <w:tcPr>
            <w:tcW w:w="1466" w:type="pct"/>
          </w:tcPr>
          <w:p w14:paraId="1C8150AF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5.81 (22.85, 29.15)</w:t>
            </w:r>
          </w:p>
        </w:tc>
        <w:tc>
          <w:tcPr>
            <w:tcW w:w="1467" w:type="pct"/>
          </w:tcPr>
          <w:p w14:paraId="2801067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5.62 (21.83, 30.06)</w:t>
            </w:r>
          </w:p>
        </w:tc>
        <w:tc>
          <w:tcPr>
            <w:tcW w:w="688" w:type="pct"/>
          </w:tcPr>
          <w:p w14:paraId="4A62DD1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398</w:t>
            </w:r>
          </w:p>
        </w:tc>
      </w:tr>
      <w:tr w:rsidR="000B6904" w:rsidRPr="000B6904" w14:paraId="7D530EC8" w14:textId="77777777" w:rsidTr="00793FB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312ACE67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IL-6R (ng/ml)</w:t>
            </w:r>
          </w:p>
        </w:tc>
        <w:tc>
          <w:tcPr>
            <w:tcW w:w="1466" w:type="pct"/>
          </w:tcPr>
          <w:p w14:paraId="523D21C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2 (1.01, 1.47)</w:t>
            </w:r>
          </w:p>
        </w:tc>
        <w:tc>
          <w:tcPr>
            <w:tcW w:w="1467" w:type="pct"/>
          </w:tcPr>
          <w:p w14:paraId="0E46B44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47 (1.20, 1.79)</w:t>
            </w:r>
          </w:p>
        </w:tc>
        <w:tc>
          <w:tcPr>
            <w:tcW w:w="688" w:type="pct"/>
          </w:tcPr>
          <w:p w14:paraId="497DE1FA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0B6904" w:rsidRPr="000B6904" w14:paraId="42B667A7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766AFC20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TNFR1 (ng/ml)</w:t>
            </w:r>
          </w:p>
        </w:tc>
        <w:tc>
          <w:tcPr>
            <w:tcW w:w="1466" w:type="pct"/>
          </w:tcPr>
          <w:p w14:paraId="01574001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5 (0.32, 0.39)</w:t>
            </w:r>
          </w:p>
        </w:tc>
        <w:tc>
          <w:tcPr>
            <w:tcW w:w="1467" w:type="pct"/>
          </w:tcPr>
          <w:p w14:paraId="0B3F1AE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7 (0.31, 0.43)</w:t>
            </w:r>
          </w:p>
        </w:tc>
        <w:tc>
          <w:tcPr>
            <w:tcW w:w="688" w:type="pct"/>
          </w:tcPr>
          <w:p w14:paraId="0EF75CF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0B6904" w:rsidRPr="000B6904" w14:paraId="5C1FEFF3" w14:textId="77777777" w:rsidTr="00793FB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6AB353C9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TNFR2 (ng/ml)</w:t>
            </w:r>
          </w:p>
        </w:tc>
        <w:tc>
          <w:tcPr>
            <w:tcW w:w="1466" w:type="pct"/>
          </w:tcPr>
          <w:p w14:paraId="7CA22D9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6 (0.21, 0.32)</w:t>
            </w:r>
          </w:p>
        </w:tc>
        <w:tc>
          <w:tcPr>
            <w:tcW w:w="1467" w:type="pct"/>
          </w:tcPr>
          <w:p w14:paraId="74BB14E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3 (0.27, 0.40)</w:t>
            </w:r>
          </w:p>
        </w:tc>
        <w:tc>
          <w:tcPr>
            <w:tcW w:w="688" w:type="pct"/>
          </w:tcPr>
          <w:p w14:paraId="481EAEA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0B6904" w:rsidRPr="000B6904" w14:paraId="0041B5ED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0451398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MP-9 (ng/ml)</w:t>
            </w:r>
          </w:p>
        </w:tc>
        <w:tc>
          <w:tcPr>
            <w:tcW w:w="1466" w:type="pct"/>
          </w:tcPr>
          <w:p w14:paraId="050D91A7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80.76 (69.99, 93.20)</w:t>
            </w:r>
          </w:p>
        </w:tc>
        <w:tc>
          <w:tcPr>
            <w:tcW w:w="1467" w:type="pct"/>
          </w:tcPr>
          <w:p w14:paraId="74996891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7.91 (47.80, 70.16)</w:t>
            </w:r>
          </w:p>
        </w:tc>
        <w:tc>
          <w:tcPr>
            <w:tcW w:w="688" w:type="pct"/>
          </w:tcPr>
          <w:p w14:paraId="3C4D65A8" w14:textId="57B31BBF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0B6904" w:rsidRPr="000B6904" w14:paraId="3E7FFBC9" w14:textId="77777777" w:rsidTr="00793FB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73ECFB0B" w14:textId="7318A18E" w:rsidR="005072E2" w:rsidRPr="000B6904" w:rsidRDefault="000B6904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color w:val="FF0000"/>
                <w:sz w:val="24"/>
                <w:szCs w:val="24"/>
              </w:rPr>
              <w:t>K</w:t>
            </w:r>
            <w:r w:rsidR="005072E2" w:rsidRPr="000B6904">
              <w:rPr>
                <w:rFonts w:ascii="Times New Roman" w:hAnsi="Times New Roman"/>
                <w:color w:val="FF0000"/>
                <w:sz w:val="24"/>
                <w:szCs w:val="24"/>
              </w:rPr>
              <w:t>eratin 18 (U/L)</w:t>
            </w:r>
          </w:p>
        </w:tc>
        <w:tc>
          <w:tcPr>
            <w:tcW w:w="1466" w:type="pct"/>
          </w:tcPr>
          <w:p w14:paraId="6567CCC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94.2 (160.9, 234.4)</w:t>
            </w:r>
          </w:p>
        </w:tc>
        <w:tc>
          <w:tcPr>
            <w:tcW w:w="1467" w:type="pct"/>
          </w:tcPr>
          <w:p w14:paraId="5A28F42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25.9 (170.8, 298.6)</w:t>
            </w:r>
          </w:p>
        </w:tc>
        <w:tc>
          <w:tcPr>
            <w:tcW w:w="688" w:type="pct"/>
          </w:tcPr>
          <w:p w14:paraId="702B0C33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0B6904" w:rsidRPr="000B6904" w14:paraId="10C38DAD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4EEB2037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hrelin (ng/ml)</w:t>
            </w:r>
          </w:p>
        </w:tc>
        <w:tc>
          <w:tcPr>
            <w:tcW w:w="1466" w:type="pct"/>
          </w:tcPr>
          <w:p w14:paraId="2D3FC1C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2.27 (9.18, 16.40)</w:t>
            </w:r>
          </w:p>
        </w:tc>
        <w:tc>
          <w:tcPr>
            <w:tcW w:w="1467" w:type="pct"/>
          </w:tcPr>
          <w:p w14:paraId="01FA13C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0.69 (15.19, 28.19)</w:t>
            </w:r>
          </w:p>
        </w:tc>
        <w:tc>
          <w:tcPr>
            <w:tcW w:w="688" w:type="pct"/>
          </w:tcPr>
          <w:p w14:paraId="71D4EE3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</w:tbl>
    <w:p w14:paraId="6FA69545" w14:textId="2C6D27AE" w:rsidR="005072E2" w:rsidRPr="000B6904" w:rsidRDefault="005072E2" w:rsidP="00793FB9">
      <w:pPr>
        <w:spacing w:line="240" w:lineRule="auto"/>
        <w:rPr>
          <w:rFonts w:ascii="Times New Roman" w:hAnsi="Times New Roman"/>
          <w:sz w:val="24"/>
          <w:szCs w:val="24"/>
        </w:rPr>
      </w:pPr>
      <w:r w:rsidRPr="000B6904">
        <w:rPr>
          <w:rFonts w:ascii="Times New Roman" w:hAnsi="Times New Roman"/>
          <w:sz w:val="24"/>
          <w:szCs w:val="24"/>
        </w:rPr>
        <w:t>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>, Tumour Necrosis Factor alpha; IL-6, Interleukin-</w:t>
      </w:r>
      <w:proofErr w:type="gramStart"/>
      <w:r w:rsidRPr="000B6904">
        <w:rPr>
          <w:rFonts w:ascii="Times New Roman" w:hAnsi="Times New Roman"/>
          <w:sz w:val="24"/>
          <w:szCs w:val="24"/>
        </w:rPr>
        <w:t>6 ;</w:t>
      </w:r>
      <w:proofErr w:type="gramEnd"/>
      <w:r w:rsidRPr="000B6904">
        <w:rPr>
          <w:rFonts w:ascii="Times New Roman" w:hAnsi="Times New Roman"/>
          <w:sz w:val="24"/>
          <w:szCs w:val="24"/>
        </w:rPr>
        <w:t xml:space="preserve"> PAI-1, Plasminogen Activator Inhibitor-1; sIL-6R, Interleukin-6 receptor; sTNFR1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1; sTNFR2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2; MMP-9, Matrix Metalloproteinase-9; kPa, kilopascal; U/L, Units per Litre; µg, micrograms; ng, nanograms; </w:t>
      </w:r>
      <w:proofErr w:type="spellStart"/>
      <w:r w:rsidRPr="000B6904">
        <w:rPr>
          <w:rFonts w:ascii="Times New Roman" w:hAnsi="Times New Roman"/>
          <w:sz w:val="24"/>
          <w:szCs w:val="24"/>
        </w:rPr>
        <w:t>pg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, picograms; ml, millilitres. </w:t>
      </w:r>
    </w:p>
    <w:p w14:paraId="64B96CBA" w14:textId="5E9565FC" w:rsidR="005072E2" w:rsidRPr="000B6904" w:rsidRDefault="005072E2" w:rsidP="005072E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A50B622" w14:textId="287E92FA" w:rsidR="00B950F5" w:rsidRPr="000B6904" w:rsidRDefault="00B950F5" w:rsidP="00B950F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lastRenderedPageBreak/>
        <w:t xml:space="preserve">S2b Table. Geometric Mean (95% CI) levels of </w:t>
      </w:r>
      <w:r w:rsidR="00A70598" w:rsidRPr="000B6904">
        <w:rPr>
          <w:rFonts w:ascii="Times New Roman" w:hAnsi="Times New Roman"/>
          <w:b/>
          <w:bCs/>
          <w:sz w:val="24"/>
          <w:szCs w:val="24"/>
        </w:rPr>
        <w:t>serum-based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 markers, according to CAP result.</w:t>
      </w:r>
      <w:r w:rsidRPr="000B6904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r w:rsidRPr="000B6904">
        <w:rPr>
          <w:rFonts w:ascii="Times New Roman" w:hAnsi="Times New Roman"/>
          <w:sz w:val="24"/>
          <w:szCs w:val="24"/>
        </w:rPr>
        <w:t>p-values calculated using unpaired t-test (of log values) – no formal correction made for multiple testing</w:t>
      </w:r>
      <w:r w:rsidRPr="000B6904">
        <w:rPr>
          <w:rFonts w:ascii="Times New Roman" w:hAnsi="Times New Roman"/>
          <w:i/>
          <w:iCs/>
          <w:sz w:val="24"/>
          <w:szCs w:val="24"/>
        </w:rPr>
        <w:t>.</w:t>
      </w:r>
    </w:p>
    <w:tbl>
      <w:tblPr>
        <w:tblStyle w:val="PlainTable4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490"/>
        <w:gridCol w:w="2646"/>
        <w:gridCol w:w="2648"/>
        <w:gridCol w:w="1242"/>
      </w:tblGrid>
      <w:tr w:rsidR="000B6904" w:rsidRPr="000B6904" w14:paraId="51E8634E" w14:textId="77777777" w:rsidTr="000E2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35682D44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33" w:type="pct"/>
            <w:gridSpan w:val="2"/>
          </w:tcPr>
          <w:p w14:paraId="789D474B" w14:textId="25CD0EF1" w:rsidR="00B950F5" w:rsidRPr="000B6904" w:rsidRDefault="00B950F5" w:rsidP="000E24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CAP result</w:t>
            </w:r>
          </w:p>
        </w:tc>
        <w:tc>
          <w:tcPr>
            <w:tcW w:w="688" w:type="pct"/>
          </w:tcPr>
          <w:p w14:paraId="44C4EDEC" w14:textId="77777777" w:rsidR="00B950F5" w:rsidRPr="000B6904" w:rsidRDefault="00B950F5" w:rsidP="000E24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</w:tr>
      <w:tr w:rsidR="000B6904" w:rsidRPr="000B6904" w14:paraId="1761D7C8" w14:textId="77777777" w:rsidTr="000E2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bottom w:val="single" w:sz="4" w:space="0" w:color="000000"/>
            </w:tcBorders>
          </w:tcPr>
          <w:p w14:paraId="5B3688BE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bottom w:val="single" w:sz="4" w:space="0" w:color="000000"/>
            </w:tcBorders>
          </w:tcPr>
          <w:p w14:paraId="5628BFF5" w14:textId="4E58BD50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302 dB/m</w:t>
            </w:r>
          </w:p>
        </w:tc>
        <w:tc>
          <w:tcPr>
            <w:tcW w:w="1467" w:type="pct"/>
            <w:tcBorders>
              <w:bottom w:val="single" w:sz="4" w:space="0" w:color="000000"/>
            </w:tcBorders>
          </w:tcPr>
          <w:p w14:paraId="7458F929" w14:textId="29EE3393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≥302dB/m</w:t>
            </w:r>
          </w:p>
        </w:tc>
        <w:tc>
          <w:tcPr>
            <w:tcW w:w="688" w:type="pct"/>
            <w:tcBorders>
              <w:bottom w:val="single" w:sz="4" w:space="0" w:color="000000"/>
            </w:tcBorders>
          </w:tcPr>
          <w:p w14:paraId="145B8DF6" w14:textId="77777777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B6904" w:rsidRPr="000B6904" w14:paraId="763B0E92" w14:textId="77777777" w:rsidTr="000E24A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single" w:sz="4" w:space="0" w:color="000000"/>
            </w:tcBorders>
          </w:tcPr>
          <w:p w14:paraId="1F9FDD17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diponectin (µg/ml)</w:t>
            </w:r>
          </w:p>
        </w:tc>
        <w:tc>
          <w:tcPr>
            <w:tcW w:w="1466" w:type="pct"/>
            <w:tcBorders>
              <w:top w:val="single" w:sz="4" w:space="0" w:color="000000"/>
            </w:tcBorders>
          </w:tcPr>
          <w:p w14:paraId="52F16F21" w14:textId="2B37394F" w:rsidR="00B950F5" w:rsidRPr="000B6904" w:rsidRDefault="00A8530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6.89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 (4.4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1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9.38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  <w:tcBorders>
              <w:top w:val="single" w:sz="4" w:space="0" w:color="000000"/>
            </w:tcBorders>
          </w:tcPr>
          <w:p w14:paraId="13413289" w14:textId="7BD5EBFF" w:rsidR="00B950F5" w:rsidRPr="000B6904" w:rsidRDefault="00160FB9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5.1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5 (4.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28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6.02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  <w:tcBorders>
              <w:top w:val="single" w:sz="4" w:space="0" w:color="000000"/>
            </w:tcBorders>
          </w:tcPr>
          <w:p w14:paraId="473C7AAD" w14:textId="05060DAB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6930F6" w:rsidRPr="000B6904">
              <w:rPr>
                <w:rFonts w:ascii="Times New Roman" w:hAnsi="Times New Roman"/>
                <w:sz w:val="24"/>
                <w:szCs w:val="24"/>
              </w:rPr>
              <w:t>0</w:t>
            </w:r>
            <w:r w:rsidR="00D5644E" w:rsidRPr="000B690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0B6904" w:rsidRPr="000B6904" w14:paraId="0537D785" w14:textId="77777777" w:rsidTr="000E2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2AADB11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Leptin (ng/ml)</w:t>
            </w:r>
          </w:p>
        </w:tc>
        <w:tc>
          <w:tcPr>
            <w:tcW w:w="1466" w:type="pct"/>
          </w:tcPr>
          <w:p w14:paraId="7FA307E5" w14:textId="79C7F35F" w:rsidR="00B950F5" w:rsidRPr="000B6904" w:rsidRDefault="00A308AD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6.08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A0B63" w:rsidRPr="000B6904">
              <w:rPr>
                <w:rFonts w:ascii="Times New Roman" w:hAnsi="Times New Roman"/>
                <w:sz w:val="24"/>
                <w:szCs w:val="24"/>
              </w:rPr>
              <w:t>0.18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0A0B63" w:rsidRPr="000B6904">
              <w:rPr>
                <w:rFonts w:ascii="Times New Roman" w:hAnsi="Times New Roman"/>
                <w:sz w:val="24"/>
                <w:szCs w:val="24"/>
              </w:rPr>
              <w:t>12.35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2C72CB89" w14:textId="166B27AF" w:rsidR="00B950F5" w:rsidRPr="000B6904" w:rsidRDefault="000A0B63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7.86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5.24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10.47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4AF71D9C" w14:textId="54470E9E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6930F6" w:rsidRPr="000B6904">
              <w:rPr>
                <w:rFonts w:ascii="Times New Roman" w:hAnsi="Times New Roman"/>
                <w:sz w:val="24"/>
                <w:szCs w:val="24"/>
              </w:rPr>
              <w:t>0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7</w:t>
            </w:r>
            <w:r w:rsidR="00D5644E" w:rsidRPr="000B690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B6904" w:rsidRPr="000B6904" w14:paraId="4E41F14D" w14:textId="77777777" w:rsidTr="000E24A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4A53C7BB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Resistin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466" w:type="pct"/>
          </w:tcPr>
          <w:p w14:paraId="0B22368A" w14:textId="371655CE" w:rsidR="00B950F5" w:rsidRPr="000B6904" w:rsidRDefault="00DB4A32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2.62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 (8.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31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, 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6.9</w:t>
            </w:r>
            <w:r w:rsidR="008D3721" w:rsidRPr="000B6904">
              <w:rPr>
                <w:rFonts w:ascii="Times New Roman" w:hAnsi="Times New Roman"/>
                <w:sz w:val="24"/>
                <w:szCs w:val="24"/>
              </w:rPr>
              <w:t>3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3A930B4C" w14:textId="210CE5D4" w:rsidR="00B950F5" w:rsidRPr="000B6904" w:rsidRDefault="008D3721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9.76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8.04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, 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1.48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3625412B" w14:textId="01F34167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D5644E" w:rsidRPr="000B6904">
              <w:rPr>
                <w:rFonts w:ascii="Times New Roman" w:hAnsi="Times New Roman"/>
                <w:sz w:val="24"/>
                <w:szCs w:val="24"/>
              </w:rPr>
              <w:t>78</w:t>
            </w:r>
            <w:r w:rsidR="006930F6" w:rsidRPr="000B690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B6904" w:rsidRPr="000B6904" w14:paraId="0C6DC035" w14:textId="77777777" w:rsidTr="000E2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2D2F947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TNF</w:t>
            </w:r>
            <w:r w:rsidRPr="000B6904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02B1FEA0" w14:textId="079B4958" w:rsidR="00B950F5" w:rsidRPr="000B6904" w:rsidRDefault="008D3721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8.05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6.11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9.98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0181EDD6" w14:textId="6FE920BD" w:rsidR="00B950F5" w:rsidRPr="000B6904" w:rsidRDefault="00A308AD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8.61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(7.70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9.51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708DD693" w14:textId="6EFDDDA5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6930F6" w:rsidRPr="000B6904">
              <w:rPr>
                <w:rFonts w:ascii="Times New Roman" w:hAnsi="Times New Roman"/>
                <w:sz w:val="24"/>
                <w:szCs w:val="24"/>
              </w:rPr>
              <w:t>815</w:t>
            </w:r>
          </w:p>
        </w:tc>
      </w:tr>
      <w:tr w:rsidR="000B6904" w:rsidRPr="000B6904" w14:paraId="6DCBA437" w14:textId="77777777" w:rsidTr="000E24A9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69736CD2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IL-6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0C229DA4" w14:textId="6F93B864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</w:t>
            </w:r>
            <w:r w:rsidR="00DB4A32" w:rsidRPr="000B6904">
              <w:rPr>
                <w:rFonts w:ascii="Times New Roman" w:hAnsi="Times New Roman"/>
                <w:sz w:val="24"/>
                <w:szCs w:val="24"/>
              </w:rPr>
              <w:t>7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DB4A32" w:rsidRPr="000B6904">
              <w:rPr>
                <w:rFonts w:ascii="Times New Roman" w:hAnsi="Times New Roman"/>
                <w:sz w:val="24"/>
                <w:szCs w:val="24"/>
              </w:rPr>
              <w:t>6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B4A32" w:rsidRPr="000B6904">
              <w:rPr>
                <w:rFonts w:ascii="Times New Roman" w:hAnsi="Times New Roman"/>
                <w:sz w:val="24"/>
                <w:szCs w:val="24"/>
              </w:rPr>
              <w:t>2.36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27065EE4" w14:textId="6A828AE8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.</w:t>
            </w:r>
            <w:r w:rsidR="00DB4A32" w:rsidRPr="000B6904">
              <w:rPr>
                <w:rFonts w:ascii="Times New Roman" w:hAnsi="Times New Roman"/>
                <w:sz w:val="24"/>
                <w:szCs w:val="24"/>
              </w:rPr>
              <w:t>2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DB4A32" w:rsidRPr="000B6904">
              <w:rPr>
                <w:rFonts w:ascii="Times New Roman" w:hAnsi="Times New Roman"/>
                <w:sz w:val="24"/>
                <w:szCs w:val="24"/>
              </w:rPr>
              <w:t>73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2.</w:t>
            </w:r>
            <w:r w:rsidR="00DB4A32" w:rsidRPr="000B6904">
              <w:rPr>
                <w:rFonts w:ascii="Times New Roman" w:hAnsi="Times New Roman"/>
                <w:sz w:val="24"/>
                <w:szCs w:val="24"/>
              </w:rPr>
              <w:t>68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3A732127" w14:textId="20F2F334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</w:t>
            </w:r>
            <w:r w:rsidR="006930F6" w:rsidRPr="000B6904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0B6904" w:rsidRPr="000B6904" w14:paraId="59E72F79" w14:textId="77777777" w:rsidTr="000E2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3867C406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AI-1 (ng/ml)</w:t>
            </w:r>
          </w:p>
        </w:tc>
        <w:tc>
          <w:tcPr>
            <w:tcW w:w="1466" w:type="pct"/>
          </w:tcPr>
          <w:p w14:paraId="7FD7DF56" w14:textId="3628BF6C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</w:t>
            </w:r>
            <w:r w:rsidR="000A0B63" w:rsidRPr="000B6904">
              <w:rPr>
                <w:rFonts w:ascii="Times New Roman" w:hAnsi="Times New Roman"/>
                <w:sz w:val="24"/>
                <w:szCs w:val="24"/>
              </w:rPr>
              <w:t>4.9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A0B63" w:rsidRPr="000B6904">
              <w:rPr>
                <w:rFonts w:ascii="Times New Roman" w:hAnsi="Times New Roman"/>
                <w:sz w:val="24"/>
                <w:szCs w:val="24"/>
              </w:rPr>
              <w:t>17.76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0A0B63" w:rsidRPr="000B6904">
              <w:rPr>
                <w:rFonts w:ascii="Times New Roman" w:hAnsi="Times New Roman"/>
                <w:sz w:val="24"/>
                <w:szCs w:val="24"/>
              </w:rPr>
              <w:t>32.09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179FD92F" w14:textId="72ECC0BD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</w:t>
            </w:r>
            <w:r w:rsidR="000A0B63" w:rsidRPr="000B6904">
              <w:rPr>
                <w:rFonts w:ascii="Times New Roman" w:hAnsi="Times New Roman"/>
                <w:sz w:val="24"/>
                <w:szCs w:val="24"/>
              </w:rPr>
              <w:t>7.87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23</w:t>
            </w:r>
            <w:r w:rsidR="00A61741" w:rsidRPr="000B6904">
              <w:rPr>
                <w:rFonts w:ascii="Times New Roman" w:hAnsi="Times New Roman"/>
                <w:sz w:val="24"/>
                <w:szCs w:val="24"/>
              </w:rPr>
              <w:t>.90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3</w:t>
            </w:r>
            <w:r w:rsidR="00A61741" w:rsidRPr="000B6904">
              <w:rPr>
                <w:rFonts w:ascii="Times New Roman" w:hAnsi="Times New Roman"/>
                <w:sz w:val="24"/>
                <w:szCs w:val="24"/>
              </w:rPr>
              <w:t>1.85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6A5BAC20" w14:textId="61CCA368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24531D" w:rsidRPr="000B6904">
              <w:rPr>
                <w:rFonts w:ascii="Times New Roman" w:hAnsi="Times New Roman"/>
                <w:sz w:val="24"/>
                <w:szCs w:val="24"/>
              </w:rPr>
              <w:t>344</w:t>
            </w:r>
          </w:p>
        </w:tc>
      </w:tr>
      <w:tr w:rsidR="000B6904" w:rsidRPr="000B6904" w14:paraId="2D7E33AE" w14:textId="77777777" w:rsidTr="000E24A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15152BB9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IL-6R (ng/ml)</w:t>
            </w:r>
          </w:p>
        </w:tc>
        <w:tc>
          <w:tcPr>
            <w:tcW w:w="1466" w:type="pct"/>
          </w:tcPr>
          <w:p w14:paraId="683B07DC" w14:textId="5C4EB650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</w:t>
            </w:r>
            <w:r w:rsidR="00160FB9" w:rsidRPr="000B6904">
              <w:rPr>
                <w:rFonts w:ascii="Times New Roman" w:hAnsi="Times New Roman"/>
                <w:sz w:val="24"/>
                <w:szCs w:val="24"/>
              </w:rPr>
              <w:t>53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160FB9" w:rsidRPr="000B6904">
              <w:rPr>
                <w:rFonts w:ascii="Times New Roman" w:hAnsi="Times New Roman"/>
                <w:sz w:val="24"/>
                <w:szCs w:val="24"/>
              </w:rPr>
              <w:t>6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160FB9" w:rsidRPr="000B6904">
              <w:rPr>
                <w:rFonts w:ascii="Times New Roman" w:hAnsi="Times New Roman"/>
                <w:sz w:val="24"/>
                <w:szCs w:val="24"/>
              </w:rPr>
              <w:t>2.0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3BA970D8" w14:textId="7E6A8EE2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</w:t>
            </w:r>
            <w:r w:rsidR="00097908" w:rsidRPr="000B6904">
              <w:rPr>
                <w:rFonts w:ascii="Times New Roman" w:hAnsi="Times New Roman"/>
                <w:sz w:val="24"/>
                <w:szCs w:val="24"/>
              </w:rPr>
              <w:t>4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097908" w:rsidRPr="000B6904">
              <w:rPr>
                <w:rFonts w:ascii="Times New Roman" w:hAnsi="Times New Roman"/>
                <w:sz w:val="24"/>
                <w:szCs w:val="24"/>
              </w:rPr>
              <w:t>08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1.7</w:t>
            </w:r>
            <w:r w:rsidR="00097908" w:rsidRPr="000B6904">
              <w:rPr>
                <w:rFonts w:ascii="Times New Roman" w:hAnsi="Times New Roman"/>
                <w:sz w:val="24"/>
                <w:szCs w:val="24"/>
              </w:rPr>
              <w:t>7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6E5AD3DA" w14:textId="708FD9CB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24531D" w:rsidRPr="000B6904">
              <w:rPr>
                <w:rFonts w:ascii="Times New Roman" w:hAnsi="Times New Roman"/>
                <w:sz w:val="24"/>
                <w:szCs w:val="24"/>
              </w:rPr>
              <w:t>858</w:t>
            </w:r>
          </w:p>
        </w:tc>
      </w:tr>
      <w:tr w:rsidR="000B6904" w:rsidRPr="000B6904" w14:paraId="39FED52A" w14:textId="77777777" w:rsidTr="000E2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D9159D3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TNFR1 (ng/ml)</w:t>
            </w:r>
          </w:p>
        </w:tc>
        <w:tc>
          <w:tcPr>
            <w:tcW w:w="1466" w:type="pct"/>
          </w:tcPr>
          <w:p w14:paraId="2C2FD5A9" w14:textId="1AD5191B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097908" w:rsidRPr="000B6904">
              <w:rPr>
                <w:rFonts w:ascii="Times New Roman" w:hAnsi="Times New Roman"/>
                <w:sz w:val="24"/>
                <w:szCs w:val="24"/>
              </w:rPr>
              <w:t>4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097908" w:rsidRPr="000B6904">
              <w:rPr>
                <w:rFonts w:ascii="Times New Roman" w:hAnsi="Times New Roman"/>
                <w:sz w:val="24"/>
                <w:szCs w:val="24"/>
              </w:rPr>
              <w:t>3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0.</w:t>
            </w:r>
            <w:r w:rsidR="006E17F7" w:rsidRPr="000B6904">
              <w:rPr>
                <w:rFonts w:ascii="Times New Roman" w:hAnsi="Times New Roman"/>
                <w:sz w:val="24"/>
                <w:szCs w:val="24"/>
              </w:rPr>
              <w:t>50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42247E59" w14:textId="4883B324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6E17F7" w:rsidRPr="000B6904">
              <w:rPr>
                <w:rFonts w:ascii="Times New Roman" w:hAnsi="Times New Roman"/>
                <w:sz w:val="24"/>
                <w:szCs w:val="24"/>
              </w:rPr>
              <w:t>40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0.3</w:t>
            </w:r>
            <w:r w:rsidR="006E17F7" w:rsidRPr="000B6904">
              <w:rPr>
                <w:rFonts w:ascii="Times New Roman" w:hAnsi="Times New Roman"/>
                <w:sz w:val="24"/>
                <w:szCs w:val="24"/>
              </w:rPr>
              <w:t>4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0.4</w:t>
            </w:r>
            <w:r w:rsidR="006E17F7" w:rsidRPr="000B6904">
              <w:rPr>
                <w:rFonts w:ascii="Times New Roman" w:hAnsi="Times New Roman"/>
                <w:sz w:val="24"/>
                <w:szCs w:val="24"/>
              </w:rPr>
              <w:t>5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0D1000E4" w14:textId="639D93F2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24531D" w:rsidRPr="000B6904">
              <w:rPr>
                <w:rFonts w:ascii="Times New Roman" w:hAnsi="Times New Roman"/>
                <w:sz w:val="24"/>
                <w:szCs w:val="24"/>
              </w:rPr>
              <w:t>589</w:t>
            </w:r>
          </w:p>
        </w:tc>
      </w:tr>
      <w:tr w:rsidR="000B6904" w:rsidRPr="000B6904" w14:paraId="22010FCD" w14:textId="77777777" w:rsidTr="000E24A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004477CA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TNFR2 (ng/ml)</w:t>
            </w:r>
          </w:p>
        </w:tc>
        <w:tc>
          <w:tcPr>
            <w:tcW w:w="1466" w:type="pct"/>
          </w:tcPr>
          <w:p w14:paraId="5DB43774" w14:textId="480E8CF2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6E17F7" w:rsidRPr="000B6904">
              <w:rPr>
                <w:rFonts w:ascii="Times New Roman" w:hAnsi="Times New Roman"/>
                <w:sz w:val="24"/>
                <w:szCs w:val="24"/>
              </w:rPr>
              <w:t>4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6E17F7" w:rsidRPr="000B6904">
              <w:rPr>
                <w:rFonts w:ascii="Times New Roman" w:hAnsi="Times New Roman"/>
                <w:sz w:val="24"/>
                <w:szCs w:val="24"/>
              </w:rPr>
              <w:t>1</w:t>
            </w:r>
            <w:r w:rsidR="00B67E0C" w:rsidRPr="000B6904">
              <w:rPr>
                <w:rFonts w:ascii="Times New Roman" w:hAnsi="Times New Roman"/>
                <w:sz w:val="24"/>
                <w:szCs w:val="24"/>
              </w:rPr>
              <w:t>9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0.</w:t>
            </w:r>
            <w:r w:rsidR="00B67E0C" w:rsidRPr="000B6904">
              <w:rPr>
                <w:rFonts w:ascii="Times New Roman" w:hAnsi="Times New Roman"/>
                <w:sz w:val="24"/>
                <w:szCs w:val="24"/>
              </w:rPr>
              <w:t>63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65C04A63" w14:textId="53843A36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B67E0C" w:rsidRPr="000B6904">
              <w:rPr>
                <w:rFonts w:ascii="Times New Roman" w:hAnsi="Times New Roman"/>
                <w:sz w:val="24"/>
                <w:szCs w:val="24"/>
              </w:rPr>
              <w:t>33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B67E0C" w:rsidRPr="000B6904">
              <w:rPr>
                <w:rFonts w:ascii="Times New Roman" w:hAnsi="Times New Roman"/>
                <w:sz w:val="24"/>
                <w:szCs w:val="24"/>
              </w:rPr>
              <w:t>25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0.</w:t>
            </w:r>
            <w:r w:rsidR="00B67E0C" w:rsidRPr="000B6904">
              <w:rPr>
                <w:rFonts w:ascii="Times New Roman" w:hAnsi="Times New Roman"/>
                <w:sz w:val="24"/>
                <w:szCs w:val="24"/>
              </w:rPr>
              <w:t>43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1CF299C0" w14:textId="0DFE90E7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24531D" w:rsidRPr="000B6904">
              <w:rPr>
                <w:rFonts w:ascii="Times New Roman" w:hAnsi="Times New Roman"/>
                <w:sz w:val="24"/>
                <w:szCs w:val="24"/>
              </w:rPr>
              <w:t>706</w:t>
            </w:r>
          </w:p>
        </w:tc>
      </w:tr>
      <w:tr w:rsidR="000B6904" w:rsidRPr="000B6904" w14:paraId="749835BB" w14:textId="77777777" w:rsidTr="000E2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1DC7F607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MP-9 (ng/ml)</w:t>
            </w:r>
          </w:p>
        </w:tc>
        <w:tc>
          <w:tcPr>
            <w:tcW w:w="1466" w:type="pct"/>
          </w:tcPr>
          <w:p w14:paraId="1B363A1F" w14:textId="414C7F13" w:rsidR="00B950F5" w:rsidRPr="000B6904" w:rsidRDefault="00B67E0C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91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3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.88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22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8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0A6066FF" w14:textId="18F98138" w:rsidR="00B950F5" w:rsidRPr="000B6904" w:rsidRDefault="00B67E0C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65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83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4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37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, 7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31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2F5BECCD" w14:textId="7C22BE4E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</w:t>
            </w:r>
            <w:r w:rsidR="0024531D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0B6904" w:rsidRPr="000B6904" w14:paraId="75D21C28" w14:textId="77777777" w:rsidTr="000E24A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0E524F28" w14:textId="54C9D36C" w:rsidR="00B950F5" w:rsidRPr="000B6904" w:rsidRDefault="00641D7C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K</w:t>
            </w:r>
            <w:r w:rsidR="00B950F5" w:rsidRPr="000B6904">
              <w:rPr>
                <w:rFonts w:ascii="Times New Roman" w:hAnsi="Times New Roman"/>
                <w:sz w:val="24"/>
                <w:szCs w:val="24"/>
              </w:rPr>
              <w:t>eratin 18 (U/L)</w:t>
            </w:r>
          </w:p>
        </w:tc>
        <w:tc>
          <w:tcPr>
            <w:tcW w:w="1466" w:type="pct"/>
          </w:tcPr>
          <w:p w14:paraId="06B36DB4" w14:textId="7DAAA4E3" w:rsidR="00B950F5" w:rsidRPr="000B6904" w:rsidRDefault="00B950F5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A61741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1.60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="00A61741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82.95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="00A61741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60.25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2C844066" w14:textId="59750F3F" w:rsidR="00B950F5" w:rsidRPr="000B6904" w:rsidRDefault="00B54B5C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33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.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="005C2397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35.69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="005C2397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434.52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68A750C2" w14:textId="41F9D093" w:rsidR="00B950F5" w:rsidRPr="000B6904" w:rsidRDefault="002D386C" w:rsidP="000E24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</w:t>
            </w:r>
            <w:r w:rsidR="00B950F5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0B6904" w:rsidRPr="000B6904" w14:paraId="6B2D6B81" w14:textId="77777777" w:rsidTr="000E2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188F2A23" w14:textId="77777777" w:rsidR="00B950F5" w:rsidRPr="000B6904" w:rsidRDefault="00B950F5" w:rsidP="000E24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Ghrelin (ng/ml)</w:t>
            </w:r>
          </w:p>
        </w:tc>
        <w:tc>
          <w:tcPr>
            <w:tcW w:w="1466" w:type="pct"/>
          </w:tcPr>
          <w:p w14:paraId="47504114" w14:textId="2ABF8715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5C2397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3.43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="005C2397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6.83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="00645216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0.03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7" w:type="pct"/>
          </w:tcPr>
          <w:p w14:paraId="6CDD773A" w14:textId="28A48541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0.6</w:t>
            </w:r>
            <w:r w:rsidR="00645216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5</w:t>
            </w:r>
            <w:r w:rsidR="00645216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.64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, 2</w:t>
            </w:r>
            <w:r w:rsidR="00645216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.72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8" w:type="pct"/>
          </w:tcPr>
          <w:p w14:paraId="0733D98B" w14:textId="0E3E3BD2" w:rsidR="00B950F5" w:rsidRPr="000B6904" w:rsidRDefault="00B950F5" w:rsidP="000E24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1</w:t>
            </w:r>
            <w:r w:rsidR="002D386C"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</w:tr>
    </w:tbl>
    <w:p w14:paraId="4882350A" w14:textId="77777777" w:rsidR="00B950F5" w:rsidRPr="000B6904" w:rsidRDefault="00B950F5" w:rsidP="00B950F5">
      <w:pPr>
        <w:spacing w:line="240" w:lineRule="auto"/>
        <w:rPr>
          <w:rFonts w:ascii="Times New Roman" w:hAnsi="Times New Roman"/>
          <w:sz w:val="24"/>
          <w:szCs w:val="24"/>
        </w:rPr>
      </w:pPr>
      <w:r w:rsidRPr="000B6904">
        <w:rPr>
          <w:rFonts w:ascii="Times New Roman" w:hAnsi="Times New Roman"/>
          <w:sz w:val="24"/>
          <w:szCs w:val="24"/>
        </w:rPr>
        <w:t>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>, Tumour Necrosis Factor alpha; IL-6, Interleukin-</w:t>
      </w:r>
      <w:proofErr w:type="gramStart"/>
      <w:r w:rsidRPr="000B6904">
        <w:rPr>
          <w:rFonts w:ascii="Times New Roman" w:hAnsi="Times New Roman"/>
          <w:sz w:val="24"/>
          <w:szCs w:val="24"/>
        </w:rPr>
        <w:t>6 ;</w:t>
      </w:r>
      <w:proofErr w:type="gramEnd"/>
      <w:r w:rsidRPr="000B6904">
        <w:rPr>
          <w:rFonts w:ascii="Times New Roman" w:hAnsi="Times New Roman"/>
          <w:sz w:val="24"/>
          <w:szCs w:val="24"/>
        </w:rPr>
        <w:t xml:space="preserve"> PAI-1, Plasminogen Activator Inhibitor-1; sIL-6R, Interleukin-6 receptor; sTNFR1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1; sTNFR2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2; MMP-9, Matrix Metalloproteinase-9; kPa, kilopascal; U/L, Units per Litre; µg, micrograms; ng, nanograms; </w:t>
      </w:r>
      <w:proofErr w:type="spellStart"/>
      <w:r w:rsidRPr="000B6904">
        <w:rPr>
          <w:rFonts w:ascii="Times New Roman" w:hAnsi="Times New Roman"/>
          <w:sz w:val="24"/>
          <w:szCs w:val="24"/>
        </w:rPr>
        <w:t>pg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, picograms; ml, millilitres. </w:t>
      </w:r>
    </w:p>
    <w:p w14:paraId="247652BC" w14:textId="77777777" w:rsidR="00B950F5" w:rsidRPr="000B6904" w:rsidRDefault="00B950F5" w:rsidP="005072E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0743A20" w14:textId="77777777" w:rsidR="005072E2" w:rsidRPr="000B6904" w:rsidRDefault="005072E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88D14BB" w14:textId="143762A0" w:rsidR="005072E2" w:rsidRPr="000B6904" w:rsidRDefault="005072E2" w:rsidP="007D4054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BF2CE4" w:rsidRPr="000B6904">
        <w:rPr>
          <w:rFonts w:ascii="Times New Roman" w:hAnsi="Times New Roman"/>
          <w:b/>
          <w:bCs/>
          <w:sz w:val="24"/>
          <w:szCs w:val="24"/>
        </w:rPr>
        <w:t>3a</w:t>
      </w:r>
      <w:r w:rsidRPr="000B6904">
        <w:rPr>
          <w:rFonts w:ascii="Times New Roman" w:hAnsi="Times New Roman"/>
          <w:b/>
          <w:sz w:val="24"/>
          <w:szCs w:val="24"/>
        </w:rPr>
        <w:t xml:space="preserve"> Table</w:t>
      </w:r>
      <w:r w:rsidR="00BF2CE4" w:rsidRPr="000B6904">
        <w:rPr>
          <w:rFonts w:ascii="Times New Roman" w:hAnsi="Times New Roman"/>
          <w:b/>
          <w:sz w:val="24"/>
          <w:szCs w:val="24"/>
        </w:rPr>
        <w:t>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bCs/>
          <w:sz w:val="24"/>
          <w:szCs w:val="24"/>
        </w:rPr>
        <w:t>Demographic factors associated with ghrelin concentrations in multivariable model.</w:t>
      </w:r>
      <w:r w:rsidR="008B4355" w:rsidRPr="000B690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B4355" w:rsidRPr="000B6904">
        <w:rPr>
          <w:rFonts w:ascii="Times New Roman" w:hAnsi="Times New Roman"/>
          <w:sz w:val="24"/>
          <w:szCs w:val="24"/>
        </w:rPr>
        <w:t>Results from linear regression model (log scale). Fit of model determined by examination of Pearson residual plots.</w:t>
      </w:r>
    </w:p>
    <w:tbl>
      <w:tblPr>
        <w:tblStyle w:val="PlainTable4"/>
        <w:tblW w:w="961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50"/>
        <w:gridCol w:w="1540"/>
        <w:gridCol w:w="1056"/>
        <w:gridCol w:w="1095"/>
        <w:gridCol w:w="910"/>
        <w:gridCol w:w="1056"/>
        <w:gridCol w:w="1095"/>
        <w:gridCol w:w="910"/>
      </w:tblGrid>
      <w:tr w:rsidR="000B6904" w:rsidRPr="000B6904" w14:paraId="696B991B" w14:textId="77777777" w:rsidTr="00EC0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176118C3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</w:tcPr>
          <w:p w14:paraId="02FFA79E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106" w:type="dxa"/>
            <w:gridSpan w:val="3"/>
          </w:tcPr>
          <w:p w14:paraId="24CE0369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</w:p>
        </w:tc>
        <w:tc>
          <w:tcPr>
            <w:tcW w:w="3106" w:type="dxa"/>
            <w:gridSpan w:val="3"/>
          </w:tcPr>
          <w:p w14:paraId="0E6590AB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0B6904" w:rsidRPr="000B6904" w14:paraId="34CE4646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000000"/>
            </w:tcBorders>
          </w:tcPr>
          <w:p w14:paraId="5FDD885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14:paraId="50C50C4F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3276193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77B1A5F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75382EBF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07663CB7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7833FE8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7DB8C79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6904" w:rsidRPr="000B6904" w14:paraId="7FD31230" w14:textId="77777777" w:rsidTr="0079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</w:tcBorders>
          </w:tcPr>
          <w:p w14:paraId="686AB17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 w14:paraId="6027DBE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ale vs Female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742B2DE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378D486B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3, 1.69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4220059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35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6184429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29FB333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3, 1.80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24E8535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88</w:t>
            </w:r>
          </w:p>
        </w:tc>
      </w:tr>
      <w:tr w:rsidR="000B6904" w:rsidRPr="000B6904" w14:paraId="201759CD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5F6DC1DB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6" w:type="dxa"/>
          </w:tcPr>
          <w:p w14:paraId="10B2E9AB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50 vs ≥50</w:t>
            </w:r>
          </w:p>
        </w:tc>
        <w:tc>
          <w:tcPr>
            <w:tcW w:w="977" w:type="dxa"/>
          </w:tcPr>
          <w:p w14:paraId="3ABB094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209" w:type="dxa"/>
          </w:tcPr>
          <w:p w14:paraId="3460DA6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, 1.26</w:t>
            </w:r>
          </w:p>
        </w:tc>
        <w:tc>
          <w:tcPr>
            <w:tcW w:w="920" w:type="dxa"/>
          </w:tcPr>
          <w:p w14:paraId="02A7EFA0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688</w:t>
            </w:r>
          </w:p>
        </w:tc>
        <w:tc>
          <w:tcPr>
            <w:tcW w:w="977" w:type="dxa"/>
          </w:tcPr>
          <w:p w14:paraId="7FA07BCD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209" w:type="dxa"/>
          </w:tcPr>
          <w:p w14:paraId="4ABA6DE5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5, 1.43</w:t>
            </w:r>
          </w:p>
        </w:tc>
        <w:tc>
          <w:tcPr>
            <w:tcW w:w="920" w:type="dxa"/>
          </w:tcPr>
          <w:p w14:paraId="6D16D5D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190</w:t>
            </w:r>
          </w:p>
        </w:tc>
      </w:tr>
      <w:tr w:rsidR="000B6904" w:rsidRPr="000B6904" w14:paraId="2216DD5D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3ADCD122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</w:tcPr>
          <w:p w14:paraId="444FE004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30 vs ≥30</w:t>
            </w:r>
          </w:p>
        </w:tc>
        <w:tc>
          <w:tcPr>
            <w:tcW w:w="977" w:type="dxa"/>
          </w:tcPr>
          <w:p w14:paraId="4751CB0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09" w:type="dxa"/>
          </w:tcPr>
          <w:p w14:paraId="27E7842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2, 1.21</w:t>
            </w:r>
          </w:p>
        </w:tc>
        <w:tc>
          <w:tcPr>
            <w:tcW w:w="920" w:type="dxa"/>
          </w:tcPr>
          <w:p w14:paraId="77C551C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841</w:t>
            </w:r>
          </w:p>
        </w:tc>
        <w:tc>
          <w:tcPr>
            <w:tcW w:w="977" w:type="dxa"/>
          </w:tcPr>
          <w:p w14:paraId="67DF7DC2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09" w:type="dxa"/>
          </w:tcPr>
          <w:p w14:paraId="03E8717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5, 1.30</w:t>
            </w:r>
          </w:p>
        </w:tc>
        <w:tc>
          <w:tcPr>
            <w:tcW w:w="920" w:type="dxa"/>
          </w:tcPr>
          <w:p w14:paraId="0756A57A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475</w:t>
            </w:r>
          </w:p>
        </w:tc>
      </w:tr>
      <w:tr w:rsidR="000B6904" w:rsidRPr="000B6904" w14:paraId="618837BC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236FA6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16" w:type="dxa"/>
          </w:tcPr>
          <w:p w14:paraId="7231DF91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7E5AB1D0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209" w:type="dxa"/>
          </w:tcPr>
          <w:p w14:paraId="78646761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7, 2.15</w:t>
            </w:r>
          </w:p>
        </w:tc>
        <w:tc>
          <w:tcPr>
            <w:tcW w:w="920" w:type="dxa"/>
          </w:tcPr>
          <w:p w14:paraId="3EDEE6F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696</w:t>
            </w:r>
          </w:p>
        </w:tc>
        <w:tc>
          <w:tcPr>
            <w:tcW w:w="977" w:type="dxa"/>
          </w:tcPr>
          <w:p w14:paraId="084EFC1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09" w:type="dxa"/>
          </w:tcPr>
          <w:p w14:paraId="5929522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9, 1.66</w:t>
            </w:r>
          </w:p>
        </w:tc>
        <w:tc>
          <w:tcPr>
            <w:tcW w:w="920" w:type="dxa"/>
          </w:tcPr>
          <w:p w14:paraId="21414F3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00</w:t>
            </w:r>
          </w:p>
        </w:tc>
      </w:tr>
      <w:tr w:rsidR="000B6904" w:rsidRPr="000B6904" w14:paraId="267323FC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1CF09D4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716" w:type="dxa"/>
          </w:tcPr>
          <w:p w14:paraId="3EB8DE63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553843AC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209" w:type="dxa"/>
          </w:tcPr>
          <w:p w14:paraId="6A88F0C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, 1.77</w:t>
            </w:r>
          </w:p>
        </w:tc>
        <w:tc>
          <w:tcPr>
            <w:tcW w:w="920" w:type="dxa"/>
          </w:tcPr>
          <w:p w14:paraId="228AE814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588</w:t>
            </w:r>
          </w:p>
        </w:tc>
        <w:tc>
          <w:tcPr>
            <w:tcW w:w="977" w:type="dxa"/>
          </w:tcPr>
          <w:p w14:paraId="45F6078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09" w:type="dxa"/>
          </w:tcPr>
          <w:p w14:paraId="0A8CA696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, 1.64</w:t>
            </w:r>
          </w:p>
        </w:tc>
        <w:tc>
          <w:tcPr>
            <w:tcW w:w="920" w:type="dxa"/>
          </w:tcPr>
          <w:p w14:paraId="50DF6D5B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353</w:t>
            </w:r>
          </w:p>
        </w:tc>
      </w:tr>
      <w:tr w:rsidR="000B6904" w:rsidRPr="000B6904" w14:paraId="26FEA99A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2A3851EA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16" w:type="dxa"/>
          </w:tcPr>
          <w:p w14:paraId="4DAB4FE7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40253F3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209" w:type="dxa"/>
          </w:tcPr>
          <w:p w14:paraId="6FF6E2D7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0, 2.47</w:t>
            </w:r>
          </w:p>
        </w:tc>
        <w:tc>
          <w:tcPr>
            <w:tcW w:w="920" w:type="dxa"/>
          </w:tcPr>
          <w:p w14:paraId="6D694558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155</w:t>
            </w:r>
          </w:p>
        </w:tc>
        <w:tc>
          <w:tcPr>
            <w:tcW w:w="977" w:type="dxa"/>
          </w:tcPr>
          <w:p w14:paraId="7A9628E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209" w:type="dxa"/>
          </w:tcPr>
          <w:p w14:paraId="6DABB0A1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, 2.53</w:t>
            </w:r>
          </w:p>
        </w:tc>
        <w:tc>
          <w:tcPr>
            <w:tcW w:w="920" w:type="dxa"/>
          </w:tcPr>
          <w:p w14:paraId="6EA40FC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643</w:t>
            </w:r>
          </w:p>
        </w:tc>
      </w:tr>
      <w:tr w:rsidR="000B6904" w:rsidRPr="000B6904" w14:paraId="0AC6036B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12BD3E1B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716" w:type="dxa"/>
          </w:tcPr>
          <w:p w14:paraId="01045E64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1FA5C7DF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209" w:type="dxa"/>
          </w:tcPr>
          <w:p w14:paraId="35F1699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2, 2.50</w:t>
            </w:r>
          </w:p>
        </w:tc>
        <w:tc>
          <w:tcPr>
            <w:tcW w:w="920" w:type="dxa"/>
          </w:tcPr>
          <w:p w14:paraId="096B9D7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03</w:t>
            </w:r>
          </w:p>
        </w:tc>
        <w:tc>
          <w:tcPr>
            <w:tcW w:w="977" w:type="dxa"/>
          </w:tcPr>
          <w:p w14:paraId="00844F1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09" w:type="dxa"/>
          </w:tcPr>
          <w:p w14:paraId="6EDB316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0, 1.86</w:t>
            </w:r>
          </w:p>
        </w:tc>
        <w:tc>
          <w:tcPr>
            <w:tcW w:w="920" w:type="dxa"/>
          </w:tcPr>
          <w:p w14:paraId="6A02DC30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098</w:t>
            </w:r>
          </w:p>
        </w:tc>
      </w:tr>
    </w:tbl>
    <w:p w14:paraId="697DDB83" w14:textId="0A37785A" w:rsidR="005072E2" w:rsidRPr="000B6904" w:rsidRDefault="005072E2" w:rsidP="00793FB9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1" w:name="_Hlk22144079"/>
      <w:r w:rsidRPr="000B6904">
        <w:rPr>
          <w:rFonts w:ascii="Times New Roman" w:hAnsi="Times New Roman"/>
          <w:bCs/>
          <w:iCs/>
          <w:sz w:val="24"/>
          <w:szCs w:val="24"/>
        </w:rPr>
        <w:t>CI, confidence interval; BMI, Body Mass Index; kg, kilograms; m, metre; CVD, cardiovascular disease.</w:t>
      </w:r>
      <w:bookmarkEnd w:id="1"/>
    </w:p>
    <w:p w14:paraId="61D9C2CC" w14:textId="77777777" w:rsidR="00FF3F00" w:rsidRPr="000B6904" w:rsidRDefault="00FF3F00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1F3DB68" w14:textId="2A4F6CC3" w:rsidR="00437052" w:rsidRPr="000B6904" w:rsidRDefault="005072E2" w:rsidP="00437052">
      <w:pPr>
        <w:spacing w:line="240" w:lineRule="auto"/>
        <w:rPr>
          <w:rFonts w:ascii="Times New Roman" w:hAnsi="Times New Roman"/>
          <w:i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BF2CE4" w:rsidRPr="000B6904">
        <w:rPr>
          <w:rFonts w:ascii="Times New Roman" w:hAnsi="Times New Roman"/>
          <w:b/>
          <w:bCs/>
          <w:sz w:val="24"/>
          <w:szCs w:val="24"/>
        </w:rPr>
        <w:t xml:space="preserve">3b </w:t>
      </w:r>
      <w:r w:rsidRPr="000B6904">
        <w:rPr>
          <w:rFonts w:ascii="Times New Roman" w:hAnsi="Times New Roman"/>
          <w:b/>
          <w:sz w:val="24"/>
          <w:szCs w:val="24"/>
        </w:rPr>
        <w:t>Table</w:t>
      </w:r>
      <w:r w:rsidR="00BF2CE4" w:rsidRPr="000B6904">
        <w:rPr>
          <w:rFonts w:ascii="Times New Roman" w:hAnsi="Times New Roman"/>
          <w:b/>
          <w:sz w:val="24"/>
          <w:szCs w:val="24"/>
        </w:rPr>
        <w:t>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Demographic factors associated with </w:t>
      </w:r>
      <w:r w:rsidR="00A70598" w:rsidRPr="000B6904">
        <w:rPr>
          <w:rFonts w:ascii="Times New Roman" w:hAnsi="Times New Roman"/>
          <w:b/>
          <w:bCs/>
          <w:sz w:val="24"/>
          <w:szCs w:val="24"/>
        </w:rPr>
        <w:t>interleukin 6(</w:t>
      </w:r>
      <w:r w:rsidRPr="000B6904">
        <w:rPr>
          <w:rFonts w:ascii="Times New Roman" w:hAnsi="Times New Roman"/>
          <w:b/>
          <w:bCs/>
          <w:sz w:val="24"/>
          <w:szCs w:val="24"/>
        </w:rPr>
        <w:t>IL-6</w:t>
      </w:r>
      <w:r w:rsidR="00A70598" w:rsidRPr="000B6904">
        <w:rPr>
          <w:rFonts w:ascii="Times New Roman" w:hAnsi="Times New Roman"/>
          <w:b/>
          <w:bCs/>
          <w:sz w:val="24"/>
          <w:szCs w:val="24"/>
        </w:rPr>
        <w:t>)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 concentrations in multivariable model.</w:t>
      </w:r>
      <w:r w:rsidR="00437052" w:rsidRPr="000B690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7052" w:rsidRPr="000B6904">
        <w:rPr>
          <w:rFonts w:ascii="Times New Roman" w:hAnsi="Times New Roman"/>
          <w:sz w:val="24"/>
          <w:szCs w:val="24"/>
        </w:rPr>
        <w:t>Results from linear regression model (log scale). Fit of model determined by examination of Pearson residual plots.</w:t>
      </w:r>
      <w:r w:rsidR="00437052" w:rsidRPr="000B6904">
        <w:rPr>
          <w:rFonts w:ascii="Times New Roman" w:hAnsi="Times New Roman"/>
          <w:iCs/>
          <w:sz w:val="24"/>
          <w:szCs w:val="24"/>
        </w:rPr>
        <w:t xml:space="preserve"> </w:t>
      </w:r>
    </w:p>
    <w:p w14:paraId="1C5B20E9" w14:textId="7334EC69" w:rsidR="005072E2" w:rsidRPr="000B6904" w:rsidRDefault="005072E2" w:rsidP="005072E2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PlainTable4"/>
        <w:tblW w:w="961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1545"/>
        <w:gridCol w:w="1056"/>
        <w:gridCol w:w="1092"/>
        <w:gridCol w:w="910"/>
        <w:gridCol w:w="1056"/>
        <w:gridCol w:w="1092"/>
        <w:gridCol w:w="910"/>
      </w:tblGrid>
      <w:tr w:rsidR="000B6904" w:rsidRPr="000B6904" w14:paraId="44311689" w14:textId="77777777" w:rsidTr="00EC0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F0A48D5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</w:tcPr>
          <w:p w14:paraId="78990A70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106" w:type="dxa"/>
            <w:gridSpan w:val="3"/>
          </w:tcPr>
          <w:p w14:paraId="22325CA8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</w:p>
        </w:tc>
        <w:tc>
          <w:tcPr>
            <w:tcW w:w="3106" w:type="dxa"/>
            <w:gridSpan w:val="3"/>
          </w:tcPr>
          <w:p w14:paraId="01195727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0B6904" w:rsidRPr="000B6904" w14:paraId="37F61407" w14:textId="77777777" w:rsidTr="0079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000000"/>
            </w:tcBorders>
          </w:tcPr>
          <w:p w14:paraId="2A3A556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14:paraId="1AEBD26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63F35570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0921A75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6B1DA5E5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6B72349B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1759063D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4D51033D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6904" w:rsidRPr="000B6904" w14:paraId="7295337E" w14:textId="77777777" w:rsidTr="0079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</w:tcBorders>
          </w:tcPr>
          <w:p w14:paraId="766B145A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 w14:paraId="04F8A94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528391F7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1C8383E7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1, 1.39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7C680038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6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3CDD533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11CF1E6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6, 1.50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51CE4E0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966</w:t>
            </w:r>
          </w:p>
        </w:tc>
      </w:tr>
      <w:tr w:rsidR="000B6904" w:rsidRPr="000B6904" w14:paraId="3BF6A253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0E562C1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6" w:type="dxa"/>
          </w:tcPr>
          <w:p w14:paraId="5B0A7B3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50 vs ≥50</w:t>
            </w:r>
          </w:p>
        </w:tc>
        <w:tc>
          <w:tcPr>
            <w:tcW w:w="977" w:type="dxa"/>
          </w:tcPr>
          <w:p w14:paraId="3C26363D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09" w:type="dxa"/>
          </w:tcPr>
          <w:p w14:paraId="20FB97A8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5, 0.85</w:t>
            </w:r>
          </w:p>
        </w:tc>
        <w:tc>
          <w:tcPr>
            <w:tcW w:w="920" w:type="dxa"/>
          </w:tcPr>
          <w:p w14:paraId="6EF5C52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977" w:type="dxa"/>
          </w:tcPr>
          <w:p w14:paraId="659A0B37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61</w:t>
            </w:r>
          </w:p>
        </w:tc>
        <w:tc>
          <w:tcPr>
            <w:tcW w:w="1209" w:type="dxa"/>
          </w:tcPr>
          <w:p w14:paraId="61AD1BE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3, 0.88</w:t>
            </w:r>
          </w:p>
        </w:tc>
        <w:tc>
          <w:tcPr>
            <w:tcW w:w="920" w:type="dxa"/>
          </w:tcPr>
          <w:p w14:paraId="4914BF2B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89</w:t>
            </w:r>
          </w:p>
        </w:tc>
      </w:tr>
      <w:tr w:rsidR="000B6904" w:rsidRPr="000B6904" w14:paraId="61F89E2B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7FBE0B7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</w:tcPr>
          <w:p w14:paraId="38CBA33C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30 vs ≥30</w:t>
            </w:r>
          </w:p>
        </w:tc>
        <w:tc>
          <w:tcPr>
            <w:tcW w:w="977" w:type="dxa"/>
          </w:tcPr>
          <w:p w14:paraId="7742132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09" w:type="dxa"/>
          </w:tcPr>
          <w:p w14:paraId="3CE4CD2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5, 1.07</w:t>
            </w:r>
          </w:p>
        </w:tc>
        <w:tc>
          <w:tcPr>
            <w:tcW w:w="920" w:type="dxa"/>
          </w:tcPr>
          <w:p w14:paraId="309E3372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244</w:t>
            </w:r>
          </w:p>
        </w:tc>
        <w:tc>
          <w:tcPr>
            <w:tcW w:w="977" w:type="dxa"/>
          </w:tcPr>
          <w:p w14:paraId="402868B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09" w:type="dxa"/>
          </w:tcPr>
          <w:p w14:paraId="694524B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, 1.02</w:t>
            </w:r>
          </w:p>
        </w:tc>
        <w:tc>
          <w:tcPr>
            <w:tcW w:w="920" w:type="dxa"/>
          </w:tcPr>
          <w:p w14:paraId="1C9D84B4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710</w:t>
            </w:r>
          </w:p>
        </w:tc>
      </w:tr>
      <w:tr w:rsidR="000B6904" w:rsidRPr="000B6904" w14:paraId="1729EFF6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19D8BAFB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16" w:type="dxa"/>
          </w:tcPr>
          <w:p w14:paraId="2A89DD1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05F488A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09" w:type="dxa"/>
          </w:tcPr>
          <w:p w14:paraId="112AACA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, 1.55</w:t>
            </w:r>
          </w:p>
        </w:tc>
        <w:tc>
          <w:tcPr>
            <w:tcW w:w="920" w:type="dxa"/>
          </w:tcPr>
          <w:p w14:paraId="2D2E81E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63</w:t>
            </w:r>
          </w:p>
        </w:tc>
        <w:tc>
          <w:tcPr>
            <w:tcW w:w="977" w:type="dxa"/>
          </w:tcPr>
          <w:p w14:paraId="6C3A185D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209" w:type="dxa"/>
          </w:tcPr>
          <w:p w14:paraId="0BC59063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0, 1.32</w:t>
            </w:r>
          </w:p>
        </w:tc>
        <w:tc>
          <w:tcPr>
            <w:tcW w:w="920" w:type="dxa"/>
          </w:tcPr>
          <w:p w14:paraId="3540EF5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473</w:t>
            </w:r>
          </w:p>
        </w:tc>
      </w:tr>
      <w:tr w:rsidR="000B6904" w:rsidRPr="000B6904" w14:paraId="5B4C42FA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3EE77BA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716" w:type="dxa"/>
          </w:tcPr>
          <w:p w14:paraId="51803E04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3FD7F2B3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209" w:type="dxa"/>
          </w:tcPr>
          <w:p w14:paraId="5A868F4C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6, 1.83</w:t>
            </w:r>
          </w:p>
        </w:tc>
        <w:tc>
          <w:tcPr>
            <w:tcW w:w="920" w:type="dxa"/>
          </w:tcPr>
          <w:p w14:paraId="7734416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910</w:t>
            </w:r>
          </w:p>
        </w:tc>
        <w:tc>
          <w:tcPr>
            <w:tcW w:w="977" w:type="dxa"/>
          </w:tcPr>
          <w:p w14:paraId="2ABD203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09" w:type="dxa"/>
          </w:tcPr>
          <w:p w14:paraId="3489F97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, 1.70</w:t>
            </w:r>
          </w:p>
        </w:tc>
        <w:tc>
          <w:tcPr>
            <w:tcW w:w="920" w:type="dxa"/>
          </w:tcPr>
          <w:p w14:paraId="2C33D3AC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743</w:t>
            </w:r>
          </w:p>
        </w:tc>
      </w:tr>
      <w:tr w:rsidR="000B6904" w:rsidRPr="000B6904" w14:paraId="76BB1CA0" w14:textId="77777777" w:rsidTr="00EC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17B25454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16" w:type="dxa"/>
          </w:tcPr>
          <w:p w14:paraId="2F59D66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24824C7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209" w:type="dxa"/>
          </w:tcPr>
          <w:p w14:paraId="35BC230F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, 1.65</w:t>
            </w:r>
          </w:p>
        </w:tc>
        <w:tc>
          <w:tcPr>
            <w:tcW w:w="920" w:type="dxa"/>
          </w:tcPr>
          <w:p w14:paraId="0D99C84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968</w:t>
            </w:r>
          </w:p>
        </w:tc>
        <w:tc>
          <w:tcPr>
            <w:tcW w:w="977" w:type="dxa"/>
          </w:tcPr>
          <w:p w14:paraId="5FA4E66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09" w:type="dxa"/>
          </w:tcPr>
          <w:p w14:paraId="542776A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, 1.39</w:t>
            </w:r>
          </w:p>
        </w:tc>
        <w:tc>
          <w:tcPr>
            <w:tcW w:w="920" w:type="dxa"/>
          </w:tcPr>
          <w:p w14:paraId="0900975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65</w:t>
            </w:r>
          </w:p>
        </w:tc>
      </w:tr>
      <w:tr w:rsidR="000B6904" w:rsidRPr="000B6904" w14:paraId="1EB7ED22" w14:textId="77777777" w:rsidTr="00EC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03462A87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716" w:type="dxa"/>
          </w:tcPr>
          <w:p w14:paraId="35DA2F0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No</w:t>
            </w:r>
          </w:p>
        </w:tc>
        <w:tc>
          <w:tcPr>
            <w:tcW w:w="977" w:type="dxa"/>
          </w:tcPr>
          <w:p w14:paraId="0E4AB29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209" w:type="dxa"/>
          </w:tcPr>
          <w:p w14:paraId="62B1A77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9, 2.89</w:t>
            </w:r>
          </w:p>
        </w:tc>
        <w:tc>
          <w:tcPr>
            <w:tcW w:w="920" w:type="dxa"/>
          </w:tcPr>
          <w:p w14:paraId="54734A70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42</w:t>
            </w:r>
          </w:p>
        </w:tc>
        <w:tc>
          <w:tcPr>
            <w:tcW w:w="977" w:type="dxa"/>
          </w:tcPr>
          <w:p w14:paraId="65FB975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209" w:type="dxa"/>
          </w:tcPr>
          <w:p w14:paraId="7FE98040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8, 2.16</w:t>
            </w:r>
          </w:p>
        </w:tc>
        <w:tc>
          <w:tcPr>
            <w:tcW w:w="920" w:type="dxa"/>
          </w:tcPr>
          <w:p w14:paraId="3BEA186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041</w:t>
            </w:r>
          </w:p>
        </w:tc>
      </w:tr>
    </w:tbl>
    <w:p w14:paraId="389DF171" w14:textId="69CD7BCA" w:rsidR="005072E2" w:rsidRPr="000B6904" w:rsidRDefault="005072E2" w:rsidP="00793FB9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bookmarkStart w:id="2" w:name="_Hlk22144139"/>
      <w:r w:rsidRPr="000B6904">
        <w:rPr>
          <w:rFonts w:ascii="Times New Roman" w:hAnsi="Times New Roman"/>
          <w:iCs/>
          <w:sz w:val="24"/>
          <w:szCs w:val="24"/>
        </w:rPr>
        <w:t>CI, confidence interval; BMI, Body Mass Index; kg, kilograms; m, metre; CVD, cardiovascular disease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bookmarkEnd w:id="2"/>
      <w:r w:rsidRPr="000B690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38E6380" w14:textId="56345FBC" w:rsidR="005072E2" w:rsidRPr="000B6904" w:rsidRDefault="005072E2" w:rsidP="008B4355">
      <w:pPr>
        <w:spacing w:line="240" w:lineRule="auto"/>
        <w:rPr>
          <w:rFonts w:ascii="Times New Roman" w:hAnsi="Times New Roman"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BF2CE4" w:rsidRPr="000B6904">
        <w:rPr>
          <w:rFonts w:ascii="Times New Roman" w:hAnsi="Times New Roman"/>
          <w:b/>
          <w:bCs/>
          <w:sz w:val="24"/>
          <w:szCs w:val="24"/>
        </w:rPr>
        <w:t xml:space="preserve">3c </w:t>
      </w:r>
      <w:r w:rsidRPr="000B6904">
        <w:rPr>
          <w:rFonts w:ascii="Times New Roman" w:hAnsi="Times New Roman"/>
          <w:b/>
          <w:sz w:val="24"/>
          <w:szCs w:val="24"/>
        </w:rPr>
        <w:t>Table</w:t>
      </w:r>
      <w:r w:rsidR="00BF2CE4" w:rsidRPr="000B6904">
        <w:rPr>
          <w:rFonts w:ascii="Times New Roman" w:hAnsi="Times New Roman"/>
          <w:b/>
          <w:sz w:val="24"/>
          <w:szCs w:val="24"/>
        </w:rPr>
        <w:t>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Demographic factors associated with </w:t>
      </w:r>
      <w:proofErr w:type="spellStart"/>
      <w:r w:rsidR="00A70598" w:rsidRPr="000B6904">
        <w:rPr>
          <w:rFonts w:ascii="Times New Roman" w:hAnsi="Times New Roman"/>
          <w:b/>
          <w:bCs/>
          <w:sz w:val="24"/>
          <w:szCs w:val="24"/>
        </w:rPr>
        <w:t>tumor</w:t>
      </w:r>
      <w:proofErr w:type="spellEnd"/>
      <w:r w:rsidR="00A70598" w:rsidRPr="000B6904">
        <w:rPr>
          <w:rFonts w:ascii="Times New Roman" w:hAnsi="Times New Roman"/>
          <w:b/>
          <w:bCs/>
          <w:sz w:val="24"/>
          <w:szCs w:val="24"/>
        </w:rPr>
        <w:t xml:space="preserve"> necrosis factor a(</w:t>
      </w:r>
      <w:r w:rsidRPr="000B6904">
        <w:rPr>
          <w:rFonts w:ascii="Times New Roman" w:hAnsi="Times New Roman"/>
          <w:b/>
          <w:bCs/>
          <w:sz w:val="24"/>
          <w:szCs w:val="24"/>
        </w:rPr>
        <w:t>TNF</w:t>
      </w:r>
      <w:r w:rsidRPr="000B6904">
        <w:rPr>
          <w:rFonts w:ascii="Times New Roman" w:hAnsi="Times New Roman"/>
          <w:b/>
          <w:bCs/>
          <w:sz w:val="24"/>
          <w:szCs w:val="24"/>
        </w:rPr>
        <w:sym w:font="Symbol" w:char="F061"/>
      </w:r>
      <w:r w:rsidR="00A70598" w:rsidRPr="000B6904">
        <w:rPr>
          <w:rFonts w:ascii="Times New Roman" w:hAnsi="Times New Roman"/>
          <w:b/>
          <w:bCs/>
          <w:sz w:val="24"/>
          <w:szCs w:val="24"/>
        </w:rPr>
        <w:t>)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 concentrations in multivariable model.</w:t>
      </w:r>
      <w:r w:rsidR="008B4355" w:rsidRPr="000B690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B4355" w:rsidRPr="000B6904">
        <w:rPr>
          <w:rFonts w:ascii="Times New Roman" w:hAnsi="Times New Roman"/>
          <w:sz w:val="24"/>
          <w:szCs w:val="24"/>
        </w:rPr>
        <w:t>Results from linear regression model (log scale). Fit of model determined by examination of Pearson residual plots</w:t>
      </w:r>
      <w:r w:rsidR="008B4355" w:rsidRPr="000B6904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PlainTable4"/>
        <w:tblW w:w="961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14"/>
        <w:gridCol w:w="142"/>
        <w:gridCol w:w="1145"/>
        <w:gridCol w:w="75"/>
        <w:gridCol w:w="1079"/>
        <w:gridCol w:w="112"/>
        <w:gridCol w:w="872"/>
        <w:gridCol w:w="112"/>
        <w:gridCol w:w="755"/>
        <w:gridCol w:w="88"/>
        <w:gridCol w:w="1079"/>
        <w:gridCol w:w="112"/>
        <w:gridCol w:w="871"/>
        <w:gridCol w:w="112"/>
        <w:gridCol w:w="755"/>
        <w:gridCol w:w="89"/>
      </w:tblGrid>
      <w:tr w:rsidR="000B6904" w:rsidRPr="000B6904" w14:paraId="10190FC1" w14:textId="77777777" w:rsidTr="00FF3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88C1033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62" w:type="dxa"/>
            <w:gridSpan w:val="3"/>
          </w:tcPr>
          <w:p w14:paraId="5056412E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018" w:type="dxa"/>
            <w:gridSpan w:val="6"/>
          </w:tcPr>
          <w:p w14:paraId="180F5496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</w:p>
        </w:tc>
        <w:tc>
          <w:tcPr>
            <w:tcW w:w="3018" w:type="dxa"/>
            <w:gridSpan w:val="6"/>
          </w:tcPr>
          <w:p w14:paraId="1F2CADED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0B6904" w:rsidRPr="000B6904" w14:paraId="09B839A1" w14:textId="77777777" w:rsidTr="00FF3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bottom w:val="single" w:sz="4" w:space="0" w:color="000000"/>
            </w:tcBorders>
          </w:tcPr>
          <w:p w14:paraId="2C7E0A80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62" w:type="dxa"/>
            <w:gridSpan w:val="3"/>
            <w:tcBorders>
              <w:bottom w:val="single" w:sz="4" w:space="0" w:color="000000"/>
            </w:tcBorders>
          </w:tcPr>
          <w:p w14:paraId="7A658A7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</w:tcPr>
          <w:p w14:paraId="247EF43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</w:tcPr>
          <w:p w14:paraId="356CBAB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43" w:type="dxa"/>
            <w:gridSpan w:val="2"/>
            <w:tcBorders>
              <w:bottom w:val="single" w:sz="4" w:space="0" w:color="000000"/>
            </w:tcBorders>
          </w:tcPr>
          <w:p w14:paraId="274440FF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</w:tcPr>
          <w:p w14:paraId="007E3EC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983" w:type="dxa"/>
            <w:gridSpan w:val="2"/>
            <w:tcBorders>
              <w:bottom w:val="single" w:sz="4" w:space="0" w:color="000000"/>
            </w:tcBorders>
          </w:tcPr>
          <w:p w14:paraId="063BC88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44" w:type="dxa"/>
            <w:gridSpan w:val="2"/>
            <w:tcBorders>
              <w:bottom w:val="single" w:sz="4" w:space="0" w:color="000000"/>
            </w:tcBorders>
          </w:tcPr>
          <w:p w14:paraId="3E883078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6904" w:rsidRPr="000B6904" w14:paraId="69FC2207" w14:textId="77777777" w:rsidTr="00FF3F00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  <w:tcBorders>
              <w:top w:val="single" w:sz="4" w:space="0" w:color="000000"/>
            </w:tcBorders>
          </w:tcPr>
          <w:p w14:paraId="7B879B65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 w14:paraId="1C615D97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ale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emale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</w:tcBorders>
          </w:tcPr>
          <w:p w14:paraId="5E5032E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</w:tcBorders>
          </w:tcPr>
          <w:p w14:paraId="45BDF24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1, 1.0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</w:tcPr>
          <w:p w14:paraId="23057620" w14:textId="4B525CD3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</w:tcBorders>
          </w:tcPr>
          <w:p w14:paraId="239170A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83" w:type="dxa"/>
            <w:gridSpan w:val="2"/>
            <w:tcBorders>
              <w:top w:val="single" w:sz="4" w:space="0" w:color="000000"/>
            </w:tcBorders>
          </w:tcPr>
          <w:p w14:paraId="1D9BBE5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8, 1.1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</w:tcPr>
          <w:p w14:paraId="7AE2CDBF" w14:textId="20A7DBF2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4</w:t>
            </w:r>
          </w:p>
        </w:tc>
      </w:tr>
      <w:tr w:rsidR="000B6904" w:rsidRPr="000B6904" w14:paraId="7A18881A" w14:textId="77777777" w:rsidTr="00FF3F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08B25A50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145" w:type="dxa"/>
          </w:tcPr>
          <w:p w14:paraId="3D3F5487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5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50</w:t>
            </w:r>
          </w:p>
        </w:tc>
        <w:tc>
          <w:tcPr>
            <w:tcW w:w="1154" w:type="dxa"/>
            <w:gridSpan w:val="2"/>
          </w:tcPr>
          <w:p w14:paraId="419A91FD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84" w:type="dxa"/>
            <w:gridSpan w:val="2"/>
          </w:tcPr>
          <w:p w14:paraId="61DF73AB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4, 0.98</w:t>
            </w:r>
          </w:p>
        </w:tc>
        <w:tc>
          <w:tcPr>
            <w:tcW w:w="867" w:type="dxa"/>
            <w:gridSpan w:val="2"/>
          </w:tcPr>
          <w:p w14:paraId="54656261" w14:textId="31BFE4F1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167" w:type="dxa"/>
            <w:gridSpan w:val="2"/>
          </w:tcPr>
          <w:p w14:paraId="507BF55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83" w:type="dxa"/>
            <w:gridSpan w:val="2"/>
          </w:tcPr>
          <w:p w14:paraId="3E80A74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6, 1.04</w:t>
            </w:r>
          </w:p>
        </w:tc>
        <w:tc>
          <w:tcPr>
            <w:tcW w:w="867" w:type="dxa"/>
            <w:gridSpan w:val="2"/>
          </w:tcPr>
          <w:p w14:paraId="689D6AD6" w14:textId="62AD8D95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</w:tr>
      <w:tr w:rsidR="000B6904" w:rsidRPr="000B6904" w14:paraId="75340EB9" w14:textId="77777777" w:rsidTr="00FF3F00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1A2A5106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5" w:type="dxa"/>
          </w:tcPr>
          <w:p w14:paraId="64730528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3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30</w:t>
            </w:r>
          </w:p>
        </w:tc>
        <w:tc>
          <w:tcPr>
            <w:tcW w:w="1154" w:type="dxa"/>
            <w:gridSpan w:val="2"/>
          </w:tcPr>
          <w:p w14:paraId="2B99AF4B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4" w:type="dxa"/>
            <w:gridSpan w:val="2"/>
          </w:tcPr>
          <w:p w14:paraId="41E688F8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, 1.33</w:t>
            </w:r>
          </w:p>
        </w:tc>
        <w:tc>
          <w:tcPr>
            <w:tcW w:w="867" w:type="dxa"/>
            <w:gridSpan w:val="2"/>
          </w:tcPr>
          <w:p w14:paraId="442158D3" w14:textId="29BEC6AC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167" w:type="dxa"/>
            <w:gridSpan w:val="2"/>
          </w:tcPr>
          <w:p w14:paraId="4E59827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3" w:type="dxa"/>
            <w:gridSpan w:val="2"/>
          </w:tcPr>
          <w:p w14:paraId="5AEF4468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, 1.32</w:t>
            </w:r>
          </w:p>
        </w:tc>
        <w:tc>
          <w:tcPr>
            <w:tcW w:w="867" w:type="dxa"/>
            <w:gridSpan w:val="2"/>
          </w:tcPr>
          <w:p w14:paraId="28202B90" w14:textId="371D6F96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</w:tr>
      <w:tr w:rsidR="000B6904" w:rsidRPr="000B6904" w14:paraId="29621B5E" w14:textId="77777777" w:rsidTr="00FF3F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6925C01F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145" w:type="dxa"/>
          </w:tcPr>
          <w:p w14:paraId="68485B4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3AE2697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84" w:type="dxa"/>
            <w:gridSpan w:val="2"/>
          </w:tcPr>
          <w:p w14:paraId="1AF5D12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, 1.39</w:t>
            </w:r>
          </w:p>
        </w:tc>
        <w:tc>
          <w:tcPr>
            <w:tcW w:w="867" w:type="dxa"/>
            <w:gridSpan w:val="2"/>
          </w:tcPr>
          <w:p w14:paraId="63669359" w14:textId="397197C8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2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  <w:gridSpan w:val="2"/>
          </w:tcPr>
          <w:p w14:paraId="712F9BA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983" w:type="dxa"/>
            <w:gridSpan w:val="2"/>
          </w:tcPr>
          <w:p w14:paraId="4A73BCE5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9, 1.26</w:t>
            </w:r>
          </w:p>
        </w:tc>
        <w:tc>
          <w:tcPr>
            <w:tcW w:w="867" w:type="dxa"/>
            <w:gridSpan w:val="2"/>
          </w:tcPr>
          <w:p w14:paraId="55228C02" w14:textId="7F4E9AE4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88</w:t>
            </w:r>
          </w:p>
        </w:tc>
      </w:tr>
      <w:tr w:rsidR="000B6904" w:rsidRPr="000B6904" w14:paraId="43AC0ED6" w14:textId="77777777" w:rsidTr="00FF3F00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33C0BB8B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145" w:type="dxa"/>
          </w:tcPr>
          <w:p w14:paraId="03E7878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6447438C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4" w:type="dxa"/>
            <w:gridSpan w:val="2"/>
          </w:tcPr>
          <w:p w14:paraId="1CF73537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, 1.33</w:t>
            </w:r>
          </w:p>
        </w:tc>
        <w:tc>
          <w:tcPr>
            <w:tcW w:w="867" w:type="dxa"/>
            <w:gridSpan w:val="2"/>
          </w:tcPr>
          <w:p w14:paraId="52C15346" w14:textId="558EDB48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  <w:gridSpan w:val="2"/>
          </w:tcPr>
          <w:p w14:paraId="5DA48B88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83" w:type="dxa"/>
            <w:gridSpan w:val="2"/>
          </w:tcPr>
          <w:p w14:paraId="0C89B7DA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4, 1.27</w:t>
            </w:r>
          </w:p>
        </w:tc>
        <w:tc>
          <w:tcPr>
            <w:tcW w:w="867" w:type="dxa"/>
            <w:gridSpan w:val="2"/>
          </w:tcPr>
          <w:p w14:paraId="1A5ED8B3" w14:textId="05990F06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</w:tr>
      <w:tr w:rsidR="000B6904" w:rsidRPr="000B6904" w14:paraId="6AAD514D" w14:textId="77777777" w:rsidTr="00FF3F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3AC21058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145" w:type="dxa"/>
          </w:tcPr>
          <w:p w14:paraId="41F9C953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26AD4853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984" w:type="dxa"/>
            <w:gridSpan w:val="2"/>
          </w:tcPr>
          <w:p w14:paraId="60BC637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1, 1.35</w:t>
            </w:r>
          </w:p>
        </w:tc>
        <w:tc>
          <w:tcPr>
            <w:tcW w:w="867" w:type="dxa"/>
            <w:gridSpan w:val="2"/>
          </w:tcPr>
          <w:p w14:paraId="36404809" w14:textId="6ECC8655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3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  <w:gridSpan w:val="2"/>
          </w:tcPr>
          <w:p w14:paraId="5B185483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83" w:type="dxa"/>
            <w:gridSpan w:val="2"/>
          </w:tcPr>
          <w:p w14:paraId="4F6F1E3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, 1.35</w:t>
            </w:r>
          </w:p>
        </w:tc>
        <w:tc>
          <w:tcPr>
            <w:tcW w:w="867" w:type="dxa"/>
            <w:gridSpan w:val="2"/>
          </w:tcPr>
          <w:p w14:paraId="74E75B7A" w14:textId="5BE205C3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</w:tr>
      <w:tr w:rsidR="000B6904" w:rsidRPr="000B6904" w14:paraId="2A452994" w14:textId="77777777" w:rsidTr="00FF3F00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gridSpan w:val="2"/>
          </w:tcPr>
          <w:p w14:paraId="1614EC17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145" w:type="dxa"/>
          </w:tcPr>
          <w:p w14:paraId="3BB1DE2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54" w:type="dxa"/>
            <w:gridSpan w:val="2"/>
          </w:tcPr>
          <w:p w14:paraId="31A4A064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84" w:type="dxa"/>
            <w:gridSpan w:val="2"/>
          </w:tcPr>
          <w:p w14:paraId="13A9D97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1, 1.14</w:t>
            </w:r>
          </w:p>
        </w:tc>
        <w:tc>
          <w:tcPr>
            <w:tcW w:w="867" w:type="dxa"/>
            <w:gridSpan w:val="2"/>
          </w:tcPr>
          <w:p w14:paraId="7608B2D2" w14:textId="7A6F7351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8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  <w:gridSpan w:val="2"/>
          </w:tcPr>
          <w:p w14:paraId="46C12783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83" w:type="dxa"/>
            <w:gridSpan w:val="2"/>
          </w:tcPr>
          <w:p w14:paraId="7B15A4E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1, 1.00</w:t>
            </w:r>
          </w:p>
        </w:tc>
        <w:tc>
          <w:tcPr>
            <w:tcW w:w="867" w:type="dxa"/>
            <w:gridSpan w:val="2"/>
          </w:tcPr>
          <w:p w14:paraId="08651E39" w14:textId="5A85E83A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5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3A58E76F" w14:textId="0B12DAD0" w:rsidR="005072E2" w:rsidRPr="000B6904" w:rsidRDefault="005072E2" w:rsidP="00793FB9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iCs/>
          <w:sz w:val="24"/>
          <w:szCs w:val="24"/>
        </w:rPr>
        <w:t>CI, confidence interval; BMI, Body Mass Index; CVD, cardiovascular disease.</w:t>
      </w:r>
    </w:p>
    <w:p w14:paraId="18813D1E" w14:textId="77777777" w:rsidR="00FF3F00" w:rsidRPr="000B6904" w:rsidRDefault="00FF3F00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957751F" w14:textId="387C019F" w:rsidR="008B4355" w:rsidRPr="000B6904" w:rsidRDefault="005072E2" w:rsidP="008B435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BF2CE4" w:rsidRPr="000B6904">
        <w:rPr>
          <w:rFonts w:ascii="Times New Roman" w:hAnsi="Times New Roman"/>
          <w:b/>
          <w:bCs/>
          <w:sz w:val="24"/>
          <w:szCs w:val="24"/>
        </w:rPr>
        <w:t>3d</w:t>
      </w:r>
      <w:r w:rsidRPr="000B6904">
        <w:rPr>
          <w:rFonts w:ascii="Times New Roman" w:hAnsi="Times New Roman"/>
          <w:b/>
          <w:sz w:val="24"/>
          <w:szCs w:val="24"/>
        </w:rPr>
        <w:t xml:space="preserve"> Table</w:t>
      </w:r>
      <w:r w:rsidR="00BF2CE4" w:rsidRPr="000B6904">
        <w:rPr>
          <w:rFonts w:ascii="Times New Roman" w:hAnsi="Times New Roman"/>
          <w:b/>
          <w:sz w:val="24"/>
          <w:szCs w:val="24"/>
        </w:rPr>
        <w:t>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Demographic factors associated with </w:t>
      </w:r>
      <w:r w:rsidR="00A70598" w:rsidRPr="000B6904">
        <w:rPr>
          <w:rFonts w:ascii="Times New Roman" w:hAnsi="Times New Roman"/>
          <w:b/>
          <w:bCs/>
          <w:sz w:val="24"/>
          <w:szCs w:val="24"/>
        </w:rPr>
        <w:t>metalloproteinase 9 (</w:t>
      </w:r>
      <w:r w:rsidRPr="000B6904">
        <w:rPr>
          <w:rFonts w:ascii="Times New Roman" w:hAnsi="Times New Roman"/>
          <w:b/>
          <w:bCs/>
          <w:sz w:val="24"/>
          <w:szCs w:val="24"/>
        </w:rPr>
        <w:t>MMP9</w:t>
      </w:r>
      <w:r w:rsidR="00A70598" w:rsidRPr="000B6904">
        <w:rPr>
          <w:rFonts w:ascii="Times New Roman" w:hAnsi="Times New Roman"/>
          <w:b/>
          <w:bCs/>
          <w:sz w:val="24"/>
          <w:szCs w:val="24"/>
        </w:rPr>
        <w:t>)</w:t>
      </w:r>
      <w:r w:rsidRPr="000B6904">
        <w:rPr>
          <w:rFonts w:ascii="Times New Roman" w:hAnsi="Times New Roman"/>
          <w:b/>
          <w:bCs/>
          <w:sz w:val="24"/>
          <w:szCs w:val="24"/>
        </w:rPr>
        <w:t xml:space="preserve"> concentrations in multivariable model.</w:t>
      </w:r>
      <w:r w:rsidR="008B4355" w:rsidRPr="000B6904">
        <w:rPr>
          <w:rFonts w:ascii="Times New Roman" w:hAnsi="Times New Roman"/>
          <w:sz w:val="24"/>
          <w:szCs w:val="24"/>
        </w:rPr>
        <w:t xml:space="preserve"> </w:t>
      </w:r>
      <w:r w:rsidR="008B4355" w:rsidRPr="000B6904">
        <w:rPr>
          <w:rFonts w:ascii="Times New Roman" w:hAnsi="Times New Roman"/>
          <w:bCs/>
          <w:sz w:val="24"/>
          <w:szCs w:val="24"/>
        </w:rPr>
        <w:t>Results from linear regression model (log scale). Fit of model determined by examination of Pearson residual plots.</w:t>
      </w:r>
      <w:r w:rsidR="008B4355" w:rsidRPr="000B6904">
        <w:rPr>
          <w:rFonts w:ascii="Times New Roman" w:hAnsi="Times New Roman"/>
          <w:b/>
          <w:sz w:val="24"/>
          <w:szCs w:val="24"/>
        </w:rPr>
        <w:t xml:space="preserve"> </w:t>
      </w:r>
    </w:p>
    <w:p w14:paraId="7FB370E6" w14:textId="4B34F8C2" w:rsidR="005072E2" w:rsidRPr="000B6904" w:rsidRDefault="005072E2" w:rsidP="00FF3F00">
      <w:pPr>
        <w:spacing w:line="480" w:lineRule="auto"/>
        <w:ind w:right="-330"/>
        <w:rPr>
          <w:rFonts w:ascii="Times New Roman" w:hAnsi="Times New Roman"/>
          <w:sz w:val="24"/>
          <w:szCs w:val="24"/>
        </w:rPr>
      </w:pPr>
    </w:p>
    <w:tbl>
      <w:tblPr>
        <w:tblStyle w:val="PlainTable4"/>
        <w:tblW w:w="9503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71"/>
        <w:gridCol w:w="1302"/>
        <w:gridCol w:w="1191"/>
        <w:gridCol w:w="1001"/>
        <w:gridCol w:w="873"/>
        <w:gridCol w:w="1191"/>
        <w:gridCol w:w="1001"/>
        <w:gridCol w:w="873"/>
      </w:tblGrid>
      <w:tr w:rsidR="000B6904" w:rsidRPr="000B6904" w14:paraId="62AF48B9" w14:textId="77777777" w:rsidTr="00FF3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21FF371F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6F254A3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065" w:type="dxa"/>
            <w:gridSpan w:val="3"/>
          </w:tcPr>
          <w:p w14:paraId="29A5C9C8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Univariable</w:t>
            </w:r>
          </w:p>
        </w:tc>
        <w:tc>
          <w:tcPr>
            <w:tcW w:w="3065" w:type="dxa"/>
            <w:gridSpan w:val="3"/>
          </w:tcPr>
          <w:p w14:paraId="583ACBF5" w14:textId="77777777" w:rsidR="005072E2" w:rsidRPr="000B6904" w:rsidRDefault="005072E2" w:rsidP="00FF3F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 w:val="0"/>
                <w:sz w:val="24"/>
                <w:szCs w:val="24"/>
              </w:rPr>
              <w:t>Multivariable</w:t>
            </w:r>
          </w:p>
        </w:tc>
      </w:tr>
      <w:tr w:rsidR="000B6904" w:rsidRPr="000B6904" w14:paraId="158F2F3C" w14:textId="77777777" w:rsidTr="00FF3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bottom w:val="single" w:sz="4" w:space="0" w:color="000000"/>
            </w:tcBorders>
          </w:tcPr>
          <w:p w14:paraId="7985CF6C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 w14:paraId="1D7369DB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6FB0C7B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 w14:paraId="6BEA39B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 w14:paraId="13B57FCC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34F465E4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Fold-increas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 w14:paraId="1EF598D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 w14:paraId="4EF48495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6904" w:rsidRPr="000B6904" w14:paraId="23D06ACA" w14:textId="77777777" w:rsidTr="00FF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4" w:space="0" w:color="000000"/>
            </w:tcBorders>
          </w:tcPr>
          <w:p w14:paraId="3113C1E0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 w14:paraId="5E01873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7BAE195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 w14:paraId="610EBA7A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, 1.20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 w14:paraId="0D14CA0B" w14:textId="798D16C2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2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7197B4C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 w14:paraId="64000E23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1, 1.16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 w14:paraId="712B43AE" w14:textId="00C7CB08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</w:tr>
      <w:tr w:rsidR="000B6904" w:rsidRPr="000B6904" w14:paraId="61D07BB7" w14:textId="77777777" w:rsidTr="00FF3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0D9D9589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302" w:type="dxa"/>
          </w:tcPr>
          <w:p w14:paraId="717E6D8D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5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50</w:t>
            </w:r>
          </w:p>
        </w:tc>
        <w:tc>
          <w:tcPr>
            <w:tcW w:w="1191" w:type="dxa"/>
          </w:tcPr>
          <w:p w14:paraId="1A3DB0B0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01" w:type="dxa"/>
          </w:tcPr>
          <w:p w14:paraId="4BB00A28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8, 1.23</w:t>
            </w:r>
          </w:p>
        </w:tc>
        <w:tc>
          <w:tcPr>
            <w:tcW w:w="873" w:type="dxa"/>
          </w:tcPr>
          <w:p w14:paraId="3B827F8A" w14:textId="34AF1BCF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191" w:type="dxa"/>
          </w:tcPr>
          <w:p w14:paraId="1863B743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001" w:type="dxa"/>
          </w:tcPr>
          <w:p w14:paraId="447A4EEB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1, 1.36</w:t>
            </w:r>
          </w:p>
        </w:tc>
        <w:tc>
          <w:tcPr>
            <w:tcW w:w="873" w:type="dxa"/>
          </w:tcPr>
          <w:p w14:paraId="23327573" w14:textId="4C21409E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</w:tr>
      <w:tr w:rsidR="000B6904" w:rsidRPr="000B6904" w14:paraId="66DA340E" w14:textId="77777777" w:rsidTr="00FF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16270B80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14:paraId="72F0F62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30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≥30</w:t>
            </w:r>
          </w:p>
        </w:tc>
        <w:tc>
          <w:tcPr>
            <w:tcW w:w="1191" w:type="dxa"/>
          </w:tcPr>
          <w:p w14:paraId="212123E5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001" w:type="dxa"/>
          </w:tcPr>
          <w:p w14:paraId="0F6AD24C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, 1.22</w:t>
            </w:r>
          </w:p>
        </w:tc>
        <w:tc>
          <w:tcPr>
            <w:tcW w:w="873" w:type="dxa"/>
          </w:tcPr>
          <w:p w14:paraId="101279BD" w14:textId="6AF23A0D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7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</w:tcPr>
          <w:p w14:paraId="2FD5101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001" w:type="dxa"/>
          </w:tcPr>
          <w:p w14:paraId="1BD81B2E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8, 1.26</w:t>
            </w:r>
          </w:p>
        </w:tc>
        <w:tc>
          <w:tcPr>
            <w:tcW w:w="873" w:type="dxa"/>
          </w:tcPr>
          <w:p w14:paraId="4C9763BD" w14:textId="6AA1615E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4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0B6904" w:rsidRPr="000B6904" w14:paraId="06F52F3F" w14:textId="77777777" w:rsidTr="00FF3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C0BFA97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302" w:type="dxa"/>
          </w:tcPr>
          <w:p w14:paraId="5299563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5F8D29E9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001" w:type="dxa"/>
          </w:tcPr>
          <w:p w14:paraId="458DB6BF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, 1.31</w:t>
            </w:r>
          </w:p>
        </w:tc>
        <w:tc>
          <w:tcPr>
            <w:tcW w:w="873" w:type="dxa"/>
          </w:tcPr>
          <w:p w14:paraId="68A894D3" w14:textId="5ED87933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1191" w:type="dxa"/>
          </w:tcPr>
          <w:p w14:paraId="266261E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001" w:type="dxa"/>
          </w:tcPr>
          <w:p w14:paraId="2751DEEA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2, 1.28</w:t>
            </w:r>
          </w:p>
        </w:tc>
        <w:tc>
          <w:tcPr>
            <w:tcW w:w="873" w:type="dxa"/>
          </w:tcPr>
          <w:p w14:paraId="0AE1793F" w14:textId="0E99D9AB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B6904" w:rsidRPr="000B6904" w14:paraId="59F00146" w14:textId="77777777" w:rsidTr="00FF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072230B3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302" w:type="dxa"/>
          </w:tcPr>
          <w:p w14:paraId="45B2E7F8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7B79DD9F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001" w:type="dxa"/>
          </w:tcPr>
          <w:p w14:paraId="0D381660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1, 1.28</w:t>
            </w:r>
          </w:p>
        </w:tc>
        <w:tc>
          <w:tcPr>
            <w:tcW w:w="873" w:type="dxa"/>
          </w:tcPr>
          <w:p w14:paraId="3BBF0CDC" w14:textId="1EC0A075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191" w:type="dxa"/>
          </w:tcPr>
          <w:p w14:paraId="2B5D1F4D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01" w:type="dxa"/>
          </w:tcPr>
          <w:p w14:paraId="2E869C7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9, 1.28</w:t>
            </w:r>
          </w:p>
        </w:tc>
        <w:tc>
          <w:tcPr>
            <w:tcW w:w="873" w:type="dxa"/>
          </w:tcPr>
          <w:p w14:paraId="7D2D9D14" w14:textId="3F403F13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</w:tr>
      <w:tr w:rsidR="000B6904" w:rsidRPr="000B6904" w14:paraId="033245DB" w14:textId="77777777" w:rsidTr="00FF3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676DC1C1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302" w:type="dxa"/>
          </w:tcPr>
          <w:p w14:paraId="78AEF575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6B0B7C5E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01" w:type="dxa"/>
          </w:tcPr>
          <w:p w14:paraId="32AF0D86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0, 1.25</w:t>
            </w:r>
          </w:p>
        </w:tc>
        <w:tc>
          <w:tcPr>
            <w:tcW w:w="873" w:type="dxa"/>
          </w:tcPr>
          <w:p w14:paraId="00A68C66" w14:textId="31AE8B6B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191" w:type="dxa"/>
          </w:tcPr>
          <w:p w14:paraId="1064D9CF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01" w:type="dxa"/>
          </w:tcPr>
          <w:p w14:paraId="080488E2" w14:textId="77777777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, 1.27</w:t>
            </w:r>
          </w:p>
        </w:tc>
        <w:tc>
          <w:tcPr>
            <w:tcW w:w="873" w:type="dxa"/>
          </w:tcPr>
          <w:p w14:paraId="31040B4D" w14:textId="1027654F" w:rsidR="005072E2" w:rsidRPr="000B6904" w:rsidRDefault="005072E2" w:rsidP="00FF3F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69</w:t>
            </w:r>
          </w:p>
        </w:tc>
      </w:tr>
      <w:tr w:rsidR="000B6904" w:rsidRPr="000B6904" w14:paraId="4C53EDD5" w14:textId="77777777" w:rsidTr="00FF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3AAE9938" w14:textId="77777777" w:rsidR="005072E2" w:rsidRPr="000B6904" w:rsidRDefault="005072E2" w:rsidP="00FF3F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302" w:type="dxa"/>
          </w:tcPr>
          <w:p w14:paraId="5738D372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191" w:type="dxa"/>
          </w:tcPr>
          <w:p w14:paraId="3A14AA42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001" w:type="dxa"/>
          </w:tcPr>
          <w:p w14:paraId="45D48AC1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0, 1.94</w:t>
            </w:r>
          </w:p>
        </w:tc>
        <w:tc>
          <w:tcPr>
            <w:tcW w:w="873" w:type="dxa"/>
          </w:tcPr>
          <w:p w14:paraId="05DBF3B8" w14:textId="64F4BE0D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6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</w:tcPr>
          <w:p w14:paraId="62219902" w14:textId="70739E01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001" w:type="dxa"/>
          </w:tcPr>
          <w:p w14:paraId="3DF7C049" w14:textId="77777777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92, 2.18</w:t>
            </w:r>
          </w:p>
        </w:tc>
        <w:tc>
          <w:tcPr>
            <w:tcW w:w="873" w:type="dxa"/>
          </w:tcPr>
          <w:p w14:paraId="64989333" w14:textId="1A995DE4" w:rsidR="005072E2" w:rsidRPr="000B6904" w:rsidRDefault="005072E2" w:rsidP="00FF3F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12</w:t>
            </w:r>
            <w:r w:rsidR="00793FB9" w:rsidRPr="000B690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5B60AAC0" w14:textId="5E28F119" w:rsidR="003B5F02" w:rsidRPr="000B6904" w:rsidRDefault="005072E2" w:rsidP="00793FB9">
      <w:pPr>
        <w:spacing w:line="240" w:lineRule="auto"/>
        <w:rPr>
          <w:rFonts w:ascii="Times New Roman" w:hAnsi="Times New Roman"/>
          <w:iCs/>
          <w:sz w:val="24"/>
          <w:szCs w:val="24"/>
        </w:rPr>
      </w:pPr>
      <w:r w:rsidRPr="000B6904">
        <w:rPr>
          <w:rFonts w:ascii="Times New Roman" w:hAnsi="Times New Roman"/>
          <w:iCs/>
          <w:sz w:val="24"/>
          <w:szCs w:val="24"/>
        </w:rPr>
        <w:t>Abbreviations: CI, confidence interval; BMI, Body Mass Index; kg, kilograms; m, metre; CVD, cardiovascular disease.</w:t>
      </w:r>
    </w:p>
    <w:p w14:paraId="63B647DD" w14:textId="62EFDCD3" w:rsidR="007310D3" w:rsidRPr="000B6904" w:rsidRDefault="007310D3" w:rsidP="00793FB9">
      <w:pPr>
        <w:spacing w:line="240" w:lineRule="auto"/>
        <w:rPr>
          <w:rFonts w:ascii="Times New Roman" w:hAnsi="Times New Roman"/>
          <w:iCs/>
          <w:sz w:val="24"/>
          <w:szCs w:val="24"/>
        </w:rPr>
      </w:pPr>
    </w:p>
    <w:p w14:paraId="57618F95" w14:textId="77777777" w:rsidR="00911E41" w:rsidRPr="000B6904" w:rsidRDefault="00911E4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br w:type="page"/>
      </w:r>
    </w:p>
    <w:p w14:paraId="64544FA5" w14:textId="26451059" w:rsidR="003D7A61" w:rsidRPr="000B6904" w:rsidRDefault="003D7A61" w:rsidP="003D7A6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B85308" w:rsidRPr="000B6904">
        <w:rPr>
          <w:rFonts w:ascii="Times New Roman" w:hAnsi="Times New Roman"/>
          <w:b/>
          <w:sz w:val="24"/>
          <w:szCs w:val="24"/>
        </w:rPr>
        <w:t>S4</w:t>
      </w:r>
      <w:r w:rsidRPr="000B6904">
        <w:rPr>
          <w:rFonts w:ascii="Times New Roman" w:hAnsi="Times New Roman"/>
          <w:b/>
          <w:sz w:val="24"/>
          <w:szCs w:val="24"/>
        </w:rPr>
        <w:t xml:space="preserve">a: </w:t>
      </w:r>
      <w:r w:rsidRPr="000B6904">
        <w:rPr>
          <w:rFonts w:ascii="Times New Roman" w:hAnsi="Times New Roman"/>
          <w:sz w:val="24"/>
          <w:szCs w:val="24"/>
        </w:rPr>
        <w:t xml:space="preserve">Factors associated with </w:t>
      </w:r>
      <w:proofErr w:type="spellStart"/>
      <w:r w:rsidRPr="000B6904">
        <w:rPr>
          <w:rFonts w:ascii="Times New Roman" w:hAnsi="Times New Roman"/>
          <w:sz w:val="24"/>
          <w:szCs w:val="24"/>
        </w:rPr>
        <w:t>Fibroscan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 result </w:t>
      </w:r>
      <w:r w:rsidRPr="000B6904">
        <w:rPr>
          <w:rFonts w:ascii="Times New Roman" w:hAnsi="Times New Roman"/>
          <w:sz w:val="24"/>
          <w:szCs w:val="24"/>
        </w:rPr>
        <w:sym w:font="Symbol" w:char="F0B3"/>
      </w:r>
      <w:r w:rsidRPr="000B6904">
        <w:rPr>
          <w:rFonts w:ascii="Times New Roman" w:hAnsi="Times New Roman"/>
          <w:sz w:val="24"/>
          <w:szCs w:val="24"/>
        </w:rPr>
        <w:t>9.6 kPa. Logistic regression analysis in all study patients</w:t>
      </w:r>
      <w:r w:rsidR="00A70598" w:rsidRPr="000B6904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4"/>
        <w:tblW w:w="94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630"/>
        <w:gridCol w:w="707"/>
        <w:gridCol w:w="1260"/>
        <w:gridCol w:w="919"/>
        <w:gridCol w:w="820"/>
        <w:gridCol w:w="1260"/>
        <w:gridCol w:w="919"/>
      </w:tblGrid>
      <w:tr w:rsidR="000B6904" w:rsidRPr="000B6904" w14:paraId="68E5C3AF" w14:textId="77777777" w:rsidTr="00D76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000000"/>
            </w:tcBorders>
          </w:tcPr>
          <w:p w14:paraId="62EA9D6A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 w14:paraId="5DA5DEF9" w14:textId="77777777" w:rsidR="00D76A6B" w:rsidRPr="000B6904" w:rsidRDefault="00D76A6B" w:rsidP="00A036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86" w:type="dxa"/>
            <w:gridSpan w:val="3"/>
            <w:tcBorders>
              <w:bottom w:val="single" w:sz="4" w:space="0" w:color="000000"/>
            </w:tcBorders>
          </w:tcPr>
          <w:p w14:paraId="3F67CCC6" w14:textId="77777777" w:rsidR="00D76A6B" w:rsidRPr="000B6904" w:rsidRDefault="00D76A6B" w:rsidP="00A036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Univariable</w:t>
            </w:r>
          </w:p>
        </w:tc>
        <w:tc>
          <w:tcPr>
            <w:tcW w:w="2999" w:type="dxa"/>
            <w:gridSpan w:val="3"/>
            <w:tcBorders>
              <w:bottom w:val="single" w:sz="4" w:space="0" w:color="000000"/>
            </w:tcBorders>
          </w:tcPr>
          <w:p w14:paraId="0C27AB5D" w14:textId="77777777" w:rsidR="00D76A6B" w:rsidRPr="000B6904" w:rsidRDefault="00D76A6B" w:rsidP="00A036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</w:tr>
      <w:tr w:rsidR="000B6904" w:rsidRPr="000B6904" w14:paraId="7117246C" w14:textId="77777777" w:rsidTr="00D7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 w14:paraId="5190F38E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40DC6667" w14:textId="77777777" w:rsidR="00D76A6B" w:rsidRPr="000B6904" w:rsidRDefault="00D76A6B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 w14:paraId="625152C2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4E0D868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 w14:paraId="20DAF842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 w14:paraId="0B72B3BA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A659F71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 w14:paraId="37A286B8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6904" w:rsidRPr="000B6904" w14:paraId="66836035" w14:textId="77777777" w:rsidTr="00D76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</w:tcBorders>
          </w:tcPr>
          <w:p w14:paraId="1FDD2C70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 w14:paraId="02FE7911" w14:textId="77777777" w:rsidR="00D76A6B" w:rsidRPr="000B6904" w:rsidRDefault="00D76A6B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ale vs Female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 w14:paraId="77773360" w14:textId="40479D26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326505" w:rsidRPr="000B690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32FADE8B" w14:textId="725BAD9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326505" w:rsidRPr="000B6904">
              <w:rPr>
                <w:rFonts w:ascii="Times New Roman" w:hAnsi="Times New Roman"/>
                <w:sz w:val="24"/>
                <w:szCs w:val="24"/>
              </w:rPr>
              <w:t>21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, 1.</w:t>
            </w:r>
            <w:r w:rsidR="00326505" w:rsidRPr="000B6904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5D383DDB" w14:textId="2E658DA9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</w:t>
            </w:r>
            <w:r w:rsidR="00326505" w:rsidRPr="000B690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14:paraId="51A9DFB6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7CF82B32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579E1473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04" w:rsidRPr="000B6904" w14:paraId="4B4F30A9" w14:textId="77777777" w:rsidTr="00D7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90EC8B0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630" w:type="dxa"/>
          </w:tcPr>
          <w:p w14:paraId="2735F64F" w14:textId="4281011F" w:rsidR="00D76A6B" w:rsidRPr="000B6904" w:rsidRDefault="00D76A6B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≥50</w:t>
            </w:r>
            <w:r w:rsidR="00A14D22" w:rsidRPr="000B6904">
              <w:rPr>
                <w:rFonts w:ascii="Times New Roman" w:hAnsi="Times New Roman"/>
                <w:sz w:val="24"/>
                <w:szCs w:val="24"/>
              </w:rPr>
              <w:t xml:space="preserve"> vs &lt;50</w:t>
            </w:r>
          </w:p>
        </w:tc>
        <w:tc>
          <w:tcPr>
            <w:tcW w:w="707" w:type="dxa"/>
          </w:tcPr>
          <w:p w14:paraId="5C36FD87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14:paraId="44A91329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, 0.50</w:t>
            </w:r>
          </w:p>
        </w:tc>
        <w:tc>
          <w:tcPr>
            <w:tcW w:w="919" w:type="dxa"/>
          </w:tcPr>
          <w:p w14:paraId="2550F40C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820" w:type="dxa"/>
          </w:tcPr>
          <w:p w14:paraId="2DAF3645" w14:textId="4A400D45" w:rsidR="00D76A6B" w:rsidRPr="000B6904" w:rsidRDefault="00A14D22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0.95</w:t>
            </w:r>
          </w:p>
        </w:tc>
        <w:tc>
          <w:tcPr>
            <w:tcW w:w="1260" w:type="dxa"/>
          </w:tcPr>
          <w:p w14:paraId="35C1BA9A" w14:textId="3373AEE5" w:rsidR="00D76A6B" w:rsidRPr="000B6904" w:rsidRDefault="00A14D22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38, 89.64</w:t>
            </w:r>
          </w:p>
        </w:tc>
        <w:tc>
          <w:tcPr>
            <w:tcW w:w="919" w:type="dxa"/>
          </w:tcPr>
          <w:p w14:paraId="64206F00" w14:textId="56EEE562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 w:rsidR="0092523C" w:rsidRPr="000B6904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</w:tr>
      <w:tr w:rsidR="000B6904" w:rsidRPr="000B6904" w14:paraId="0BF9EE1C" w14:textId="77777777" w:rsidTr="00D76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80A9F2F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0A89951C" w14:textId="3F3BDCE0" w:rsidR="00D76A6B" w:rsidRPr="000B6904" w:rsidRDefault="00D76A6B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≥30</w:t>
            </w:r>
            <w:r w:rsidR="00A14D22" w:rsidRPr="000B6904">
              <w:rPr>
                <w:rFonts w:ascii="Times New Roman" w:hAnsi="Times New Roman"/>
                <w:sz w:val="24"/>
                <w:szCs w:val="24"/>
              </w:rPr>
              <w:t xml:space="preserve"> vs &lt;30</w:t>
            </w:r>
          </w:p>
        </w:tc>
        <w:tc>
          <w:tcPr>
            <w:tcW w:w="707" w:type="dxa"/>
          </w:tcPr>
          <w:p w14:paraId="5B2A0E24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260" w:type="dxa"/>
          </w:tcPr>
          <w:p w14:paraId="776D530A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4, 3.62</w:t>
            </w:r>
          </w:p>
        </w:tc>
        <w:tc>
          <w:tcPr>
            <w:tcW w:w="919" w:type="dxa"/>
          </w:tcPr>
          <w:p w14:paraId="3817B047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820" w:type="dxa"/>
          </w:tcPr>
          <w:p w14:paraId="7FD26131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E786FE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01329139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04" w:rsidRPr="000B6904" w14:paraId="050ACD3A" w14:textId="77777777" w:rsidTr="00D7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E3056B5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630" w:type="dxa"/>
          </w:tcPr>
          <w:p w14:paraId="6F7B1503" w14:textId="77777777" w:rsidR="00D76A6B" w:rsidRPr="000B6904" w:rsidRDefault="00D76A6B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07" w:type="dxa"/>
          </w:tcPr>
          <w:p w14:paraId="5FE1FF93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83</w:t>
            </w:r>
          </w:p>
        </w:tc>
        <w:tc>
          <w:tcPr>
            <w:tcW w:w="1260" w:type="dxa"/>
          </w:tcPr>
          <w:p w14:paraId="7C1686C9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59, 14.65</w:t>
            </w:r>
          </w:p>
        </w:tc>
        <w:tc>
          <w:tcPr>
            <w:tcW w:w="919" w:type="dxa"/>
          </w:tcPr>
          <w:p w14:paraId="073DCBCD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820" w:type="dxa"/>
          </w:tcPr>
          <w:p w14:paraId="68C037D5" w14:textId="6F0AD357" w:rsidR="00D76A6B" w:rsidRPr="000B6904" w:rsidRDefault="003D6ED5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2.22</w:t>
            </w:r>
          </w:p>
        </w:tc>
        <w:tc>
          <w:tcPr>
            <w:tcW w:w="1260" w:type="dxa"/>
          </w:tcPr>
          <w:p w14:paraId="312AE7B5" w14:textId="6BB28D08" w:rsidR="00D76A6B" w:rsidRPr="000B6904" w:rsidRDefault="003D6ED5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60</w:t>
            </w:r>
            <w:r w:rsidR="00A14D22" w:rsidRPr="000B6904">
              <w:rPr>
                <w:rFonts w:ascii="Times New Roman" w:hAnsi="Times New Roman"/>
                <w:bCs/>
                <w:sz w:val="24"/>
                <w:szCs w:val="24"/>
              </w:rPr>
              <w:t>, 8.16</w:t>
            </w:r>
          </w:p>
        </w:tc>
        <w:tc>
          <w:tcPr>
            <w:tcW w:w="919" w:type="dxa"/>
          </w:tcPr>
          <w:p w14:paraId="5607D1DC" w14:textId="533AFC54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92523C" w:rsidRPr="000B6904">
              <w:rPr>
                <w:rFonts w:ascii="Times New Roman" w:hAnsi="Times New Roman"/>
                <w:bCs/>
                <w:sz w:val="24"/>
                <w:szCs w:val="24"/>
              </w:rPr>
              <w:t>230</w:t>
            </w:r>
          </w:p>
        </w:tc>
      </w:tr>
      <w:tr w:rsidR="000B6904" w:rsidRPr="000B6904" w14:paraId="065DAC8E" w14:textId="77777777" w:rsidTr="00D76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A6FD78E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630" w:type="dxa"/>
          </w:tcPr>
          <w:p w14:paraId="7FAD1FE0" w14:textId="77777777" w:rsidR="00D76A6B" w:rsidRPr="000B6904" w:rsidRDefault="00D76A6B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07" w:type="dxa"/>
          </w:tcPr>
          <w:p w14:paraId="2FACC48B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260" w:type="dxa"/>
          </w:tcPr>
          <w:p w14:paraId="11FCDF31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38, 3.05</w:t>
            </w:r>
          </w:p>
        </w:tc>
        <w:tc>
          <w:tcPr>
            <w:tcW w:w="919" w:type="dxa"/>
          </w:tcPr>
          <w:p w14:paraId="2D0B1459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899</w:t>
            </w:r>
          </w:p>
        </w:tc>
        <w:tc>
          <w:tcPr>
            <w:tcW w:w="820" w:type="dxa"/>
          </w:tcPr>
          <w:p w14:paraId="1D1860FE" w14:textId="38661720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4DAEC3" w14:textId="13517E4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7E365B68" w14:textId="7076A980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04" w:rsidRPr="000B6904" w14:paraId="41BF72A5" w14:textId="77777777" w:rsidTr="00D7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2B17C28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630" w:type="dxa"/>
          </w:tcPr>
          <w:p w14:paraId="7DF4E9B0" w14:textId="77777777" w:rsidR="00D76A6B" w:rsidRPr="000B6904" w:rsidRDefault="00D76A6B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07" w:type="dxa"/>
          </w:tcPr>
          <w:p w14:paraId="37B5F901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63</w:t>
            </w:r>
          </w:p>
        </w:tc>
        <w:tc>
          <w:tcPr>
            <w:tcW w:w="1260" w:type="dxa"/>
          </w:tcPr>
          <w:p w14:paraId="5B1E5CC6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39, 15.46</w:t>
            </w:r>
          </w:p>
        </w:tc>
        <w:tc>
          <w:tcPr>
            <w:tcW w:w="919" w:type="dxa"/>
          </w:tcPr>
          <w:p w14:paraId="36DA07B9" w14:textId="77777777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820" w:type="dxa"/>
          </w:tcPr>
          <w:p w14:paraId="65671E58" w14:textId="092A1E1B" w:rsidR="00D76A6B" w:rsidRPr="000B6904" w:rsidRDefault="003D6ED5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260" w:type="dxa"/>
          </w:tcPr>
          <w:p w14:paraId="40040384" w14:textId="5759B1FC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3D6ED5" w:rsidRPr="000B6904">
              <w:rPr>
                <w:rFonts w:ascii="Times New Roman" w:hAnsi="Times New Roman"/>
                <w:sz w:val="24"/>
                <w:szCs w:val="24"/>
              </w:rPr>
              <w:t>55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D6ED5" w:rsidRPr="000B6904">
              <w:rPr>
                <w:rFonts w:ascii="Times New Roman" w:hAnsi="Times New Roman"/>
                <w:sz w:val="24"/>
                <w:szCs w:val="24"/>
              </w:rPr>
              <w:t>9.16</w:t>
            </w:r>
          </w:p>
        </w:tc>
        <w:tc>
          <w:tcPr>
            <w:tcW w:w="919" w:type="dxa"/>
          </w:tcPr>
          <w:p w14:paraId="7507A7DB" w14:textId="3B459E84" w:rsidR="00D76A6B" w:rsidRPr="000B6904" w:rsidRDefault="00D76A6B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3D6ED5" w:rsidRPr="000B6904">
              <w:rPr>
                <w:rFonts w:ascii="Times New Roman" w:hAnsi="Times New Roman"/>
                <w:sz w:val="24"/>
                <w:szCs w:val="24"/>
              </w:rPr>
              <w:t>261</w:t>
            </w:r>
          </w:p>
        </w:tc>
      </w:tr>
      <w:tr w:rsidR="000B6904" w:rsidRPr="000B6904" w14:paraId="47F9E75D" w14:textId="77777777" w:rsidTr="00D76A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89E07F8" w14:textId="77777777" w:rsidR="00D76A6B" w:rsidRPr="000B6904" w:rsidRDefault="00D76A6B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630" w:type="dxa"/>
          </w:tcPr>
          <w:p w14:paraId="11A4A1BE" w14:textId="77777777" w:rsidR="00D76A6B" w:rsidRPr="000B6904" w:rsidRDefault="00D76A6B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07" w:type="dxa"/>
          </w:tcPr>
          <w:p w14:paraId="73DDB808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14:paraId="1BEA0C16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, 5.67</w:t>
            </w:r>
          </w:p>
        </w:tc>
        <w:tc>
          <w:tcPr>
            <w:tcW w:w="919" w:type="dxa"/>
          </w:tcPr>
          <w:p w14:paraId="7CDE6129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820" w:type="dxa"/>
          </w:tcPr>
          <w:p w14:paraId="7A42526F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D6165EE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7C90542B" w14:textId="77777777" w:rsidR="00D76A6B" w:rsidRPr="000B6904" w:rsidRDefault="00D76A6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4234FAF" w14:textId="77777777" w:rsidR="003D7A61" w:rsidRPr="000B6904" w:rsidRDefault="003D7A61" w:rsidP="003D7A61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0B6904">
        <w:rPr>
          <w:rFonts w:ascii="Times New Roman" w:hAnsi="Times New Roman"/>
          <w:bCs/>
          <w:sz w:val="24"/>
          <w:szCs w:val="24"/>
        </w:rPr>
        <w:t>OR,</w:t>
      </w:r>
      <w:proofErr w:type="gramEnd"/>
      <w:r w:rsidRPr="000B6904">
        <w:rPr>
          <w:rFonts w:ascii="Times New Roman" w:hAnsi="Times New Roman"/>
          <w:bCs/>
          <w:sz w:val="24"/>
          <w:szCs w:val="24"/>
        </w:rPr>
        <w:t xml:space="preserve"> odds ratio; CI, confidence interval; BMI, Body Mass Index; </w:t>
      </w:r>
      <w:bookmarkStart w:id="3" w:name="_Hlk22144020"/>
      <w:r w:rsidRPr="000B6904">
        <w:rPr>
          <w:rFonts w:ascii="Times New Roman" w:hAnsi="Times New Roman"/>
          <w:bCs/>
          <w:sz w:val="24"/>
          <w:szCs w:val="24"/>
        </w:rPr>
        <w:t>CVD, cardiovascular disease.</w:t>
      </w:r>
      <w:bookmarkEnd w:id="3"/>
    </w:p>
    <w:p w14:paraId="26F767F1" w14:textId="457BDF2E" w:rsidR="007310D3" w:rsidRPr="000B6904" w:rsidRDefault="007310D3" w:rsidP="00793FB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2E4691CE" w14:textId="77777777" w:rsidR="003D7A61" w:rsidRPr="000B6904" w:rsidRDefault="003D7A61" w:rsidP="00562FD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2973E7C" w14:textId="77777777" w:rsidR="00911E41" w:rsidRPr="000B6904" w:rsidRDefault="00911E4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br w:type="page"/>
      </w:r>
    </w:p>
    <w:p w14:paraId="438682F6" w14:textId="622581AE" w:rsidR="00562FD7" w:rsidRPr="000B6904" w:rsidRDefault="00562FD7" w:rsidP="00562F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lastRenderedPageBreak/>
        <w:t>Table S4b</w:t>
      </w:r>
      <w:r w:rsidR="00A76573" w:rsidRPr="000B6904">
        <w:rPr>
          <w:rFonts w:ascii="Times New Roman" w:hAnsi="Times New Roman"/>
          <w:b/>
          <w:sz w:val="24"/>
          <w:szCs w:val="24"/>
        </w:rPr>
        <w:t>.</w:t>
      </w:r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sz w:val="24"/>
          <w:szCs w:val="24"/>
        </w:rPr>
        <w:t xml:space="preserve">Multi-variable analysis of factors associated with </w:t>
      </w:r>
      <w:proofErr w:type="spellStart"/>
      <w:r w:rsidRPr="000B6904">
        <w:rPr>
          <w:rFonts w:ascii="Times New Roman" w:hAnsi="Times New Roman"/>
          <w:sz w:val="24"/>
          <w:szCs w:val="24"/>
        </w:rPr>
        <w:t>Fibroscan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 result </w:t>
      </w:r>
      <w:r w:rsidRPr="000B6904">
        <w:rPr>
          <w:rFonts w:ascii="Times New Roman" w:hAnsi="Times New Roman"/>
          <w:sz w:val="24"/>
          <w:szCs w:val="24"/>
        </w:rPr>
        <w:sym w:font="Symbol" w:char="F0B3"/>
      </w:r>
      <w:r w:rsidR="003D7A61" w:rsidRPr="000B6904">
        <w:rPr>
          <w:rFonts w:ascii="Times New Roman" w:hAnsi="Times New Roman"/>
          <w:sz w:val="24"/>
          <w:szCs w:val="24"/>
        </w:rPr>
        <w:t>9.6</w:t>
      </w:r>
      <w:r w:rsidRPr="000B6904">
        <w:rPr>
          <w:rFonts w:ascii="Times New Roman" w:hAnsi="Times New Roman"/>
          <w:sz w:val="24"/>
          <w:szCs w:val="24"/>
        </w:rPr>
        <w:t xml:space="preserve"> kPa</w:t>
      </w:r>
      <w:r w:rsidR="00A70598" w:rsidRPr="000B6904">
        <w:rPr>
          <w:rFonts w:ascii="Times New Roman" w:hAnsi="Times New Roman"/>
          <w:sz w:val="24"/>
          <w:szCs w:val="24"/>
        </w:rPr>
        <w:t xml:space="preserve"> in all study patients.</w:t>
      </w:r>
      <w:r w:rsidRPr="000B6904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4"/>
        <w:tblW w:w="94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1601"/>
        <w:gridCol w:w="756"/>
        <w:gridCol w:w="1257"/>
        <w:gridCol w:w="913"/>
        <w:gridCol w:w="818"/>
        <w:gridCol w:w="1258"/>
        <w:gridCol w:w="913"/>
      </w:tblGrid>
      <w:tr w:rsidR="000B6904" w:rsidRPr="000B6904" w14:paraId="37E98E9D" w14:textId="77777777" w:rsidTr="00A03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000000"/>
            </w:tcBorders>
          </w:tcPr>
          <w:p w14:paraId="1A5AFAA6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14:paraId="2F4E7FA2" w14:textId="77777777" w:rsidR="00562FD7" w:rsidRPr="000B6904" w:rsidRDefault="00562FD7" w:rsidP="00A036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</w:tcPr>
          <w:p w14:paraId="71832EB5" w14:textId="77777777" w:rsidR="00562FD7" w:rsidRPr="000B6904" w:rsidRDefault="00562FD7" w:rsidP="00A036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Univariable</w:t>
            </w:r>
          </w:p>
        </w:tc>
        <w:tc>
          <w:tcPr>
            <w:tcW w:w="3089" w:type="dxa"/>
            <w:gridSpan w:val="3"/>
            <w:tcBorders>
              <w:bottom w:val="single" w:sz="4" w:space="0" w:color="000000"/>
            </w:tcBorders>
          </w:tcPr>
          <w:p w14:paraId="50A3D32F" w14:textId="77777777" w:rsidR="00562FD7" w:rsidRPr="000B6904" w:rsidRDefault="00562FD7" w:rsidP="00A036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</w:tr>
      <w:tr w:rsidR="000B6904" w:rsidRPr="000B6904" w14:paraId="3DB15720" w14:textId="77777777" w:rsidTr="00A0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 w14:paraId="1610DD07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 w14:paraId="1FFC0DAB" w14:textId="77777777" w:rsidR="00562FD7" w:rsidRPr="000B6904" w:rsidRDefault="00562FD7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 w14:paraId="23A50E79" w14:textId="77777777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 w14:paraId="0E28F806" w14:textId="77777777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 w14:paraId="54BFBD45" w14:textId="77777777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 w14:paraId="5ACCD7A8" w14:textId="77777777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 w14:paraId="7F7A2ED4" w14:textId="77777777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 w14:paraId="0D638350" w14:textId="77777777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6904" w:rsidRPr="000B6904" w14:paraId="272C5605" w14:textId="77777777" w:rsidTr="00A03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</w:tcBorders>
          </w:tcPr>
          <w:p w14:paraId="57682FE7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 w14:paraId="5302A37C" w14:textId="77777777" w:rsidR="00562FD7" w:rsidRPr="000B6904" w:rsidRDefault="00562FD7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ale vs Female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 w14:paraId="27469B79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 w14:paraId="5AC7391D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0, 1.49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 w14:paraId="27E6E44E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5FD144D9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/>
            </w:tcBorders>
          </w:tcPr>
          <w:p w14:paraId="7A4B21BA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</w:tcBorders>
          </w:tcPr>
          <w:p w14:paraId="2F59E82A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04" w:rsidRPr="000B6904" w14:paraId="1A0C2F9D" w14:textId="77777777" w:rsidTr="00A0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AECD195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6" w:type="dxa"/>
          </w:tcPr>
          <w:p w14:paraId="1A31442E" w14:textId="77777777" w:rsidR="00562FD7" w:rsidRPr="000B6904" w:rsidRDefault="00562FD7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50 vs ≥50</w:t>
            </w:r>
          </w:p>
        </w:tc>
        <w:tc>
          <w:tcPr>
            <w:tcW w:w="716" w:type="dxa"/>
          </w:tcPr>
          <w:p w14:paraId="6F1166B5" w14:textId="04427458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4214A9" w:rsidRPr="000B6904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="00C5146F" w:rsidRPr="000B6904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322" w:type="dxa"/>
          </w:tcPr>
          <w:p w14:paraId="099E3155" w14:textId="521603B3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4214A9" w:rsidRPr="000B6904">
              <w:rPr>
                <w:rFonts w:ascii="Times New Roman" w:hAnsi="Times New Roman"/>
                <w:b/>
                <w:sz w:val="24"/>
                <w:szCs w:val="24"/>
              </w:rPr>
              <w:t>01</w:t>
            </w: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4214A9" w:rsidRPr="000B6904">
              <w:rPr>
                <w:rFonts w:ascii="Times New Roman" w:hAnsi="Times New Roman"/>
                <w:b/>
                <w:sz w:val="24"/>
                <w:szCs w:val="24"/>
              </w:rPr>
              <w:t>50</w:t>
            </w:r>
          </w:p>
        </w:tc>
        <w:tc>
          <w:tcPr>
            <w:tcW w:w="939" w:type="dxa"/>
          </w:tcPr>
          <w:p w14:paraId="14D73BDC" w14:textId="2C44EC2F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</w:t>
            </w:r>
            <w:r w:rsidR="0080731D" w:rsidRPr="000B6904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828" w:type="dxa"/>
          </w:tcPr>
          <w:p w14:paraId="20202052" w14:textId="42952766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6378B4" w:rsidRPr="000B6904">
              <w:rPr>
                <w:rFonts w:ascii="Times New Roman" w:hAnsi="Times New Roman"/>
                <w:b/>
                <w:sz w:val="24"/>
                <w:szCs w:val="24"/>
              </w:rPr>
              <w:t>098</w:t>
            </w:r>
          </w:p>
        </w:tc>
        <w:tc>
          <w:tcPr>
            <w:tcW w:w="1322" w:type="dxa"/>
          </w:tcPr>
          <w:p w14:paraId="0B84A283" w14:textId="59913118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FA35FE" w:rsidRPr="000B6904">
              <w:rPr>
                <w:rFonts w:ascii="Times New Roman" w:hAnsi="Times New Roman"/>
                <w:b/>
                <w:sz w:val="24"/>
                <w:szCs w:val="24"/>
              </w:rPr>
              <w:t>01</w:t>
            </w: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, 0.</w:t>
            </w:r>
            <w:r w:rsidR="00FA35FE" w:rsidRPr="000B6904">
              <w:rPr>
                <w:rFonts w:ascii="Times New Roman" w:hAnsi="Times New Roman"/>
                <w:b/>
                <w:sz w:val="24"/>
                <w:szCs w:val="24"/>
              </w:rPr>
              <w:t>88</w:t>
            </w:r>
          </w:p>
        </w:tc>
        <w:tc>
          <w:tcPr>
            <w:tcW w:w="939" w:type="dxa"/>
          </w:tcPr>
          <w:p w14:paraId="7A5B4252" w14:textId="540505C8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 w:rsidR="00FA35FE" w:rsidRPr="000B6904">
              <w:rPr>
                <w:rFonts w:ascii="Times New Roman" w:hAnsi="Times New Roman"/>
                <w:b/>
                <w:sz w:val="24"/>
                <w:szCs w:val="24"/>
              </w:rPr>
              <w:t>38</w:t>
            </w:r>
          </w:p>
        </w:tc>
      </w:tr>
      <w:tr w:rsidR="000B6904" w:rsidRPr="000B6904" w14:paraId="25BADC0F" w14:textId="77777777" w:rsidTr="00A03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08B5C32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</w:tcPr>
          <w:p w14:paraId="5D5CD2EA" w14:textId="77777777" w:rsidR="00562FD7" w:rsidRPr="000B6904" w:rsidRDefault="00562FD7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30 vs ≥30</w:t>
            </w:r>
          </w:p>
        </w:tc>
        <w:tc>
          <w:tcPr>
            <w:tcW w:w="716" w:type="dxa"/>
          </w:tcPr>
          <w:p w14:paraId="4D14324C" w14:textId="4FB144CE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</w:t>
            </w:r>
            <w:r w:rsidR="0080731D" w:rsidRPr="000B690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22" w:type="dxa"/>
          </w:tcPr>
          <w:p w14:paraId="1ADA7EE7" w14:textId="1C012D40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</w:t>
            </w:r>
            <w:r w:rsidR="0080731D" w:rsidRPr="000B6904">
              <w:rPr>
                <w:rFonts w:ascii="Times New Roman" w:hAnsi="Times New Roman"/>
                <w:sz w:val="24"/>
                <w:szCs w:val="24"/>
              </w:rPr>
              <w:t>4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0731D" w:rsidRPr="000B6904">
              <w:rPr>
                <w:rFonts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939" w:type="dxa"/>
          </w:tcPr>
          <w:p w14:paraId="4B432FF8" w14:textId="012EC3FC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80731D" w:rsidRPr="000B6904"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828" w:type="dxa"/>
          </w:tcPr>
          <w:p w14:paraId="6B9424F1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D5A2850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76C95B27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04" w:rsidRPr="000B6904" w14:paraId="0C711A47" w14:textId="77777777" w:rsidTr="00A0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0C98ECB7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16" w:type="dxa"/>
          </w:tcPr>
          <w:p w14:paraId="61BDE3F9" w14:textId="77777777" w:rsidR="00562FD7" w:rsidRPr="000B6904" w:rsidRDefault="00562FD7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16" w:type="dxa"/>
          </w:tcPr>
          <w:p w14:paraId="4CDFA9D6" w14:textId="2FDF69A7" w:rsidR="00562FD7" w:rsidRPr="000B6904" w:rsidRDefault="0062369D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83</w:t>
            </w:r>
          </w:p>
        </w:tc>
        <w:tc>
          <w:tcPr>
            <w:tcW w:w="1322" w:type="dxa"/>
          </w:tcPr>
          <w:p w14:paraId="3B83638A" w14:textId="25C589CF" w:rsidR="00562FD7" w:rsidRPr="000B6904" w:rsidRDefault="0062369D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59</w:t>
            </w:r>
            <w:r w:rsidR="00562FD7" w:rsidRPr="000B6904">
              <w:rPr>
                <w:rFonts w:ascii="Times New Roman" w:hAnsi="Times New Roman"/>
                <w:b/>
                <w:sz w:val="24"/>
                <w:szCs w:val="24"/>
              </w:rPr>
              <w:t>,</w:t>
            </w:r>
            <w:r w:rsidR="00CB486C" w:rsidRPr="000B690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4.65</w:t>
            </w:r>
          </w:p>
        </w:tc>
        <w:tc>
          <w:tcPr>
            <w:tcW w:w="939" w:type="dxa"/>
          </w:tcPr>
          <w:p w14:paraId="3A8E7515" w14:textId="312BF3AE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</w:t>
            </w:r>
            <w:r w:rsidR="0080731D" w:rsidRPr="000B6904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28" w:type="dxa"/>
          </w:tcPr>
          <w:p w14:paraId="062E7934" w14:textId="0D76E3C1" w:rsidR="00562FD7" w:rsidRPr="000B6904" w:rsidRDefault="00FA35FE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85</w:t>
            </w:r>
          </w:p>
        </w:tc>
        <w:tc>
          <w:tcPr>
            <w:tcW w:w="1322" w:type="dxa"/>
          </w:tcPr>
          <w:p w14:paraId="3FEC79CF" w14:textId="1A72B957" w:rsidR="00562FD7" w:rsidRPr="000B6904" w:rsidRDefault="00FA35FE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42, 8.29</w:t>
            </w:r>
          </w:p>
        </w:tc>
        <w:tc>
          <w:tcPr>
            <w:tcW w:w="939" w:type="dxa"/>
          </w:tcPr>
          <w:p w14:paraId="6E09E3B2" w14:textId="5F38A2AA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FA35FE" w:rsidRPr="000B6904">
              <w:rPr>
                <w:rFonts w:ascii="Times New Roman" w:hAnsi="Times New Roman"/>
                <w:bCs/>
                <w:sz w:val="24"/>
                <w:szCs w:val="24"/>
              </w:rPr>
              <w:t>419</w:t>
            </w:r>
          </w:p>
        </w:tc>
      </w:tr>
      <w:tr w:rsidR="000B6904" w:rsidRPr="000B6904" w14:paraId="78295104" w14:textId="77777777" w:rsidTr="00A03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A09DDF2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716" w:type="dxa"/>
          </w:tcPr>
          <w:p w14:paraId="17948A0C" w14:textId="77777777" w:rsidR="00562FD7" w:rsidRPr="000B6904" w:rsidRDefault="00562FD7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16" w:type="dxa"/>
          </w:tcPr>
          <w:p w14:paraId="3880AEE0" w14:textId="13941CB5" w:rsidR="00562FD7" w:rsidRPr="000B6904" w:rsidRDefault="00590B10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322" w:type="dxa"/>
          </w:tcPr>
          <w:p w14:paraId="3BC189E9" w14:textId="0B943C59" w:rsidR="00562FD7" w:rsidRPr="000B6904" w:rsidRDefault="00590B10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38, 3.05</w:t>
            </w:r>
          </w:p>
        </w:tc>
        <w:tc>
          <w:tcPr>
            <w:tcW w:w="939" w:type="dxa"/>
          </w:tcPr>
          <w:p w14:paraId="0AD494E0" w14:textId="5CF2654F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4304F6" w:rsidRPr="000B6904">
              <w:rPr>
                <w:rFonts w:ascii="Times New Roman" w:hAnsi="Times New Roman"/>
                <w:bCs/>
                <w:sz w:val="24"/>
                <w:szCs w:val="24"/>
              </w:rPr>
              <w:t>899</w:t>
            </w:r>
          </w:p>
        </w:tc>
        <w:tc>
          <w:tcPr>
            <w:tcW w:w="828" w:type="dxa"/>
          </w:tcPr>
          <w:p w14:paraId="18601810" w14:textId="1363F89C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987EA9D" w14:textId="30DFC3B6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2E4069D8" w14:textId="4F349FB5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04" w:rsidRPr="000B6904" w14:paraId="224DFF80" w14:textId="77777777" w:rsidTr="00A0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4160694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16" w:type="dxa"/>
          </w:tcPr>
          <w:p w14:paraId="3C074CFC" w14:textId="77777777" w:rsidR="00562FD7" w:rsidRPr="000B6904" w:rsidRDefault="00562FD7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16" w:type="dxa"/>
          </w:tcPr>
          <w:p w14:paraId="7F2124A1" w14:textId="3C46C045" w:rsidR="00562FD7" w:rsidRPr="000B6904" w:rsidRDefault="00590B10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63</w:t>
            </w:r>
          </w:p>
        </w:tc>
        <w:tc>
          <w:tcPr>
            <w:tcW w:w="1322" w:type="dxa"/>
          </w:tcPr>
          <w:p w14:paraId="35872076" w14:textId="7CDA06FF" w:rsidR="00562FD7" w:rsidRPr="000B6904" w:rsidRDefault="00590B10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39, 15.46</w:t>
            </w:r>
          </w:p>
        </w:tc>
        <w:tc>
          <w:tcPr>
            <w:tcW w:w="939" w:type="dxa"/>
          </w:tcPr>
          <w:p w14:paraId="1BF51EF8" w14:textId="66FC1E3A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</w:t>
            </w:r>
            <w:r w:rsidR="004304F6" w:rsidRPr="000B6904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28" w:type="dxa"/>
          </w:tcPr>
          <w:p w14:paraId="25B1CA3D" w14:textId="1042E1B6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</w:t>
            </w:r>
            <w:r w:rsidR="009E276A" w:rsidRPr="000B690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22" w:type="dxa"/>
          </w:tcPr>
          <w:p w14:paraId="30A85E34" w14:textId="536945B4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</w:t>
            </w:r>
            <w:r w:rsidR="009E276A" w:rsidRPr="000B6904">
              <w:rPr>
                <w:rFonts w:ascii="Times New Roman" w:hAnsi="Times New Roman"/>
                <w:sz w:val="24"/>
                <w:szCs w:val="24"/>
              </w:rPr>
              <w:t>6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E276A" w:rsidRPr="000B6904">
              <w:rPr>
                <w:rFonts w:ascii="Times New Roman" w:hAnsi="Times New Roman"/>
                <w:sz w:val="24"/>
                <w:szCs w:val="24"/>
              </w:rPr>
              <w:t>8.27</w:t>
            </w:r>
          </w:p>
        </w:tc>
        <w:tc>
          <w:tcPr>
            <w:tcW w:w="939" w:type="dxa"/>
          </w:tcPr>
          <w:p w14:paraId="4632B4C7" w14:textId="65212834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9E276A" w:rsidRPr="000B6904"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</w:tr>
      <w:tr w:rsidR="000B6904" w:rsidRPr="000B6904" w14:paraId="1CF7998D" w14:textId="77777777" w:rsidTr="00A03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254F96BC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716" w:type="dxa"/>
          </w:tcPr>
          <w:p w14:paraId="79567DD7" w14:textId="77777777" w:rsidR="00562FD7" w:rsidRPr="000B6904" w:rsidRDefault="00562FD7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B6904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vs No</w:t>
            </w:r>
          </w:p>
        </w:tc>
        <w:tc>
          <w:tcPr>
            <w:tcW w:w="716" w:type="dxa"/>
          </w:tcPr>
          <w:p w14:paraId="06268F41" w14:textId="3B9919F9" w:rsidR="00562FD7" w:rsidRPr="000B6904" w:rsidRDefault="00590B10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322" w:type="dxa"/>
          </w:tcPr>
          <w:p w14:paraId="105264B1" w14:textId="130DD0B9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</w:t>
            </w:r>
            <w:r w:rsidR="00E413F3" w:rsidRPr="000B6904">
              <w:rPr>
                <w:rFonts w:ascii="Times New Roman" w:hAnsi="Times New Roman"/>
                <w:sz w:val="24"/>
                <w:szCs w:val="24"/>
              </w:rPr>
              <w:t>.</w:t>
            </w:r>
            <w:r w:rsidR="00590B10" w:rsidRPr="000B6904">
              <w:rPr>
                <w:rFonts w:ascii="Times New Roman" w:hAnsi="Times New Roman"/>
                <w:sz w:val="24"/>
                <w:szCs w:val="24"/>
              </w:rPr>
              <w:t>75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90B10" w:rsidRPr="000B6904">
              <w:rPr>
                <w:rFonts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939" w:type="dxa"/>
          </w:tcPr>
          <w:p w14:paraId="43ED96FE" w14:textId="5A7E9BAA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E413F3" w:rsidRPr="000B6904">
              <w:rPr>
                <w:rFonts w:ascii="Times New Roman" w:hAnsi="Times New Roman"/>
                <w:sz w:val="24"/>
                <w:szCs w:val="24"/>
              </w:rPr>
              <w:t>698</w:t>
            </w:r>
          </w:p>
        </w:tc>
        <w:tc>
          <w:tcPr>
            <w:tcW w:w="828" w:type="dxa"/>
          </w:tcPr>
          <w:p w14:paraId="0CC66D10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352A9AC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0544016E" w14:textId="77777777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904" w:rsidRPr="000B6904" w14:paraId="1E740E6F" w14:textId="77777777" w:rsidTr="00A0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1CA7FBA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Ghrelin</w:t>
            </w:r>
          </w:p>
        </w:tc>
        <w:tc>
          <w:tcPr>
            <w:tcW w:w="1716" w:type="dxa"/>
          </w:tcPr>
          <w:p w14:paraId="3092E3AE" w14:textId="77777777" w:rsidR="00562FD7" w:rsidRPr="000B6904" w:rsidRDefault="00562FD7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0E354D46" w14:textId="323A87F8" w:rsidR="00562FD7" w:rsidRPr="000B6904" w:rsidRDefault="00B47CC8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3.92</w:t>
            </w:r>
          </w:p>
        </w:tc>
        <w:tc>
          <w:tcPr>
            <w:tcW w:w="1322" w:type="dxa"/>
          </w:tcPr>
          <w:p w14:paraId="2DE23FB6" w14:textId="2B4EE1A0" w:rsidR="00562FD7" w:rsidRPr="000B6904" w:rsidRDefault="00B47CC8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17.</w:t>
            </w:r>
            <w:r w:rsidR="00562FD7" w:rsidRPr="000B690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3.13</w:t>
            </w:r>
          </w:p>
        </w:tc>
        <w:tc>
          <w:tcPr>
            <w:tcW w:w="939" w:type="dxa"/>
          </w:tcPr>
          <w:p w14:paraId="5BB2F551" w14:textId="0B12A3DB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2</w:t>
            </w:r>
            <w:r w:rsidR="00B47CC8" w:rsidRPr="000B6904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828" w:type="dxa"/>
          </w:tcPr>
          <w:p w14:paraId="7B7A1A36" w14:textId="22CED7A2" w:rsidR="00562FD7" w:rsidRPr="000B6904" w:rsidRDefault="00C81CD8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322" w:type="dxa"/>
          </w:tcPr>
          <w:p w14:paraId="164C7824" w14:textId="29DD6C54" w:rsidR="00562FD7" w:rsidRPr="000B6904" w:rsidRDefault="00C81CD8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8, 10.60</w:t>
            </w:r>
          </w:p>
        </w:tc>
        <w:tc>
          <w:tcPr>
            <w:tcW w:w="939" w:type="dxa"/>
          </w:tcPr>
          <w:p w14:paraId="0EA9AD8F" w14:textId="17B86621" w:rsidR="00562FD7" w:rsidRPr="000B6904" w:rsidRDefault="00C81CD8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</w:t>
            </w:r>
            <w:r w:rsidR="00A7092B" w:rsidRPr="000B6904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="000B6904" w:rsidRPr="000B6904" w14:paraId="365F4592" w14:textId="77777777" w:rsidTr="00A03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55A76BD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TNF</w:t>
            </w:r>
            <w:r w:rsidRPr="000B6904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1716" w:type="dxa"/>
          </w:tcPr>
          <w:p w14:paraId="5A8A1643" w14:textId="77777777" w:rsidR="00562FD7" w:rsidRPr="000B6904" w:rsidRDefault="00562FD7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7E84EDDD" w14:textId="7F1C1977" w:rsidR="00562FD7" w:rsidRPr="000B6904" w:rsidRDefault="00041CD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7.93</w:t>
            </w:r>
          </w:p>
        </w:tc>
        <w:tc>
          <w:tcPr>
            <w:tcW w:w="1322" w:type="dxa"/>
          </w:tcPr>
          <w:p w14:paraId="4CA63C35" w14:textId="54DC5B5C" w:rsidR="00562FD7" w:rsidRPr="000B6904" w:rsidRDefault="00041CD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="007978A0" w:rsidRPr="000B6904">
              <w:rPr>
                <w:rFonts w:ascii="Times New Roman" w:hAnsi="Times New Roman"/>
                <w:b/>
                <w:sz w:val="24"/>
                <w:szCs w:val="24"/>
              </w:rPr>
              <w:t>74, 155.01</w:t>
            </w:r>
          </w:p>
        </w:tc>
        <w:tc>
          <w:tcPr>
            <w:tcW w:w="939" w:type="dxa"/>
          </w:tcPr>
          <w:p w14:paraId="2060A016" w14:textId="20BD7CC2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 w:rsidR="007978A0" w:rsidRPr="000B6904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28" w:type="dxa"/>
          </w:tcPr>
          <w:p w14:paraId="35EA35DF" w14:textId="76B1CD82" w:rsidR="00562FD7" w:rsidRPr="000B6904" w:rsidRDefault="00A7092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6.51</w:t>
            </w:r>
          </w:p>
        </w:tc>
        <w:tc>
          <w:tcPr>
            <w:tcW w:w="1322" w:type="dxa"/>
          </w:tcPr>
          <w:p w14:paraId="75218998" w14:textId="0D4FB041" w:rsidR="00562FD7" w:rsidRPr="000B6904" w:rsidRDefault="00A7092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.97, 162.09</w:t>
            </w:r>
          </w:p>
        </w:tc>
        <w:tc>
          <w:tcPr>
            <w:tcW w:w="939" w:type="dxa"/>
          </w:tcPr>
          <w:p w14:paraId="22A88767" w14:textId="4AFB23EE" w:rsidR="00562FD7" w:rsidRPr="000B6904" w:rsidRDefault="00A7092B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0B6904" w:rsidRPr="000B6904" w14:paraId="5DD3DBE0" w14:textId="77777777" w:rsidTr="00A0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7FFCD2FE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716" w:type="dxa"/>
          </w:tcPr>
          <w:p w14:paraId="21375C20" w14:textId="77777777" w:rsidR="00562FD7" w:rsidRPr="000B6904" w:rsidRDefault="00562FD7" w:rsidP="00A03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63D60938" w14:textId="1D39C212" w:rsidR="00562FD7" w:rsidRPr="000B6904" w:rsidRDefault="007978A0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8.31</w:t>
            </w:r>
          </w:p>
        </w:tc>
        <w:tc>
          <w:tcPr>
            <w:tcW w:w="1322" w:type="dxa"/>
          </w:tcPr>
          <w:p w14:paraId="252CA221" w14:textId="4712E507" w:rsidR="00562FD7" w:rsidRPr="000B6904" w:rsidRDefault="00F206C0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26, 54.79</w:t>
            </w:r>
          </w:p>
        </w:tc>
        <w:tc>
          <w:tcPr>
            <w:tcW w:w="939" w:type="dxa"/>
          </w:tcPr>
          <w:p w14:paraId="3C549E56" w14:textId="637C3EED" w:rsidR="00562FD7" w:rsidRPr="000B6904" w:rsidRDefault="00562FD7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  <w:r w:rsidR="00F206C0" w:rsidRPr="000B6904">
              <w:rPr>
                <w:rFonts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828" w:type="dxa"/>
          </w:tcPr>
          <w:p w14:paraId="154B149F" w14:textId="171D3EB8" w:rsidR="00562FD7" w:rsidRPr="000B6904" w:rsidRDefault="00F2223E" w:rsidP="00F222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94</w:t>
            </w:r>
          </w:p>
        </w:tc>
        <w:tc>
          <w:tcPr>
            <w:tcW w:w="1322" w:type="dxa"/>
          </w:tcPr>
          <w:p w14:paraId="7C62E742" w14:textId="74F6130A" w:rsidR="00562FD7" w:rsidRPr="000B6904" w:rsidRDefault="00F2223E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29, 2.84</w:t>
            </w:r>
          </w:p>
        </w:tc>
        <w:tc>
          <w:tcPr>
            <w:tcW w:w="939" w:type="dxa"/>
          </w:tcPr>
          <w:p w14:paraId="794EC476" w14:textId="6C174B67" w:rsidR="00562FD7" w:rsidRPr="000B6904" w:rsidRDefault="00F2223E" w:rsidP="00A03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493</w:t>
            </w:r>
          </w:p>
        </w:tc>
      </w:tr>
      <w:tr w:rsidR="000B6904" w:rsidRPr="000B6904" w14:paraId="049FFC7F" w14:textId="77777777" w:rsidTr="00A03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23A707B4" w14:textId="77777777" w:rsidR="00562FD7" w:rsidRPr="000B6904" w:rsidRDefault="00562FD7" w:rsidP="00A036B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MP-9</w:t>
            </w:r>
          </w:p>
        </w:tc>
        <w:tc>
          <w:tcPr>
            <w:tcW w:w="1716" w:type="dxa"/>
          </w:tcPr>
          <w:p w14:paraId="59DF4A5F" w14:textId="77777777" w:rsidR="00562FD7" w:rsidRPr="000B6904" w:rsidRDefault="00562FD7" w:rsidP="00A03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66351160" w14:textId="64B1C9DD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3</w:t>
            </w:r>
            <w:r w:rsidR="00F206C0" w:rsidRPr="000B6904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322" w:type="dxa"/>
          </w:tcPr>
          <w:p w14:paraId="1CE87B2D" w14:textId="6B6D41C5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F206C0" w:rsidRPr="000B6904">
              <w:rPr>
                <w:rFonts w:ascii="Times New Roman" w:hAnsi="Times New Roman"/>
                <w:b/>
                <w:sz w:val="24"/>
                <w:szCs w:val="24"/>
              </w:rPr>
              <w:t>04</w:t>
            </w: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="00F206C0" w:rsidRPr="000B6904">
              <w:rPr>
                <w:rFonts w:ascii="Times New Roman" w:hAnsi="Times New Roman"/>
                <w:b/>
                <w:sz w:val="24"/>
                <w:szCs w:val="24"/>
              </w:rPr>
              <w:t>2.80</w:t>
            </w:r>
          </w:p>
        </w:tc>
        <w:tc>
          <w:tcPr>
            <w:tcW w:w="939" w:type="dxa"/>
          </w:tcPr>
          <w:p w14:paraId="1DCA2506" w14:textId="3750BEEA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="00F206C0" w:rsidRPr="000B6904">
              <w:rPr>
                <w:rFonts w:ascii="Times New Roman" w:hAnsi="Times New Roman"/>
                <w:b/>
                <w:sz w:val="24"/>
                <w:szCs w:val="24"/>
              </w:rPr>
              <w:t>321</w:t>
            </w:r>
          </w:p>
        </w:tc>
        <w:tc>
          <w:tcPr>
            <w:tcW w:w="828" w:type="dxa"/>
          </w:tcPr>
          <w:p w14:paraId="6EFB0914" w14:textId="6605D64B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14:paraId="2F98436C" w14:textId="0837F6DB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14:paraId="7F5F4326" w14:textId="49F2F1ED" w:rsidR="00562FD7" w:rsidRPr="000B6904" w:rsidRDefault="00562FD7" w:rsidP="00A03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08A65900" w14:textId="77777777" w:rsidR="00562FD7" w:rsidRPr="000B6904" w:rsidRDefault="00562FD7" w:rsidP="00562FD7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4" w:name="_Hlk22142420"/>
      <w:proofErr w:type="gramStart"/>
      <w:r w:rsidRPr="000B6904">
        <w:rPr>
          <w:rFonts w:ascii="Times New Roman" w:hAnsi="Times New Roman"/>
          <w:bCs/>
          <w:sz w:val="24"/>
          <w:szCs w:val="24"/>
        </w:rPr>
        <w:t>OR,</w:t>
      </w:r>
      <w:proofErr w:type="gramEnd"/>
      <w:r w:rsidRPr="000B6904">
        <w:rPr>
          <w:rFonts w:ascii="Times New Roman" w:hAnsi="Times New Roman"/>
          <w:bCs/>
          <w:sz w:val="24"/>
          <w:szCs w:val="24"/>
        </w:rPr>
        <w:t xml:space="preserve"> odds ratio; </w:t>
      </w:r>
      <w:bookmarkStart w:id="5" w:name="_Hlk22143961"/>
      <w:r w:rsidRPr="000B6904">
        <w:rPr>
          <w:rFonts w:ascii="Times New Roman" w:hAnsi="Times New Roman"/>
          <w:bCs/>
          <w:sz w:val="24"/>
          <w:szCs w:val="24"/>
        </w:rPr>
        <w:t>CI, confidence interval</w:t>
      </w:r>
      <w:bookmarkEnd w:id="5"/>
      <w:r w:rsidRPr="000B6904">
        <w:rPr>
          <w:rFonts w:ascii="Times New Roman" w:hAnsi="Times New Roman"/>
          <w:bCs/>
          <w:sz w:val="24"/>
          <w:szCs w:val="24"/>
        </w:rPr>
        <w:t xml:space="preserve">; BMI, Body Mass Index; kg, kilograms; m, metre; CVD, cardiovascular disease; </w:t>
      </w:r>
      <w:r w:rsidRPr="000B6904">
        <w:rPr>
          <w:rFonts w:ascii="Times New Roman" w:hAnsi="Times New Roman"/>
          <w:sz w:val="24"/>
          <w:szCs w:val="24"/>
        </w:rPr>
        <w:t>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>, Tumour Necrosis Factor alpha; IL-6, Interleukin-6; MMP-9, Matrix Metalloproteinase-9.</w:t>
      </w:r>
    </w:p>
    <w:bookmarkEnd w:id="4"/>
    <w:p w14:paraId="0D30D730" w14:textId="77777777" w:rsidR="00AE0225" w:rsidRPr="000B6904" w:rsidRDefault="00AE0225" w:rsidP="00793FB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sectPr w:rsidR="00AE0225" w:rsidRPr="000B690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8E03E" w14:textId="77777777" w:rsidR="009D6F02" w:rsidRDefault="009D6F02" w:rsidP="00EC0E5A">
      <w:pPr>
        <w:spacing w:after="0" w:line="240" w:lineRule="auto"/>
      </w:pPr>
      <w:r>
        <w:separator/>
      </w:r>
    </w:p>
  </w:endnote>
  <w:endnote w:type="continuationSeparator" w:id="0">
    <w:p w14:paraId="7DD1A6EA" w14:textId="77777777" w:rsidR="009D6F02" w:rsidRDefault="009D6F02" w:rsidP="00EC0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908A6" w14:textId="77777777" w:rsidR="009D6F02" w:rsidRDefault="009D6F02" w:rsidP="00EC0E5A">
      <w:pPr>
        <w:spacing w:after="0" w:line="240" w:lineRule="auto"/>
      </w:pPr>
      <w:r>
        <w:separator/>
      </w:r>
    </w:p>
  </w:footnote>
  <w:footnote w:type="continuationSeparator" w:id="0">
    <w:p w14:paraId="753F2BBB" w14:textId="77777777" w:rsidR="009D6F02" w:rsidRDefault="009D6F02" w:rsidP="00EC0E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67616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0364EE" w14:textId="554C2271" w:rsidR="00EC0E5A" w:rsidRDefault="00EC0E5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54293C" w14:textId="77777777" w:rsidR="00EC0E5A" w:rsidRDefault="00EC0E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B6A9F"/>
    <w:multiLevelType w:val="hybridMultilevel"/>
    <w:tmpl w:val="2B64E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E2"/>
    <w:rsid w:val="00041CDB"/>
    <w:rsid w:val="00097908"/>
    <w:rsid w:val="000A0B63"/>
    <w:rsid w:val="000B6904"/>
    <w:rsid w:val="000E1D5E"/>
    <w:rsid w:val="00112EE6"/>
    <w:rsid w:val="00160FB9"/>
    <w:rsid w:val="001B5B7A"/>
    <w:rsid w:val="0024531D"/>
    <w:rsid w:val="002930A7"/>
    <w:rsid w:val="002D386C"/>
    <w:rsid w:val="00326505"/>
    <w:rsid w:val="003A72D2"/>
    <w:rsid w:val="003D6ED5"/>
    <w:rsid w:val="003D7A61"/>
    <w:rsid w:val="004214A9"/>
    <w:rsid w:val="004304F6"/>
    <w:rsid w:val="00430E75"/>
    <w:rsid w:val="00437052"/>
    <w:rsid w:val="00481DDB"/>
    <w:rsid w:val="00486FF6"/>
    <w:rsid w:val="004D0580"/>
    <w:rsid w:val="005072E2"/>
    <w:rsid w:val="00562FD7"/>
    <w:rsid w:val="00586337"/>
    <w:rsid w:val="00590B10"/>
    <w:rsid w:val="005C2397"/>
    <w:rsid w:val="005F6C7C"/>
    <w:rsid w:val="0062369D"/>
    <w:rsid w:val="00633752"/>
    <w:rsid w:val="006378B4"/>
    <w:rsid w:val="00641D7C"/>
    <w:rsid w:val="00645216"/>
    <w:rsid w:val="00646B0E"/>
    <w:rsid w:val="0065436C"/>
    <w:rsid w:val="0069158E"/>
    <w:rsid w:val="006930F6"/>
    <w:rsid w:val="006C68F3"/>
    <w:rsid w:val="006E0DDA"/>
    <w:rsid w:val="006E17F7"/>
    <w:rsid w:val="006E710D"/>
    <w:rsid w:val="007310D3"/>
    <w:rsid w:val="007359DD"/>
    <w:rsid w:val="00735E24"/>
    <w:rsid w:val="00746BC6"/>
    <w:rsid w:val="0075033F"/>
    <w:rsid w:val="00756E01"/>
    <w:rsid w:val="00793FB9"/>
    <w:rsid w:val="0079550F"/>
    <w:rsid w:val="007978A0"/>
    <w:rsid w:val="007D4054"/>
    <w:rsid w:val="0080731D"/>
    <w:rsid w:val="00826F33"/>
    <w:rsid w:val="00843637"/>
    <w:rsid w:val="00856C2B"/>
    <w:rsid w:val="0088210C"/>
    <w:rsid w:val="008B4355"/>
    <w:rsid w:val="008D3495"/>
    <w:rsid w:val="008D3721"/>
    <w:rsid w:val="00911E41"/>
    <w:rsid w:val="00923DCD"/>
    <w:rsid w:val="0092523C"/>
    <w:rsid w:val="0097710D"/>
    <w:rsid w:val="009D6F02"/>
    <w:rsid w:val="009E276A"/>
    <w:rsid w:val="00A14D22"/>
    <w:rsid w:val="00A308AD"/>
    <w:rsid w:val="00A61741"/>
    <w:rsid w:val="00A70598"/>
    <w:rsid w:val="00A7092B"/>
    <w:rsid w:val="00A76573"/>
    <w:rsid w:val="00A85305"/>
    <w:rsid w:val="00AC7283"/>
    <w:rsid w:val="00AC7ABE"/>
    <w:rsid w:val="00AE0225"/>
    <w:rsid w:val="00B025F8"/>
    <w:rsid w:val="00B47CC8"/>
    <w:rsid w:val="00B54B5C"/>
    <w:rsid w:val="00B67E0C"/>
    <w:rsid w:val="00B7767B"/>
    <w:rsid w:val="00B81969"/>
    <w:rsid w:val="00B85308"/>
    <w:rsid w:val="00B950F5"/>
    <w:rsid w:val="00BC6FF9"/>
    <w:rsid w:val="00BF2CE4"/>
    <w:rsid w:val="00C22B79"/>
    <w:rsid w:val="00C5146F"/>
    <w:rsid w:val="00C618EE"/>
    <w:rsid w:val="00C81CD8"/>
    <w:rsid w:val="00CB486C"/>
    <w:rsid w:val="00D06FB0"/>
    <w:rsid w:val="00D5644E"/>
    <w:rsid w:val="00D76A6B"/>
    <w:rsid w:val="00DB4A32"/>
    <w:rsid w:val="00DC0F65"/>
    <w:rsid w:val="00DC5D74"/>
    <w:rsid w:val="00E413F3"/>
    <w:rsid w:val="00E644F7"/>
    <w:rsid w:val="00EC0E5A"/>
    <w:rsid w:val="00F206C0"/>
    <w:rsid w:val="00F2223E"/>
    <w:rsid w:val="00F32F3D"/>
    <w:rsid w:val="00F42750"/>
    <w:rsid w:val="00FA35FE"/>
    <w:rsid w:val="00FD283B"/>
    <w:rsid w:val="00FE7089"/>
    <w:rsid w:val="00FF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87AC4"/>
  <w15:chartTrackingRefBased/>
  <w15:docId w15:val="{7B866DC5-740D-4EE2-9A87-F1B08119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2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072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0E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5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C0E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5A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86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-Accent31">
    <w:name w:val="List Table 7 Colorful - Accent 31"/>
    <w:basedOn w:val="TableNormal"/>
    <w:uiPriority w:val="52"/>
    <w:rsid w:val="001B5B7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59</Words>
  <Characters>888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theodoridi, Margarita</dc:creator>
  <cp:keywords/>
  <dc:description/>
  <cp:lastModifiedBy>Papatheodoridi, Margarita</cp:lastModifiedBy>
  <cp:revision>2</cp:revision>
  <dcterms:created xsi:type="dcterms:W3CDTF">2021-11-03T16:08:00Z</dcterms:created>
  <dcterms:modified xsi:type="dcterms:W3CDTF">2021-11-03T16:08:00Z</dcterms:modified>
</cp:coreProperties>
</file>